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DE169" w14:textId="508DBF3F" w:rsidR="00B815CF" w:rsidRPr="008E07DD" w:rsidRDefault="008E07DD" w:rsidP="008E07DD">
      <w:pPr>
        <w:spacing w:line="480" w:lineRule="auto"/>
        <w:jc w:val="center"/>
        <w:rPr>
          <w:rFonts w:ascii="Times New Roman" w:hAnsi="Times New Roman" w:cs="Times New Roman"/>
          <w:b/>
          <w:bCs/>
          <w:color w:val="212121"/>
          <w:sz w:val="32"/>
          <w:szCs w:val="32"/>
        </w:rPr>
      </w:pPr>
      <w:r w:rsidRPr="008E07DD">
        <w:rPr>
          <w:rFonts w:ascii="Times New Roman" w:hAnsi="Times New Roman" w:cs="Times New Roman"/>
          <w:b/>
          <w:bCs/>
          <w:color w:val="212121"/>
          <w:sz w:val="32"/>
          <w:szCs w:val="32"/>
        </w:rPr>
        <w:t>Supplementary Material</w:t>
      </w:r>
    </w:p>
    <w:p w14:paraId="65533005" w14:textId="77777777" w:rsidR="008E07DD" w:rsidRDefault="008E07DD" w:rsidP="008E07D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E07DD">
        <w:rPr>
          <w:rFonts w:ascii="Times New Roman" w:hAnsi="Times New Roman" w:cs="Times New Roman"/>
          <w:b/>
          <w:bCs/>
          <w:sz w:val="24"/>
          <w:szCs w:val="24"/>
        </w:rPr>
        <w:t>Ability of the DHAM Score to Predict Five-Year All-Cause Mortality in Patients with Diabetes and Comorbid Hypertension: Validation and Risk Stratification in Two Prospective Cohorts</w:t>
      </w:r>
    </w:p>
    <w:p w14:paraId="6788D510" w14:textId="77777777" w:rsidR="008E07DD" w:rsidRPr="008E07DD" w:rsidRDefault="008E07DD" w:rsidP="008E07D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97D35F" w14:textId="6B8F8C2F" w:rsidR="006A1AC6" w:rsidRDefault="008E07DD" w:rsidP="006A1AC6">
      <w:pPr>
        <w:spacing w:line="480" w:lineRule="auto"/>
        <w:rPr>
          <w:rFonts w:hint="eastAsia"/>
          <w:noProof/>
        </w:rPr>
      </w:pPr>
      <w:r w:rsidRPr="008E07DD">
        <w:rPr>
          <w:rFonts w:ascii="Times New Roman" w:hAnsi="Times New Roman" w:cs="Times New Roman"/>
          <w:b/>
          <w:bCs/>
          <w:color w:val="212121"/>
          <w:sz w:val="24"/>
          <w:szCs w:val="24"/>
        </w:rPr>
        <w:t xml:space="preserve">Supplementary </w:t>
      </w:r>
      <w:r w:rsidRPr="008E07DD">
        <w:rPr>
          <w:rFonts w:ascii="Times New Roman" w:hAnsi="Times New Roman" w:cs="Times New Roman" w:hint="eastAsia"/>
          <w:b/>
          <w:bCs/>
          <w:color w:val="212121"/>
          <w:sz w:val="24"/>
          <w:szCs w:val="24"/>
        </w:rPr>
        <w:t>figure</w:t>
      </w:r>
      <w:r w:rsidRPr="008E07DD">
        <w:rPr>
          <w:rFonts w:ascii="Times New Roman" w:hAnsi="Times New Roman" w:cs="Times New Roman"/>
          <w:b/>
          <w:bCs/>
          <w:color w:val="212121"/>
          <w:sz w:val="24"/>
          <w:szCs w:val="24"/>
        </w:rPr>
        <w:t xml:space="preserve"> 1</w:t>
      </w:r>
      <w:r w:rsidRPr="008E07DD">
        <w:rPr>
          <w:rFonts w:ascii="Times New Roman" w:hAnsi="Times New Roman" w:cs="Times New Roman" w:hint="eastAsia"/>
          <w:color w:val="212121"/>
          <w:sz w:val="24"/>
          <w:szCs w:val="24"/>
        </w:rPr>
        <w:t xml:space="preserve">: </w:t>
      </w:r>
      <w:r w:rsidRPr="00221913">
        <w:rPr>
          <w:rFonts w:ascii="Times New Roman" w:hAnsi="Times New Roman" w:cs="Times New Roman"/>
          <w:color w:val="212121"/>
          <w:sz w:val="24"/>
          <w:szCs w:val="24"/>
        </w:rPr>
        <w:t>Nomogram for estimating the 5-year all-cause mortality probability in diabetic patients with hypertension.</w:t>
      </w:r>
    </w:p>
    <w:p w14:paraId="4CEA338F" w14:textId="39060DE8" w:rsidR="008E07DD" w:rsidRDefault="008E07DD" w:rsidP="006A1AC6">
      <w:pPr>
        <w:spacing w:line="480" w:lineRule="auto"/>
        <w:rPr>
          <w:rFonts w:ascii="Times New Roman" w:hAnsi="Times New Roman" w:cs="Times New Roman"/>
          <w:color w:val="212121"/>
          <w:sz w:val="24"/>
          <w:szCs w:val="24"/>
        </w:rPr>
      </w:pPr>
      <w:r w:rsidRPr="008E07DD">
        <w:rPr>
          <w:rFonts w:ascii="Times New Roman" w:hAnsi="Times New Roman" w:cs="Times New Roman"/>
          <w:b/>
          <w:bCs/>
          <w:color w:val="212121"/>
          <w:sz w:val="24"/>
          <w:szCs w:val="24"/>
        </w:rPr>
        <w:t xml:space="preserve">Supplementary </w:t>
      </w:r>
      <w:r w:rsidRPr="008E07DD">
        <w:rPr>
          <w:rFonts w:ascii="Times New Roman" w:hAnsi="Times New Roman" w:cs="Times New Roman" w:hint="eastAsia"/>
          <w:b/>
          <w:bCs/>
          <w:color w:val="212121"/>
          <w:sz w:val="24"/>
          <w:szCs w:val="24"/>
        </w:rPr>
        <w:t>figure</w:t>
      </w:r>
      <w:r w:rsidRPr="008E07DD">
        <w:rPr>
          <w:rFonts w:ascii="Times New Roman" w:hAnsi="Times New Roman" w:cs="Times New Roman"/>
          <w:b/>
          <w:bCs/>
          <w:color w:val="21212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212121"/>
          <w:sz w:val="24"/>
          <w:szCs w:val="24"/>
        </w:rPr>
        <w:t>2</w:t>
      </w:r>
      <w:r w:rsidRPr="008E07DD">
        <w:rPr>
          <w:rFonts w:ascii="Times New Roman" w:hAnsi="Times New Roman" w:cs="Times New Roman" w:hint="eastAsia"/>
          <w:color w:val="212121"/>
          <w:sz w:val="24"/>
          <w:szCs w:val="24"/>
        </w:rPr>
        <w:t xml:space="preserve">: </w:t>
      </w:r>
      <w:r w:rsidRPr="00221913">
        <w:rPr>
          <w:rFonts w:ascii="Times New Roman" w:hAnsi="Times New Roman" w:cs="Times New Roman"/>
          <w:color w:val="212121"/>
          <w:sz w:val="24"/>
          <w:szCs w:val="24"/>
        </w:rPr>
        <w:t>Flowchart of the patients included in the study.</w:t>
      </w:r>
    </w:p>
    <w:p w14:paraId="0BE2F541" w14:textId="48ED3809" w:rsidR="008E07DD" w:rsidRPr="00221913" w:rsidRDefault="008E07DD" w:rsidP="008E07DD">
      <w:pPr>
        <w:spacing w:line="480" w:lineRule="auto"/>
        <w:rPr>
          <w:rFonts w:ascii="Times New Roman" w:hAnsi="Times New Roman" w:cs="Times New Roman"/>
          <w:color w:val="212121"/>
          <w:sz w:val="24"/>
          <w:szCs w:val="24"/>
        </w:rPr>
      </w:pPr>
      <w:r w:rsidRPr="008E07DD">
        <w:rPr>
          <w:rFonts w:ascii="Times New Roman" w:hAnsi="Times New Roman" w:cs="Times New Roman"/>
          <w:b/>
          <w:bCs/>
          <w:color w:val="212121"/>
          <w:sz w:val="24"/>
          <w:szCs w:val="24"/>
        </w:rPr>
        <w:t>Supplementary</w:t>
      </w:r>
      <w:r w:rsidRPr="00221913">
        <w:rPr>
          <w:rFonts w:ascii="Times New Roman" w:hAnsi="Times New Roman" w:cs="Times New Roman"/>
          <w:b/>
          <w:bCs/>
          <w:color w:val="21212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212121"/>
          <w:sz w:val="24"/>
          <w:szCs w:val="24"/>
        </w:rPr>
        <w:t>t</w:t>
      </w:r>
      <w:r w:rsidRPr="00221913">
        <w:rPr>
          <w:rFonts w:ascii="Times New Roman" w:hAnsi="Times New Roman" w:cs="Times New Roman"/>
          <w:b/>
          <w:bCs/>
          <w:color w:val="212121"/>
          <w:sz w:val="24"/>
          <w:szCs w:val="24"/>
        </w:rPr>
        <w:t>able</w:t>
      </w:r>
      <w:r>
        <w:rPr>
          <w:rFonts w:ascii="Times New Roman" w:hAnsi="Times New Roman" w:cs="Times New Roman" w:hint="eastAsia"/>
          <w:b/>
          <w:bCs/>
          <w:color w:val="212121"/>
          <w:sz w:val="24"/>
          <w:szCs w:val="24"/>
        </w:rPr>
        <w:t xml:space="preserve"> </w:t>
      </w:r>
      <w:r w:rsidRPr="00221913">
        <w:rPr>
          <w:rFonts w:ascii="Times New Roman" w:hAnsi="Times New Roman" w:cs="Times New Roman"/>
          <w:b/>
          <w:bCs/>
          <w:color w:val="212121"/>
          <w:sz w:val="24"/>
          <w:szCs w:val="24"/>
        </w:rPr>
        <w:t>1:</w:t>
      </w:r>
      <w:r w:rsidRPr="00221913">
        <w:rPr>
          <w:rFonts w:ascii="Times New Roman" w:hAnsi="Times New Roman" w:cs="Times New Roman"/>
          <w:color w:val="212121"/>
          <w:sz w:val="24"/>
          <w:szCs w:val="24"/>
        </w:rPr>
        <w:t xml:space="preserve"> The baseline characteristics of the NHANES database. </w:t>
      </w:r>
    </w:p>
    <w:p w14:paraId="4557A601" w14:textId="339E5E93" w:rsidR="008E07DD" w:rsidRPr="00221913" w:rsidRDefault="008E07DD" w:rsidP="008E07DD">
      <w:pPr>
        <w:spacing w:line="480" w:lineRule="auto"/>
        <w:rPr>
          <w:rFonts w:ascii="Times New Roman" w:hAnsi="Times New Roman" w:cs="Times New Roman"/>
          <w:color w:val="212121"/>
          <w:sz w:val="24"/>
          <w:szCs w:val="24"/>
        </w:rPr>
      </w:pPr>
      <w:r w:rsidRPr="008E07DD">
        <w:rPr>
          <w:rFonts w:ascii="Times New Roman" w:hAnsi="Times New Roman" w:cs="Times New Roman"/>
          <w:b/>
          <w:bCs/>
          <w:color w:val="212121"/>
          <w:sz w:val="24"/>
          <w:szCs w:val="24"/>
        </w:rPr>
        <w:t>Supplementary</w:t>
      </w:r>
      <w:r w:rsidRPr="00221913">
        <w:rPr>
          <w:rFonts w:ascii="Times New Roman" w:hAnsi="Times New Roman" w:cs="Times New Roman"/>
          <w:b/>
          <w:bCs/>
          <w:color w:val="21212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212121"/>
          <w:sz w:val="24"/>
          <w:szCs w:val="24"/>
        </w:rPr>
        <w:t>t</w:t>
      </w:r>
      <w:r w:rsidRPr="00221913">
        <w:rPr>
          <w:rFonts w:ascii="Times New Roman" w:hAnsi="Times New Roman" w:cs="Times New Roman"/>
          <w:b/>
          <w:bCs/>
          <w:color w:val="212121"/>
          <w:sz w:val="24"/>
          <w:szCs w:val="24"/>
        </w:rPr>
        <w:t>able</w:t>
      </w:r>
      <w:r w:rsidR="005B5275">
        <w:rPr>
          <w:rFonts w:ascii="Times New Roman" w:hAnsi="Times New Roman" w:cs="Times New Roman" w:hint="eastAsia"/>
          <w:b/>
          <w:bCs/>
          <w:color w:val="212121"/>
          <w:sz w:val="24"/>
          <w:szCs w:val="24"/>
        </w:rPr>
        <w:t xml:space="preserve"> </w:t>
      </w:r>
      <w:r w:rsidRPr="00221913">
        <w:rPr>
          <w:rFonts w:ascii="Times New Roman" w:hAnsi="Times New Roman" w:cs="Times New Roman"/>
          <w:b/>
          <w:bCs/>
          <w:color w:val="212121"/>
          <w:sz w:val="24"/>
          <w:szCs w:val="24"/>
        </w:rPr>
        <w:t xml:space="preserve">2: </w:t>
      </w:r>
      <w:r w:rsidRPr="00221913">
        <w:rPr>
          <w:rFonts w:ascii="Times New Roman" w:hAnsi="Times New Roman" w:cs="Times New Roman"/>
          <w:color w:val="212121"/>
          <w:sz w:val="24"/>
          <w:szCs w:val="24"/>
        </w:rPr>
        <w:t xml:space="preserve">The baseline characteristics of the Kailuan cohort. </w:t>
      </w:r>
    </w:p>
    <w:p w14:paraId="4E1702CC" w14:textId="4FE16B65" w:rsidR="00091BF7" w:rsidRPr="00023E05" w:rsidRDefault="008E07DD" w:rsidP="008E07D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23E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023E0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 w:rsidRPr="00023E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le</w:t>
      </w:r>
      <w:r w:rsidRPr="00023E0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023E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:</w:t>
      </w:r>
      <w:r w:rsidRPr="00023E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E42EB" w:rsidRPr="00023E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isk of 5-year all-cause mortality according to DHAM score cutoffs. (Multivariable Cox analysis included adjustments for systolic blood pressure, blood creatinine, urine protein, body mass index, and waist.)</w:t>
      </w:r>
      <w:r w:rsidR="00091BF7" w:rsidRPr="00023E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377BC5D6" w14:textId="5D9F0DFC" w:rsidR="00EE42EB" w:rsidRPr="00023E05" w:rsidRDefault="00091BF7" w:rsidP="00091BF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3E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023E0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t</w:t>
      </w:r>
      <w:r w:rsidRPr="00023E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le 4:</w:t>
      </w:r>
      <w:r w:rsidRPr="00023E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libration metrics and updated cut‑off for the DHAM score in the Kailuan cohort.</w:t>
      </w:r>
    </w:p>
    <w:p w14:paraId="0985D085" w14:textId="534C5D54" w:rsidR="008E07DD" w:rsidRPr="00023E05" w:rsidRDefault="00267421" w:rsidP="006A1AC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3E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F330E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 w:rsidRPr="00023E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 w:rsidR="00EE42EB" w:rsidRPr="00023E0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5</w:t>
      </w:r>
      <w:r w:rsidRPr="00023E0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:</w:t>
      </w:r>
      <w:r w:rsidRPr="00023E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formance of the DHAM score in the full cohort and in the Type 2 diabetes subgroup</w:t>
      </w:r>
      <w:r w:rsidRPr="00023E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023E05">
        <w:rPr>
          <w:rFonts w:ascii="Times New Roman" w:hAnsi="Times New Roman" w:cs="Times New Roman"/>
          <w:color w:val="000000" w:themeColor="text1"/>
          <w:sz w:val="24"/>
          <w:szCs w:val="24"/>
        </w:rPr>
        <w:t>(Multivariable Cox analysis included adjustments for systolic blood pressure, blood creatinine, urine protein, body mass index, and waist.)</w:t>
      </w:r>
    </w:p>
    <w:p w14:paraId="14B3D1DF" w14:textId="66C99061" w:rsidR="008E07DD" w:rsidRPr="00023E05" w:rsidRDefault="00EB15D4" w:rsidP="006A1AC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3E0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upplementary </w:t>
      </w:r>
      <w:r w:rsidR="00F330E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 w:rsidRPr="00023E0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able </w:t>
      </w:r>
      <w:r w:rsidR="00EE42EB" w:rsidRPr="00023E0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6</w:t>
      </w:r>
      <w:r w:rsidRPr="00023E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 Sensitivity analysis for missing data in both cohorts</w:t>
      </w:r>
      <w:r w:rsidR="007F1F97" w:rsidRPr="00023E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02E2B636" w14:textId="77777777" w:rsidR="007F1F97" w:rsidRPr="00EB15D4" w:rsidRDefault="007F1F97" w:rsidP="006A1AC6">
      <w:pPr>
        <w:spacing w:line="480" w:lineRule="auto"/>
        <w:rPr>
          <w:rFonts w:ascii="Times New Roman" w:hAnsi="Times New Roman" w:cs="Times New Roman"/>
          <w:color w:val="EE0000"/>
          <w:sz w:val="24"/>
          <w:szCs w:val="24"/>
        </w:rPr>
      </w:pPr>
    </w:p>
    <w:p w14:paraId="7562B990" w14:textId="3A70C663" w:rsidR="006A1AC6" w:rsidRDefault="00326EAB">
      <w:pPr>
        <w:rPr>
          <w:rFonts w:hint="eastAsia"/>
          <w:noProof/>
        </w:rPr>
      </w:pPr>
      <w:r>
        <w:rPr>
          <w:rFonts w:hint="eastAsia"/>
          <w:noProof/>
        </w:rPr>
        <w:lastRenderedPageBreak/>
        <w:drawing>
          <wp:inline distT="0" distB="0" distL="0" distR="0" wp14:anchorId="13779F88" wp14:editId="6413BED5">
            <wp:extent cx="5324793" cy="3490913"/>
            <wp:effectExtent l="0" t="0" r="0" b="0"/>
            <wp:docPr id="10656033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5603309" name="图片 1065603309"/>
                    <pic:cNvPicPr/>
                  </pic:nvPicPr>
                  <pic:blipFill rotWithShape="1">
                    <a:blip r:embed="rId7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442" t="12682" r="19962" b="12029"/>
                    <a:stretch/>
                  </pic:blipFill>
                  <pic:spPr bwMode="auto">
                    <a:xfrm>
                      <a:off x="0" y="0"/>
                      <a:ext cx="5341732" cy="35020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D91016" w14:textId="4046BE2F" w:rsidR="00064CE7" w:rsidRPr="00221913" w:rsidRDefault="00064CE7" w:rsidP="00221913">
      <w:pPr>
        <w:spacing w:line="480" w:lineRule="auto"/>
        <w:rPr>
          <w:rFonts w:ascii="Times New Roman" w:hAnsi="Times New Roman" w:cs="Times New Roman"/>
          <w:color w:val="212121"/>
          <w:sz w:val="24"/>
          <w:szCs w:val="24"/>
        </w:rPr>
      </w:pPr>
      <w:r w:rsidRPr="00221913">
        <w:rPr>
          <w:rFonts w:ascii="Times New Roman" w:hAnsi="Times New Roman" w:cs="Times New Roman"/>
          <w:b/>
          <w:bCs/>
          <w:color w:val="212121"/>
          <w:sz w:val="24"/>
          <w:szCs w:val="24"/>
        </w:rPr>
        <w:t xml:space="preserve">Figure S1: </w:t>
      </w:r>
      <w:r w:rsidRPr="00221913">
        <w:rPr>
          <w:rFonts w:ascii="Times New Roman" w:hAnsi="Times New Roman" w:cs="Times New Roman"/>
          <w:color w:val="212121"/>
          <w:sz w:val="24"/>
          <w:szCs w:val="24"/>
        </w:rPr>
        <w:t xml:space="preserve">Nomogram for estimating the 5-year all-cause mortality probability in diabetic patients with hypertension. </w:t>
      </w:r>
    </w:p>
    <w:p w14:paraId="435E5BA1" w14:textId="77777777" w:rsidR="00064CE7" w:rsidRDefault="00064CE7" w:rsidP="008E07DD">
      <w:pPr>
        <w:spacing w:line="480" w:lineRule="auto"/>
        <w:rPr>
          <w:rFonts w:hint="eastAsia"/>
          <w:noProof/>
        </w:rPr>
      </w:pPr>
    </w:p>
    <w:p w14:paraId="67F9EC69" w14:textId="77777777" w:rsidR="00064CE7" w:rsidRDefault="00064CE7" w:rsidP="008E07DD">
      <w:pPr>
        <w:spacing w:line="480" w:lineRule="auto"/>
        <w:rPr>
          <w:rFonts w:hint="eastAsia"/>
          <w:noProof/>
        </w:rPr>
      </w:pPr>
    </w:p>
    <w:p w14:paraId="6F22EB74" w14:textId="77777777" w:rsidR="00064CE7" w:rsidRDefault="00064CE7" w:rsidP="008E07DD">
      <w:pPr>
        <w:spacing w:line="480" w:lineRule="auto"/>
        <w:rPr>
          <w:rFonts w:hint="eastAsia"/>
          <w:noProof/>
        </w:rPr>
      </w:pPr>
    </w:p>
    <w:p w14:paraId="57179906" w14:textId="77777777" w:rsidR="00064CE7" w:rsidRDefault="00064CE7" w:rsidP="008E07DD">
      <w:pPr>
        <w:spacing w:line="480" w:lineRule="auto"/>
        <w:rPr>
          <w:rFonts w:hint="eastAsia"/>
          <w:noProof/>
        </w:rPr>
      </w:pPr>
    </w:p>
    <w:p w14:paraId="7094F521" w14:textId="77777777" w:rsidR="00064CE7" w:rsidRDefault="00064CE7" w:rsidP="008E07DD">
      <w:pPr>
        <w:spacing w:line="480" w:lineRule="auto"/>
        <w:rPr>
          <w:rFonts w:hint="eastAsia"/>
          <w:noProof/>
        </w:rPr>
      </w:pPr>
    </w:p>
    <w:p w14:paraId="4112EABA" w14:textId="77777777" w:rsidR="00064CE7" w:rsidRDefault="00064CE7" w:rsidP="008E07DD">
      <w:pPr>
        <w:spacing w:line="480" w:lineRule="auto"/>
        <w:rPr>
          <w:rFonts w:hint="eastAsia"/>
          <w:noProof/>
        </w:rPr>
      </w:pPr>
    </w:p>
    <w:p w14:paraId="27CBAA66" w14:textId="77777777" w:rsidR="00064CE7" w:rsidRDefault="00064CE7" w:rsidP="008E07DD">
      <w:pPr>
        <w:spacing w:line="480" w:lineRule="auto"/>
        <w:rPr>
          <w:rFonts w:hint="eastAsia"/>
          <w:noProof/>
        </w:rPr>
      </w:pPr>
    </w:p>
    <w:p w14:paraId="0EA8075D" w14:textId="77777777" w:rsidR="00064CE7" w:rsidRDefault="00064CE7" w:rsidP="008E07DD">
      <w:pPr>
        <w:spacing w:line="480" w:lineRule="auto"/>
        <w:rPr>
          <w:rFonts w:hint="eastAsia"/>
          <w:noProof/>
        </w:rPr>
      </w:pPr>
    </w:p>
    <w:p w14:paraId="319E2009" w14:textId="77777777" w:rsidR="00064CE7" w:rsidRDefault="00064CE7" w:rsidP="008E07DD">
      <w:pPr>
        <w:spacing w:line="480" w:lineRule="auto"/>
        <w:rPr>
          <w:rFonts w:hint="eastAsia"/>
          <w:noProof/>
        </w:rPr>
      </w:pPr>
    </w:p>
    <w:p w14:paraId="1DE60718" w14:textId="77777777" w:rsidR="00064CE7" w:rsidRDefault="00064CE7" w:rsidP="008E07DD">
      <w:pPr>
        <w:spacing w:line="480" w:lineRule="auto"/>
        <w:rPr>
          <w:rFonts w:hint="eastAsia"/>
          <w:noProof/>
        </w:rPr>
      </w:pPr>
    </w:p>
    <w:p w14:paraId="0739E58E" w14:textId="2FB7F663" w:rsidR="000E1DA9" w:rsidRDefault="000E1DA9">
      <w:pPr>
        <w:rPr>
          <w:rFonts w:hint="eastAsia"/>
          <w:noProof/>
        </w:rPr>
      </w:pPr>
    </w:p>
    <w:p w14:paraId="48826439" w14:textId="7AEDAEE2" w:rsidR="00064CE7" w:rsidRPr="008E07DD" w:rsidRDefault="000339FD">
      <w:pPr>
        <w:rPr>
          <w:rFonts w:ascii="Times New Roman" w:hAnsi="Times New Roman" w:cs="Times New Roman"/>
        </w:rPr>
      </w:pPr>
      <w:r>
        <w:rPr>
          <w:noProof/>
        </w:rPr>
        <w:lastRenderedPageBreak/>
        <mc:AlternateContent>
          <mc:Choice Requires="wpc">
            <w:drawing>
              <wp:inline distT="0" distB="0" distL="0" distR="0" wp14:anchorId="0B5B1A27" wp14:editId="2016E6F9">
                <wp:extent cx="6865096" cy="6665078"/>
                <wp:effectExtent l="0" t="0" r="0" b="2540"/>
                <wp:docPr id="1010771522" name="画布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298386540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66977" y="147624"/>
                            <a:ext cx="2734965" cy="4945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727E4B87" w14:textId="77777777" w:rsidR="000339FD" w:rsidRPr="00B1700C" w:rsidRDefault="000339FD" w:rsidP="000339FD">
                              <w:pPr>
                                <w:jc w:val="center"/>
                                <w:rPr>
                                  <w:rFonts w:ascii="Arial" w:eastAsia="等线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NHANES 1999-2014:</w:t>
                              </w:r>
                            </w:p>
                            <w:p w14:paraId="72246902" w14:textId="77777777" w:rsidR="000339FD" w:rsidRPr="00B1700C" w:rsidRDefault="000339FD" w:rsidP="000339FD">
                              <w:pPr>
                                <w:jc w:val="center"/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Diabetic patients with hypertension (n=</w:t>
                              </w:r>
                              <w:r>
                                <w:rPr>
                                  <w:rFonts w:ascii="Arial" w:eastAsia="等线" w:hAnsi="Arial" w:cs="Arial" w:hint="eastAsia"/>
                                  <w:sz w:val="20"/>
                                  <w:szCs w:val="20"/>
                                </w:rPr>
                                <w:t>36</w:t>
                              </w: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99)</w:t>
                              </w:r>
                            </w:p>
                            <w:p w14:paraId="79DD7260" w14:textId="77777777" w:rsidR="000339FD" w:rsidRPr="00B1700C" w:rsidRDefault="000339FD" w:rsidP="000339FD">
                              <w:pPr>
                                <w:jc w:val="center"/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21632054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375329" y="147637"/>
                            <a:ext cx="2961550" cy="48724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3E0B1208" w14:textId="084CAF49" w:rsidR="000339FD" w:rsidRPr="00B1700C" w:rsidRDefault="000339FD" w:rsidP="000339FD">
                              <w:pPr>
                                <w:jc w:val="center"/>
                                <w:rPr>
                                  <w:rFonts w:ascii="Arial" w:eastAsia="等线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Kailuan 200</w:t>
                              </w:r>
                              <w:r w:rsidR="00836684">
                                <w:rPr>
                                  <w:rFonts w:ascii="Arial" w:eastAsia="等线" w:hAnsi="Arial" w:cs="Arial" w:hint="eastAsia"/>
                                  <w:b/>
                                  <w:bCs/>
                                  <w:sz w:val="20"/>
                                  <w:szCs w:val="20"/>
                                </w:rPr>
                                <w:t>8</w:t>
                              </w:r>
                              <w:r w:rsidRPr="00B1700C">
                                <w:rPr>
                                  <w:rFonts w:ascii="Arial" w:eastAsia="等线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-201</w:t>
                              </w:r>
                              <w:r w:rsidR="00836684">
                                <w:rPr>
                                  <w:rFonts w:ascii="Arial" w:eastAsia="等线" w:hAnsi="Arial" w:cs="Arial" w:hint="eastAsia"/>
                                  <w:b/>
                                  <w:bCs/>
                                  <w:sz w:val="20"/>
                                  <w:szCs w:val="20"/>
                                </w:rPr>
                                <w:t>5</w:t>
                              </w:r>
                              <w:r w:rsidRPr="00B1700C">
                                <w:rPr>
                                  <w:rFonts w:ascii="Arial" w:eastAsia="等线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:</w:t>
                              </w:r>
                            </w:p>
                            <w:p w14:paraId="49BF903A" w14:textId="16176936" w:rsidR="000339FD" w:rsidRDefault="000339FD" w:rsidP="000339FD">
                              <w:pPr>
                                <w:jc w:val="center"/>
                                <w:rPr>
                                  <w:rFonts w:ascii="Times New Roman" w:eastAsia="等线" w:hAnsi="Times New Roman" w:cs="Times New Roman"/>
                                  <w:szCs w:val="21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Diabetic patients with hypertension (n=</w:t>
                              </w:r>
                              <w:r w:rsidR="00654DF5">
                                <w:rPr>
                                  <w:rFonts w:ascii="Arial" w:eastAsia="等线" w:hAnsi="Arial" w:cs="Arial" w:hint="eastAsia"/>
                                  <w:sz w:val="20"/>
                                  <w:szCs w:val="20"/>
                                </w:rPr>
                                <w:t>27</w:t>
                              </w: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4</w:t>
                              </w:r>
                              <w:r w:rsidR="00654DF5">
                                <w:rPr>
                                  <w:rFonts w:ascii="Arial" w:eastAsia="等线" w:hAnsi="Arial" w:cs="Arial" w:hint="eastAsia"/>
                                  <w:sz w:val="20"/>
                                  <w:szCs w:val="20"/>
                                </w:rPr>
                                <w:t>9</w:t>
                              </w: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550CDA4F" w14:textId="77777777" w:rsidR="000339FD" w:rsidRDefault="000339FD" w:rsidP="000339FD">
                              <w:pPr>
                                <w:jc w:val="center"/>
                                <w:rPr>
                                  <w:rFonts w:ascii="Times New Roman" w:eastAsia="等线" w:hAnsi="Times New Roman" w:cs="Times New Roman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83686857" name="直接箭头连接符 283686857"/>
                        <wps:cNvCnPr/>
                        <wps:spPr>
                          <a:xfrm flipH="1">
                            <a:off x="1560275" y="645910"/>
                            <a:ext cx="176" cy="2011679"/>
                          </a:xfrm>
                          <a:prstGeom prst="straightConnector1">
                            <a:avLst/>
                          </a:prstGeom>
                          <a:ln w="952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85634880" name="文本框 16"/>
                        <wps:cNvSpPr txBox="1"/>
                        <wps:spPr>
                          <a:xfrm>
                            <a:off x="2255520" y="986472"/>
                            <a:ext cx="1917801" cy="10820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92E23B2" w14:textId="77777777" w:rsidR="000339FD" w:rsidRPr="00B1700C" w:rsidRDefault="000339FD" w:rsidP="000339FD">
                              <w:pPr>
                                <w:jc w:val="center"/>
                                <w:rPr>
                                  <w:rFonts w:ascii="Arial" w:eastAsia="等线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Exclusion:</w:t>
                              </w:r>
                            </w:p>
                            <w:p w14:paraId="4A1C0887" w14:textId="77777777" w:rsidR="000339FD" w:rsidRPr="00B1700C" w:rsidRDefault="000339FD" w:rsidP="000339FD">
                              <w:pPr>
                                <w:jc w:val="center"/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missing baseline data</w:t>
                              </w:r>
                            </w:p>
                            <w:p w14:paraId="30800AF8" w14:textId="77777777" w:rsidR="000339FD" w:rsidRPr="00B1700C" w:rsidRDefault="000339FD" w:rsidP="000339FD">
                              <w:pPr>
                                <w:jc w:val="center"/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missing follow-up data</w:t>
                              </w:r>
                            </w:p>
                            <w:p w14:paraId="3B31A376" w14:textId="77777777" w:rsidR="000339FD" w:rsidRPr="00B1700C" w:rsidRDefault="000339FD" w:rsidP="000339FD">
                              <w:pPr>
                                <w:jc w:val="center"/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younger than 20 years old</w:t>
                              </w:r>
                            </w:p>
                            <w:p w14:paraId="7A58B7C3" w14:textId="77777777" w:rsidR="000339FD" w:rsidRPr="00B1700C" w:rsidRDefault="000339FD" w:rsidP="000339FD">
                              <w:pPr>
                                <w:jc w:val="center"/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older than 75 years ol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58220596" name="直接箭头连接符 1558220596"/>
                        <wps:cNvCnPr/>
                        <wps:spPr>
                          <a:xfrm flipH="1">
                            <a:off x="4860253" y="645880"/>
                            <a:ext cx="11784" cy="2011510"/>
                          </a:xfrm>
                          <a:prstGeom prst="straightConnector1">
                            <a:avLst/>
                          </a:prstGeom>
                          <a:ln w="952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40802307" name="直接连接符 740802307"/>
                        <wps:cNvCnPr>
                          <a:endCxn id="1585634880" idx="1"/>
                        </wps:cNvCnPr>
                        <wps:spPr>
                          <a:xfrm>
                            <a:off x="1560539" y="1527229"/>
                            <a:ext cx="694981" cy="263"/>
                          </a:xfrm>
                          <a:prstGeom prst="line">
                            <a:avLst/>
                          </a:prstGeom>
                          <a:ln w="952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78910720" name="直接连接符 1978910720"/>
                        <wps:cNvCnPr/>
                        <wps:spPr>
                          <a:xfrm>
                            <a:off x="4166029" y="1550216"/>
                            <a:ext cx="694055" cy="0"/>
                          </a:xfrm>
                          <a:prstGeom prst="line">
                            <a:avLst/>
                          </a:prstGeom>
                          <a:ln w="952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9668745" name="文本框 19"/>
                        <wps:cNvSpPr txBox="1"/>
                        <wps:spPr>
                          <a:xfrm>
                            <a:off x="672961" y="2658367"/>
                            <a:ext cx="1834983" cy="67953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2EEDA93" w14:textId="77777777" w:rsidR="000339FD" w:rsidRPr="00B1700C" w:rsidRDefault="000339FD" w:rsidP="000339FD">
                              <w:pPr>
                                <w:spacing w:line="360" w:lineRule="auto"/>
                                <w:jc w:val="center"/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Inter</w:t>
                              </w:r>
                              <w:r>
                                <w:rPr>
                                  <w:rFonts w:ascii="Arial" w:eastAsia="等线" w:hAnsi="Arial" w:cs="Arial" w:hint="eastAsia"/>
                                  <w:sz w:val="20"/>
                                  <w:szCs w:val="20"/>
                                </w:rPr>
                                <w:t>nal</w:t>
                              </w: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 xml:space="preserve"> validation</w:t>
                              </w:r>
                            </w:p>
                            <w:p w14:paraId="30442CA5" w14:textId="77777777" w:rsidR="000339FD" w:rsidRPr="00B1700C" w:rsidRDefault="000339FD" w:rsidP="000339FD">
                              <w:pPr>
                                <w:spacing w:line="360" w:lineRule="auto"/>
                                <w:jc w:val="center"/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(n=3291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40305124" name="文本框 19"/>
                        <wps:cNvSpPr txBox="1"/>
                        <wps:spPr>
                          <a:xfrm>
                            <a:off x="3949994" y="2665682"/>
                            <a:ext cx="1871345" cy="6794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5FCA77E" w14:textId="77777777" w:rsidR="000339FD" w:rsidRPr="00B1700C" w:rsidRDefault="000339FD" w:rsidP="000339FD">
                              <w:pPr>
                                <w:spacing w:line="360" w:lineRule="auto"/>
                                <w:jc w:val="center"/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 w:hint="eastAsia"/>
                                  <w:sz w:val="20"/>
                                  <w:szCs w:val="20"/>
                                </w:rPr>
                                <w:t>External validation</w:t>
                              </w:r>
                            </w:p>
                            <w:p w14:paraId="18B2408D" w14:textId="60F4F59D" w:rsidR="000339FD" w:rsidRPr="00B1700C" w:rsidRDefault="000339FD" w:rsidP="000339FD">
                              <w:pPr>
                                <w:spacing w:line="360" w:lineRule="auto"/>
                                <w:jc w:val="center"/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(n</w:t>
                              </w:r>
                              <w:r w:rsidRPr="00B1700C">
                                <w:rPr>
                                  <w:rFonts w:ascii="Arial" w:eastAsia="等线" w:hAnsi="Arial" w:cs="Arial" w:hint="eastAsia"/>
                                  <w:sz w:val="20"/>
                                  <w:szCs w:val="20"/>
                                </w:rPr>
                                <w:t>=</w:t>
                              </w:r>
                              <w:r w:rsidR="00D85CC7">
                                <w:rPr>
                                  <w:rFonts w:ascii="Arial" w:eastAsia="等线" w:hAnsi="Arial" w:cs="Arial" w:hint="eastAsia"/>
                                  <w:sz w:val="20"/>
                                  <w:szCs w:val="20"/>
                                </w:rPr>
                                <w:t>2478</w:t>
                              </w: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52247020" name="直接连接符 352247020"/>
                        <wps:cNvCnPr/>
                        <wps:spPr>
                          <a:xfrm>
                            <a:off x="833762" y="3791576"/>
                            <a:ext cx="1404612" cy="7784"/>
                          </a:xfrm>
                          <a:prstGeom prst="line">
                            <a:avLst/>
                          </a:prstGeom>
                          <a:ln w="952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10986991" name="直接箭头连接符 810986991"/>
                        <wps:cNvCnPr/>
                        <wps:spPr>
                          <a:xfrm>
                            <a:off x="833762" y="3788423"/>
                            <a:ext cx="0" cy="270345"/>
                          </a:xfrm>
                          <a:prstGeom prst="straightConnector1">
                            <a:avLst/>
                          </a:prstGeom>
                          <a:ln w="952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3553829" name="直接箭头连接符 413553829"/>
                        <wps:cNvCnPr/>
                        <wps:spPr>
                          <a:xfrm>
                            <a:off x="2231270" y="3799498"/>
                            <a:ext cx="0" cy="269875"/>
                          </a:xfrm>
                          <a:prstGeom prst="straightConnector1">
                            <a:avLst/>
                          </a:prstGeom>
                          <a:ln w="952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3713328" name="直接连接符 443713328"/>
                        <wps:cNvCnPr/>
                        <wps:spPr>
                          <a:xfrm flipH="1">
                            <a:off x="1560539" y="3337657"/>
                            <a:ext cx="6102" cy="446377"/>
                          </a:xfrm>
                          <a:prstGeom prst="line">
                            <a:avLst/>
                          </a:prstGeom>
                          <a:ln w="952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36332538" name="直接连接符 1936332538"/>
                        <wps:cNvCnPr/>
                        <wps:spPr>
                          <a:xfrm>
                            <a:off x="4845943" y="3345999"/>
                            <a:ext cx="0" cy="446405"/>
                          </a:xfrm>
                          <a:prstGeom prst="line">
                            <a:avLst/>
                          </a:prstGeom>
                          <a:ln w="952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1147305" name="直接连接符 161147305"/>
                        <wps:cNvCnPr/>
                        <wps:spPr>
                          <a:xfrm>
                            <a:off x="4224337" y="3792128"/>
                            <a:ext cx="1185862" cy="10904"/>
                          </a:xfrm>
                          <a:prstGeom prst="line">
                            <a:avLst/>
                          </a:prstGeom>
                          <a:ln w="952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3923289" name="直接箭头连接符 383923289"/>
                        <wps:cNvCnPr>
                          <a:endCxn id="1693367185" idx="0"/>
                        </wps:cNvCnPr>
                        <wps:spPr>
                          <a:xfrm>
                            <a:off x="4224337" y="3784172"/>
                            <a:ext cx="6010" cy="289557"/>
                          </a:xfrm>
                          <a:prstGeom prst="straightConnector1">
                            <a:avLst/>
                          </a:prstGeom>
                          <a:ln w="952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8065975" name="直接箭头连接符 378065975"/>
                        <wps:cNvCnPr/>
                        <wps:spPr>
                          <a:xfrm>
                            <a:off x="5399064" y="3803033"/>
                            <a:ext cx="0" cy="269240"/>
                          </a:xfrm>
                          <a:prstGeom prst="straightConnector1">
                            <a:avLst/>
                          </a:prstGeom>
                          <a:ln w="952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70545183" name="文本框 19"/>
                        <wps:cNvSpPr txBox="1"/>
                        <wps:spPr>
                          <a:xfrm>
                            <a:off x="338137" y="4062274"/>
                            <a:ext cx="1071562" cy="91908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C11E6B0" w14:textId="77777777" w:rsidR="000339FD" w:rsidRPr="00B1700C" w:rsidRDefault="000339FD" w:rsidP="000339FD">
                              <w:pPr>
                                <w:jc w:val="center"/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 xml:space="preserve">CKD-EPI eGFR≥60 mL/min/1.73m² </w:t>
                              </w:r>
                            </w:p>
                            <w:p w14:paraId="15CBBDAA" w14:textId="77777777" w:rsidR="000339FD" w:rsidRPr="00B1700C" w:rsidRDefault="000339FD" w:rsidP="000339FD">
                              <w:pPr>
                                <w:jc w:val="center"/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(n=</w:t>
                              </w:r>
                              <w:r w:rsidRPr="00B1700C">
                                <w:rPr>
                                  <w:rFonts w:ascii="Arial" w:eastAsia="等线" w:hAnsi="Arial" w:cs="Arial" w:hint="eastAsia"/>
                                  <w:sz w:val="20"/>
                                  <w:szCs w:val="20"/>
                                </w:rPr>
                                <w:t>1651</w:t>
                              </w: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854422079" name="文本框 19"/>
                        <wps:cNvSpPr txBox="1"/>
                        <wps:spPr>
                          <a:xfrm>
                            <a:off x="1656373" y="4074019"/>
                            <a:ext cx="1071245" cy="91884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EA97BE2" w14:textId="77777777" w:rsidR="000339FD" w:rsidRPr="00B1700C" w:rsidRDefault="000339FD" w:rsidP="000339FD">
                              <w:pPr>
                                <w:jc w:val="center"/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CKD-EPI eGFR</w:t>
                              </w:r>
                              <w:r w:rsidRPr="00B1700C">
                                <w:rPr>
                                  <w:rFonts w:ascii="Arial" w:eastAsia="等线" w:hAnsi="Arial" w:cs="Arial" w:hint="eastAsia"/>
                                  <w:sz w:val="20"/>
                                  <w:szCs w:val="20"/>
                                </w:rPr>
                                <w:t>&lt;</w:t>
                              </w: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 xml:space="preserve">60 mL/min/1.73m² </w:t>
                              </w:r>
                            </w:p>
                            <w:p w14:paraId="37024F1D" w14:textId="77777777" w:rsidR="000339FD" w:rsidRPr="00B1700C" w:rsidRDefault="000339FD" w:rsidP="000339FD">
                              <w:pPr>
                                <w:jc w:val="center"/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(n=16</w:t>
                              </w:r>
                              <w:r w:rsidRPr="00B1700C">
                                <w:rPr>
                                  <w:rFonts w:ascii="Arial" w:eastAsia="等线" w:hAnsi="Arial" w:cs="Arial" w:hint="eastAsia"/>
                                  <w:sz w:val="20"/>
                                  <w:szCs w:val="20"/>
                                </w:rPr>
                                <w:t>40</w:t>
                              </w: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93367185" name="文本框 19"/>
                        <wps:cNvSpPr txBox="1"/>
                        <wps:spPr>
                          <a:xfrm>
                            <a:off x="3694724" y="4073877"/>
                            <a:ext cx="1071245" cy="91884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40EC3DD" w14:textId="77777777" w:rsidR="000339FD" w:rsidRPr="00B1700C" w:rsidRDefault="000339FD" w:rsidP="000339FD">
                              <w:pPr>
                                <w:jc w:val="center"/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 xml:space="preserve">CKD-EPI eGFR≥60 mL/min/1.73m² </w:t>
                              </w:r>
                            </w:p>
                            <w:p w14:paraId="557CE5E7" w14:textId="64CF1EEB" w:rsidR="000339FD" w:rsidRPr="00B1700C" w:rsidRDefault="000339FD" w:rsidP="000339FD">
                              <w:pPr>
                                <w:jc w:val="center"/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(n=</w:t>
                              </w:r>
                              <w:r w:rsidR="00D85CC7">
                                <w:rPr>
                                  <w:rFonts w:ascii="Arial" w:eastAsia="等线" w:hAnsi="Arial" w:cs="Arial" w:hint="eastAsia"/>
                                  <w:sz w:val="20"/>
                                  <w:szCs w:val="20"/>
                                </w:rPr>
                                <w:t>830</w:t>
                              </w: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66128803" name="文本框 19"/>
                        <wps:cNvSpPr txBox="1"/>
                        <wps:spPr>
                          <a:xfrm>
                            <a:off x="4952024" y="4069231"/>
                            <a:ext cx="1071245" cy="9182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63B8BC3" w14:textId="77777777" w:rsidR="000339FD" w:rsidRPr="00B1700C" w:rsidRDefault="000339FD" w:rsidP="000339FD">
                              <w:pPr>
                                <w:jc w:val="center"/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CKD-EPI eGFR</w:t>
                              </w:r>
                              <w:r w:rsidRPr="00B1700C">
                                <w:rPr>
                                  <w:rFonts w:ascii="Arial" w:eastAsia="等线" w:hAnsi="Arial" w:cs="Arial" w:hint="eastAsia"/>
                                  <w:sz w:val="20"/>
                                  <w:szCs w:val="20"/>
                                </w:rPr>
                                <w:t>&lt;</w:t>
                              </w: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 xml:space="preserve">60 mL/min/1.73m² </w:t>
                              </w:r>
                            </w:p>
                            <w:p w14:paraId="256D84DE" w14:textId="3C7FC333" w:rsidR="000339FD" w:rsidRPr="00B1700C" w:rsidRDefault="000339FD" w:rsidP="000339FD">
                              <w:pPr>
                                <w:jc w:val="center"/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(n=</w:t>
                              </w:r>
                              <w:r w:rsidR="00D85CC7">
                                <w:rPr>
                                  <w:rFonts w:ascii="Arial" w:eastAsia="等线" w:hAnsi="Arial" w:cs="Arial" w:hint="eastAsia"/>
                                  <w:sz w:val="20"/>
                                  <w:szCs w:val="20"/>
                                </w:rPr>
                                <w:t>1648</w:t>
                              </w: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19707216" name="直接连接符 1019707216"/>
                        <wps:cNvCnPr/>
                        <wps:spPr>
                          <a:xfrm>
                            <a:off x="845343" y="4981182"/>
                            <a:ext cx="2381" cy="271855"/>
                          </a:xfrm>
                          <a:prstGeom prst="line">
                            <a:avLst/>
                          </a:prstGeom>
                          <a:ln w="952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36039917" name="直接连接符 1636039917"/>
                        <wps:cNvCnPr/>
                        <wps:spPr>
                          <a:xfrm flipV="1">
                            <a:off x="423841" y="5247854"/>
                            <a:ext cx="821627" cy="44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07021290" name="直接箭头连接符 1907021290"/>
                        <wps:cNvCnPr/>
                        <wps:spPr>
                          <a:xfrm>
                            <a:off x="427967" y="5247854"/>
                            <a:ext cx="0" cy="269875"/>
                          </a:xfrm>
                          <a:prstGeom prst="straightConnector1">
                            <a:avLst/>
                          </a:prstGeom>
                          <a:ln w="952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6636788" name="直接箭头连接符 236636788"/>
                        <wps:cNvCnPr/>
                        <wps:spPr>
                          <a:xfrm>
                            <a:off x="1245529" y="5247860"/>
                            <a:ext cx="0" cy="269240"/>
                          </a:xfrm>
                          <a:prstGeom prst="straightConnector1">
                            <a:avLst/>
                          </a:prstGeom>
                          <a:ln w="952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83833226" name="文本框 19"/>
                        <wps:cNvSpPr txBox="1"/>
                        <wps:spPr>
                          <a:xfrm>
                            <a:off x="63610" y="5526625"/>
                            <a:ext cx="712634" cy="51698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B32A931" w14:textId="77777777" w:rsidR="000339FD" w:rsidRPr="00B1700C" w:rsidRDefault="000339FD" w:rsidP="000339FD">
                              <w:pPr>
                                <w:jc w:val="center"/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 w:hint="eastAsia"/>
                                  <w:sz w:val="20"/>
                                  <w:szCs w:val="20"/>
                                </w:rPr>
                                <w:t>survival</w:t>
                              </w:r>
                            </w:p>
                            <w:p w14:paraId="3191717A" w14:textId="77777777" w:rsidR="000339FD" w:rsidRPr="00B1700C" w:rsidRDefault="000339FD" w:rsidP="000339FD">
                              <w:pPr>
                                <w:jc w:val="center"/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(n=1</w:t>
                              </w:r>
                              <w:r w:rsidRPr="00B1700C">
                                <w:rPr>
                                  <w:rFonts w:ascii="Arial" w:eastAsia="等线" w:hAnsi="Arial" w:cs="Arial" w:hint="eastAsia"/>
                                  <w:sz w:val="20"/>
                                  <w:szCs w:val="20"/>
                                </w:rPr>
                                <w:t>55</w:t>
                              </w:r>
                              <w:r>
                                <w:rPr>
                                  <w:rFonts w:ascii="Arial" w:eastAsia="等线" w:hAnsi="Arial" w:cs="Arial" w:hint="eastAsia"/>
                                  <w:sz w:val="20"/>
                                  <w:szCs w:val="20"/>
                                </w:rPr>
                                <w:t>8</w:t>
                              </w: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36939030" name="文本框 19"/>
                        <wps:cNvSpPr txBox="1"/>
                        <wps:spPr>
                          <a:xfrm>
                            <a:off x="903768" y="5517100"/>
                            <a:ext cx="577370" cy="51689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D49BDDF" w14:textId="77777777" w:rsidR="000339FD" w:rsidRPr="00B1700C" w:rsidRDefault="000339FD" w:rsidP="000339FD">
                              <w:pPr>
                                <w:jc w:val="center"/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 w:hint="eastAsia"/>
                                  <w:sz w:val="20"/>
                                  <w:szCs w:val="20"/>
                                </w:rPr>
                                <w:t>death</w:t>
                              </w:r>
                            </w:p>
                            <w:p w14:paraId="0105E83C" w14:textId="77777777" w:rsidR="000339FD" w:rsidRPr="00B1700C" w:rsidRDefault="000339FD" w:rsidP="000339FD">
                              <w:pPr>
                                <w:jc w:val="center"/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(n=</w:t>
                              </w:r>
                              <w:r w:rsidRPr="00B1700C">
                                <w:rPr>
                                  <w:rFonts w:ascii="Arial" w:eastAsia="等线" w:hAnsi="Arial" w:cs="Arial" w:hint="eastAsia"/>
                                  <w:sz w:val="20"/>
                                  <w:szCs w:val="20"/>
                                </w:rPr>
                                <w:t>93</w:t>
                              </w: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47034179" name="直接连接符 1547034179"/>
                        <wps:cNvCnPr/>
                        <wps:spPr>
                          <a:xfrm>
                            <a:off x="2213588" y="4987441"/>
                            <a:ext cx="1905" cy="271780"/>
                          </a:xfrm>
                          <a:prstGeom prst="line">
                            <a:avLst/>
                          </a:prstGeom>
                          <a:ln w="952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47751612" name="直接连接符 1447751612"/>
                        <wps:cNvCnPr/>
                        <wps:spPr>
                          <a:xfrm flipV="1">
                            <a:off x="1813449" y="5253037"/>
                            <a:ext cx="801164" cy="6184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43047921" name="直接箭头连接符 1143047921"/>
                        <wps:cNvCnPr/>
                        <wps:spPr>
                          <a:xfrm>
                            <a:off x="1821793" y="5256750"/>
                            <a:ext cx="0" cy="269875"/>
                          </a:xfrm>
                          <a:prstGeom prst="straightConnector1">
                            <a:avLst/>
                          </a:prstGeom>
                          <a:ln w="952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44989496" name="直接箭头连接符 744989496"/>
                        <wps:cNvCnPr/>
                        <wps:spPr>
                          <a:xfrm>
                            <a:off x="2606018" y="5253037"/>
                            <a:ext cx="0" cy="269875"/>
                          </a:xfrm>
                          <a:prstGeom prst="straightConnector1">
                            <a:avLst/>
                          </a:prstGeom>
                          <a:ln w="952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31820491" name="文本框 19"/>
                        <wps:cNvSpPr txBox="1"/>
                        <wps:spPr>
                          <a:xfrm>
                            <a:off x="1553709" y="5517729"/>
                            <a:ext cx="716387" cy="51689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D1B393D" w14:textId="77777777" w:rsidR="000339FD" w:rsidRPr="00B1700C" w:rsidRDefault="000339FD" w:rsidP="000339FD">
                              <w:pPr>
                                <w:jc w:val="center"/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survival</w:t>
                              </w:r>
                            </w:p>
                            <w:p w14:paraId="486FBD1D" w14:textId="77777777" w:rsidR="000339FD" w:rsidRPr="00B1700C" w:rsidRDefault="000339FD" w:rsidP="000339FD">
                              <w:pPr>
                                <w:jc w:val="center"/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(n=</w:t>
                              </w:r>
                              <w:r w:rsidRPr="00B1700C">
                                <w:rPr>
                                  <w:rFonts w:ascii="Arial" w:eastAsia="等线" w:hAnsi="Arial" w:cs="Arial" w:hint="eastAsia"/>
                                  <w:sz w:val="20"/>
                                  <w:szCs w:val="20"/>
                                </w:rPr>
                                <w:t>1462</w:t>
                              </w: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08640755" name="文本框 19"/>
                        <wps:cNvSpPr txBox="1"/>
                        <wps:spPr>
                          <a:xfrm>
                            <a:off x="2351579" y="5517729"/>
                            <a:ext cx="657990" cy="51689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0D6AEDA" w14:textId="77777777" w:rsidR="000339FD" w:rsidRPr="00B1700C" w:rsidRDefault="000339FD" w:rsidP="000339FD">
                              <w:pPr>
                                <w:jc w:val="center"/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death</w:t>
                              </w:r>
                            </w:p>
                            <w:p w14:paraId="26FED9C2" w14:textId="77777777" w:rsidR="000339FD" w:rsidRPr="00B1700C" w:rsidRDefault="000339FD" w:rsidP="000339FD">
                              <w:pPr>
                                <w:jc w:val="center"/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(n=</w:t>
                              </w:r>
                              <w:r w:rsidRPr="00B1700C">
                                <w:rPr>
                                  <w:rFonts w:ascii="Arial" w:eastAsia="等线" w:hAnsi="Arial" w:cs="Arial" w:hint="eastAsia"/>
                                  <w:sz w:val="20"/>
                                  <w:szCs w:val="20"/>
                                </w:rPr>
                                <w:t>178</w:t>
                              </w: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27082286" name="直接连接符 927082286"/>
                        <wps:cNvCnPr/>
                        <wps:spPr>
                          <a:xfrm>
                            <a:off x="4230309" y="4992864"/>
                            <a:ext cx="1905" cy="271780"/>
                          </a:xfrm>
                          <a:prstGeom prst="line">
                            <a:avLst/>
                          </a:prstGeom>
                          <a:ln w="952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59707423" name="直接连接符 1659707423"/>
                        <wps:cNvCnPr/>
                        <wps:spPr>
                          <a:xfrm>
                            <a:off x="5490187" y="4981182"/>
                            <a:ext cx="1905" cy="271780"/>
                          </a:xfrm>
                          <a:prstGeom prst="line">
                            <a:avLst/>
                          </a:prstGeom>
                          <a:ln w="952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0393846" name="直接连接符 330393846"/>
                        <wps:cNvCnPr/>
                        <wps:spPr>
                          <a:xfrm flipV="1">
                            <a:off x="3828759" y="5269110"/>
                            <a:ext cx="821055" cy="0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1670843" name="直接连接符 251670843"/>
                        <wps:cNvCnPr/>
                        <wps:spPr>
                          <a:xfrm flipV="1">
                            <a:off x="5075215" y="5253037"/>
                            <a:ext cx="820420" cy="0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98592573" name="直接箭头连接符 998592573"/>
                        <wps:cNvCnPr/>
                        <wps:spPr>
                          <a:xfrm>
                            <a:off x="3828601" y="5264644"/>
                            <a:ext cx="0" cy="269875"/>
                          </a:xfrm>
                          <a:prstGeom prst="straightConnector1">
                            <a:avLst/>
                          </a:prstGeom>
                          <a:ln w="952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67373393" name="直接箭头连接符 767373393"/>
                        <wps:cNvCnPr/>
                        <wps:spPr>
                          <a:xfrm>
                            <a:off x="4649782" y="5259221"/>
                            <a:ext cx="0" cy="269875"/>
                          </a:xfrm>
                          <a:prstGeom prst="straightConnector1">
                            <a:avLst/>
                          </a:prstGeom>
                          <a:ln w="952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6071339" name="直接箭头连接符 396071339"/>
                        <wps:cNvCnPr/>
                        <wps:spPr>
                          <a:xfrm>
                            <a:off x="5081883" y="5247225"/>
                            <a:ext cx="0" cy="269875"/>
                          </a:xfrm>
                          <a:prstGeom prst="straightConnector1">
                            <a:avLst/>
                          </a:prstGeom>
                          <a:ln w="952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5893195" name="直接箭头连接符 565893195"/>
                        <wps:cNvCnPr/>
                        <wps:spPr>
                          <a:xfrm>
                            <a:off x="5889920" y="5247225"/>
                            <a:ext cx="0" cy="269875"/>
                          </a:xfrm>
                          <a:prstGeom prst="straightConnector1">
                            <a:avLst/>
                          </a:prstGeom>
                          <a:ln w="952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16609706" name="文本框 19"/>
                        <wps:cNvSpPr txBox="1"/>
                        <wps:spPr>
                          <a:xfrm>
                            <a:off x="3499122" y="5534519"/>
                            <a:ext cx="639490" cy="51689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CDA1B68" w14:textId="77777777" w:rsidR="000339FD" w:rsidRPr="00B1700C" w:rsidRDefault="000339FD" w:rsidP="000339FD">
                              <w:pPr>
                                <w:jc w:val="center"/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survival</w:t>
                              </w:r>
                            </w:p>
                            <w:p w14:paraId="365A5A58" w14:textId="1D4F42AF" w:rsidR="000339FD" w:rsidRPr="00B1700C" w:rsidRDefault="000339FD" w:rsidP="000339FD">
                              <w:pPr>
                                <w:jc w:val="center"/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(n=</w:t>
                              </w:r>
                              <w:r w:rsidR="00D85CC7">
                                <w:rPr>
                                  <w:rFonts w:ascii="Arial" w:eastAsia="等线" w:hAnsi="Arial" w:cs="Arial" w:hint="eastAsia"/>
                                  <w:sz w:val="20"/>
                                  <w:szCs w:val="20"/>
                                </w:rPr>
                                <w:t>788</w:t>
                              </w: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84969949" name="文本框 19"/>
                        <wps:cNvSpPr txBox="1"/>
                        <wps:spPr>
                          <a:xfrm>
                            <a:off x="4268660" y="5528287"/>
                            <a:ext cx="577215" cy="51689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8512642" w14:textId="77777777" w:rsidR="000339FD" w:rsidRPr="00B1700C" w:rsidRDefault="000339FD" w:rsidP="000339FD">
                              <w:pPr>
                                <w:jc w:val="center"/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death</w:t>
                              </w:r>
                            </w:p>
                            <w:p w14:paraId="3C3597BB" w14:textId="536FCE8F" w:rsidR="000339FD" w:rsidRPr="00B1700C" w:rsidRDefault="000339FD" w:rsidP="000339FD">
                              <w:pPr>
                                <w:jc w:val="center"/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(n=</w:t>
                              </w:r>
                              <w:r w:rsidR="00D85CC7">
                                <w:rPr>
                                  <w:rFonts w:ascii="Arial" w:eastAsia="等线" w:hAnsi="Arial" w:cs="Arial" w:hint="eastAsia"/>
                                  <w:sz w:val="20"/>
                                  <w:szCs w:val="20"/>
                                </w:rPr>
                                <w:t>42</w:t>
                              </w: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86771132" name="文本框 19"/>
                        <wps:cNvSpPr txBox="1"/>
                        <wps:spPr>
                          <a:xfrm>
                            <a:off x="4903338" y="5519616"/>
                            <a:ext cx="704629" cy="51689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7C36597" w14:textId="77777777" w:rsidR="000339FD" w:rsidRPr="00B1700C" w:rsidRDefault="000339FD" w:rsidP="000339FD">
                              <w:pPr>
                                <w:jc w:val="center"/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survival</w:t>
                              </w:r>
                            </w:p>
                            <w:p w14:paraId="6E1D0EEB" w14:textId="51B3CAA7" w:rsidR="000339FD" w:rsidRPr="00B1700C" w:rsidRDefault="000339FD" w:rsidP="000339FD">
                              <w:pPr>
                                <w:jc w:val="center"/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(n=</w:t>
                              </w:r>
                              <w:r w:rsidR="00D85CC7">
                                <w:rPr>
                                  <w:rFonts w:ascii="Arial" w:eastAsia="等线" w:hAnsi="Arial" w:cs="Arial" w:hint="eastAsia"/>
                                  <w:sz w:val="20"/>
                                  <w:szCs w:val="20"/>
                                </w:rPr>
                                <w:t>1480</w:t>
                              </w: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40319987" name="文本框 19"/>
                        <wps:cNvSpPr txBox="1"/>
                        <wps:spPr>
                          <a:xfrm>
                            <a:off x="5637809" y="5517100"/>
                            <a:ext cx="639745" cy="51689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E2D6FC3" w14:textId="77777777" w:rsidR="000339FD" w:rsidRPr="00B1700C" w:rsidRDefault="000339FD" w:rsidP="000339FD">
                              <w:pPr>
                                <w:jc w:val="center"/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death</w:t>
                              </w:r>
                            </w:p>
                            <w:p w14:paraId="30259808" w14:textId="039884A1" w:rsidR="000339FD" w:rsidRPr="00B1700C" w:rsidRDefault="000339FD" w:rsidP="000339FD">
                              <w:pPr>
                                <w:jc w:val="center"/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</w:pP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(n=</w:t>
                              </w:r>
                              <w:r w:rsidR="00D85CC7">
                                <w:rPr>
                                  <w:rFonts w:ascii="Arial" w:eastAsia="等线" w:hAnsi="Arial" w:cs="Arial" w:hint="eastAsia"/>
                                  <w:sz w:val="20"/>
                                  <w:szCs w:val="20"/>
                                </w:rPr>
                                <w:t>168</w:t>
                              </w:r>
                              <w:r w:rsidRPr="00B1700C">
                                <w:rPr>
                                  <w:rFonts w:ascii="Arial" w:eastAsia="等线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B5B1A27" id="画布 2" o:spid="_x0000_s1026" editas="canvas" style="width:540.55pt;height:524.8pt;mso-position-horizontal-relative:char;mso-position-vertical-relative:line" coordsize="68649,666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8649;height:66649;visibility:visible;mso-wrap-style:square" filled="t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28" type="#_x0000_t202" style="position:absolute;left:1669;top:1476;width:27350;height:49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">
                  <v:textbox>
                    <w:txbxContent>
                      <w:p w14:paraId="727E4B87" w14:textId="77777777" w:rsidR="000339FD" w:rsidRPr="00B1700C" w:rsidRDefault="000339FD" w:rsidP="000339FD">
                        <w:pPr>
                          <w:jc w:val="center"/>
                          <w:rPr>
                            <w:rFonts w:ascii="Arial" w:eastAsia="等线" w:hAnsi="Arial" w:cs="Arial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/>
                            <w:b/>
                            <w:bCs/>
                            <w:sz w:val="20"/>
                            <w:szCs w:val="20"/>
                          </w:rPr>
                          <w:t>NHANES 1999-2014:</w:t>
                        </w:r>
                      </w:p>
                      <w:p w14:paraId="72246902" w14:textId="77777777" w:rsidR="000339FD" w:rsidRPr="00B1700C" w:rsidRDefault="000339FD" w:rsidP="000339FD">
                        <w:pPr>
                          <w:jc w:val="center"/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Diabetic patients with hypertension (n=</w:t>
                        </w:r>
                        <w:r>
                          <w:rPr>
                            <w:rFonts w:ascii="Arial" w:eastAsia="等线" w:hAnsi="Arial" w:cs="Arial" w:hint="eastAsia"/>
                            <w:sz w:val="20"/>
                            <w:szCs w:val="20"/>
                          </w:rPr>
                          <w:t>36</w:t>
                        </w: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99)</w:t>
                        </w:r>
                      </w:p>
                      <w:p w14:paraId="79DD7260" w14:textId="77777777" w:rsidR="000339FD" w:rsidRPr="00B1700C" w:rsidRDefault="000339FD" w:rsidP="000339FD">
                        <w:pPr>
                          <w:jc w:val="center"/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 xml:space="preserve">) </w:t>
                        </w:r>
                      </w:p>
                    </w:txbxContent>
                  </v:textbox>
                </v:shape>
                <v:shape id="文本框 2" o:spid="_x0000_s1029" type="#_x0000_t202" style="position:absolute;left:33753;top:1476;width:29615;height:48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">
                  <v:textbox>
                    <w:txbxContent>
                      <w:p w14:paraId="3E0B1208" w14:textId="084CAF49" w:rsidR="000339FD" w:rsidRPr="00B1700C" w:rsidRDefault="000339FD" w:rsidP="000339FD">
                        <w:pPr>
                          <w:jc w:val="center"/>
                          <w:rPr>
                            <w:rFonts w:ascii="Arial" w:eastAsia="等线" w:hAnsi="Arial" w:cs="Arial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/>
                            <w:b/>
                            <w:bCs/>
                            <w:sz w:val="20"/>
                            <w:szCs w:val="20"/>
                          </w:rPr>
                          <w:t>Kailuan 200</w:t>
                        </w:r>
                        <w:r w:rsidR="00836684">
                          <w:rPr>
                            <w:rFonts w:ascii="Arial" w:eastAsia="等线" w:hAnsi="Arial" w:cs="Arial" w:hint="eastAsia"/>
                            <w:b/>
                            <w:bCs/>
                            <w:sz w:val="20"/>
                            <w:szCs w:val="20"/>
                          </w:rPr>
                          <w:t>8</w:t>
                        </w:r>
                        <w:r w:rsidRPr="00B1700C">
                          <w:rPr>
                            <w:rFonts w:ascii="Arial" w:eastAsia="等线" w:hAnsi="Arial" w:cs="Arial"/>
                            <w:b/>
                            <w:bCs/>
                            <w:sz w:val="20"/>
                            <w:szCs w:val="20"/>
                          </w:rPr>
                          <w:t>-201</w:t>
                        </w:r>
                        <w:r w:rsidR="00836684">
                          <w:rPr>
                            <w:rFonts w:ascii="Arial" w:eastAsia="等线" w:hAnsi="Arial" w:cs="Arial" w:hint="eastAsia"/>
                            <w:b/>
                            <w:bCs/>
                            <w:sz w:val="20"/>
                            <w:szCs w:val="20"/>
                          </w:rPr>
                          <w:t>5</w:t>
                        </w:r>
                        <w:r w:rsidRPr="00B1700C">
                          <w:rPr>
                            <w:rFonts w:ascii="Arial" w:eastAsia="等线" w:hAnsi="Arial" w:cs="Arial"/>
                            <w:b/>
                            <w:bCs/>
                            <w:sz w:val="20"/>
                            <w:szCs w:val="20"/>
                          </w:rPr>
                          <w:t>:</w:t>
                        </w:r>
                      </w:p>
                      <w:p w14:paraId="49BF903A" w14:textId="16176936" w:rsidR="000339FD" w:rsidRDefault="000339FD" w:rsidP="000339FD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szCs w:val="21"/>
                          </w:rPr>
                        </w:pP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Diabetic patients with hypertension (n=</w:t>
                        </w:r>
                        <w:r w:rsidR="00654DF5">
                          <w:rPr>
                            <w:rFonts w:ascii="Arial" w:eastAsia="等线" w:hAnsi="Arial" w:cs="Arial" w:hint="eastAsia"/>
                            <w:sz w:val="20"/>
                            <w:szCs w:val="20"/>
                          </w:rPr>
                          <w:t>27</w:t>
                        </w: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4</w:t>
                        </w:r>
                        <w:r w:rsidR="00654DF5">
                          <w:rPr>
                            <w:rFonts w:ascii="Arial" w:eastAsia="等线" w:hAnsi="Arial" w:cs="Arial" w:hint="eastAsia"/>
                            <w:sz w:val="20"/>
                            <w:szCs w:val="20"/>
                          </w:rPr>
                          <w:t>9</w:t>
                        </w: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  <w:p w14:paraId="550CDA4F" w14:textId="77777777" w:rsidR="000339FD" w:rsidRDefault="000339FD" w:rsidP="000339FD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szCs w:val="21"/>
                          </w:rPr>
                        </w:pP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283686857" o:spid="_x0000_s1030" type="#_x0000_t32" style="position:absolute;left:15602;top:6459;width:2;height:2011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" strokecolor="black [3200]">
                  <v:stroke endarrow="block" joinstyle="miter"/>
                </v:shape>
                <v:shape id="文本框 16" o:spid="_x0000_s1031" type="#_x0000_t202" style="position:absolute;left:22555;top:9864;width:19178;height:108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" filled="f" strokecolor="black [3213]">
                  <v:textbox style="mso-fit-shape-to-text:t">
                    <w:txbxContent>
                      <w:p w14:paraId="092E23B2" w14:textId="77777777" w:rsidR="000339FD" w:rsidRPr="00B1700C" w:rsidRDefault="000339FD" w:rsidP="000339FD">
                        <w:pPr>
                          <w:jc w:val="center"/>
                          <w:rPr>
                            <w:rFonts w:ascii="Arial" w:eastAsia="等线" w:hAnsi="Arial" w:cs="Arial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/>
                            <w:b/>
                            <w:bCs/>
                            <w:sz w:val="20"/>
                            <w:szCs w:val="20"/>
                          </w:rPr>
                          <w:t>Exclusion:</w:t>
                        </w:r>
                      </w:p>
                      <w:p w14:paraId="4A1C0887" w14:textId="77777777" w:rsidR="000339FD" w:rsidRPr="00B1700C" w:rsidRDefault="000339FD" w:rsidP="000339FD">
                        <w:pPr>
                          <w:jc w:val="center"/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missing baseline data</w:t>
                        </w:r>
                      </w:p>
                      <w:p w14:paraId="30800AF8" w14:textId="77777777" w:rsidR="000339FD" w:rsidRPr="00B1700C" w:rsidRDefault="000339FD" w:rsidP="000339FD">
                        <w:pPr>
                          <w:jc w:val="center"/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missing follow-up data</w:t>
                        </w:r>
                      </w:p>
                      <w:p w14:paraId="3B31A376" w14:textId="77777777" w:rsidR="000339FD" w:rsidRPr="00B1700C" w:rsidRDefault="000339FD" w:rsidP="000339FD">
                        <w:pPr>
                          <w:jc w:val="center"/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younger than 20 years old</w:t>
                        </w:r>
                      </w:p>
                      <w:p w14:paraId="7A58B7C3" w14:textId="77777777" w:rsidR="000339FD" w:rsidRPr="00B1700C" w:rsidRDefault="000339FD" w:rsidP="000339FD">
                        <w:pPr>
                          <w:jc w:val="center"/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older than 75 years old</w:t>
                        </w:r>
                      </w:p>
                    </w:txbxContent>
                  </v:textbox>
                </v:shape>
                <v:shape id="直接箭头连接符 1558220596" o:spid="_x0000_s1032" type="#_x0000_t32" style="position:absolute;left:48602;top:6458;width:118;height:2011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" strokecolor="black [3200]">
                  <v:stroke endarrow="block" joinstyle="miter"/>
                </v:shape>
                <v:line id="直接连接符 740802307" o:spid="_x0000_s1033" style="position:absolute;visibility:visible;mso-wrap-style:square" from="15605,15272" to="22555,152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" strokecolor="black [3200]">
                  <v:stroke joinstyle="miter"/>
                </v:line>
                <v:line id="直接连接符 1978910720" o:spid="_x0000_s1034" style="position:absolute;visibility:visible;mso-wrap-style:square" from="41660,15502" to="48600,155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" strokecolor="black [3200]">
                  <v:stroke joinstyle="miter"/>
                </v:line>
                <v:shape id="文本框 19" o:spid="_x0000_s1035" type="#_x0000_t202" style="position:absolute;left:6729;top:26583;width:18350;height:67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" filled="f" strokecolor="black [3213]">
                  <v:textbox>
                    <w:txbxContent>
                      <w:p w14:paraId="52EEDA93" w14:textId="77777777" w:rsidR="000339FD" w:rsidRPr="00B1700C" w:rsidRDefault="000339FD" w:rsidP="000339FD">
                        <w:pPr>
                          <w:spacing w:line="360" w:lineRule="auto"/>
                          <w:jc w:val="center"/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Inter</w:t>
                        </w:r>
                        <w:r>
                          <w:rPr>
                            <w:rFonts w:ascii="Arial" w:eastAsia="等线" w:hAnsi="Arial" w:cs="Arial" w:hint="eastAsia"/>
                            <w:sz w:val="20"/>
                            <w:szCs w:val="20"/>
                          </w:rPr>
                          <w:t>nal</w:t>
                        </w: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 xml:space="preserve"> validation</w:t>
                        </w:r>
                      </w:p>
                      <w:p w14:paraId="30442CA5" w14:textId="77777777" w:rsidR="000339FD" w:rsidRPr="00B1700C" w:rsidRDefault="000339FD" w:rsidP="000339FD">
                        <w:pPr>
                          <w:spacing w:line="360" w:lineRule="auto"/>
                          <w:jc w:val="center"/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(n=3291)</w:t>
                        </w:r>
                      </w:p>
                    </w:txbxContent>
                  </v:textbox>
                </v:shape>
                <v:shape id="文本框 19" o:spid="_x0000_s1036" type="#_x0000_t202" style="position:absolute;left:39499;top:26656;width:18714;height:67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" filled="f" strokecolor="black [3213]">
                  <v:textbox>
                    <w:txbxContent>
                      <w:p w14:paraId="15FCA77E" w14:textId="77777777" w:rsidR="000339FD" w:rsidRPr="00B1700C" w:rsidRDefault="000339FD" w:rsidP="000339FD">
                        <w:pPr>
                          <w:spacing w:line="360" w:lineRule="auto"/>
                          <w:jc w:val="center"/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 w:hint="eastAsia"/>
                            <w:sz w:val="20"/>
                            <w:szCs w:val="20"/>
                          </w:rPr>
                          <w:t>External validation</w:t>
                        </w:r>
                      </w:p>
                      <w:p w14:paraId="18B2408D" w14:textId="60F4F59D" w:rsidR="000339FD" w:rsidRPr="00B1700C" w:rsidRDefault="000339FD" w:rsidP="000339FD">
                        <w:pPr>
                          <w:spacing w:line="360" w:lineRule="auto"/>
                          <w:jc w:val="center"/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(n</w:t>
                        </w:r>
                        <w:r w:rsidRPr="00B1700C">
                          <w:rPr>
                            <w:rFonts w:ascii="Arial" w:eastAsia="等线" w:hAnsi="Arial" w:cs="Arial" w:hint="eastAsia"/>
                            <w:sz w:val="20"/>
                            <w:szCs w:val="20"/>
                          </w:rPr>
                          <w:t>=</w:t>
                        </w:r>
                        <w:r w:rsidR="00D85CC7">
                          <w:rPr>
                            <w:rFonts w:ascii="Arial" w:eastAsia="等线" w:hAnsi="Arial" w:cs="Arial" w:hint="eastAsia"/>
                            <w:sz w:val="20"/>
                            <w:szCs w:val="20"/>
                          </w:rPr>
                          <w:t>2478</w:t>
                        </w: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line id="直接连接符 352247020" o:spid="_x0000_s1037" style="position:absolute;visibility:visible;mso-wrap-style:square" from="8337,37915" to="22383,379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" strokecolor="black [3200]">
                  <v:stroke joinstyle="miter"/>
                </v:line>
                <v:shape id="直接箭头连接符 810986991" o:spid="_x0000_s1038" type="#_x0000_t32" style="position:absolute;left:8337;top:37884;width:0;height:27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" strokecolor="black [3200]">
                  <v:stroke endarrow="block" joinstyle="miter"/>
                </v:shape>
                <v:shape id="直接箭头连接符 413553829" o:spid="_x0000_s1039" type="#_x0000_t32" style="position:absolute;left:22312;top:37994;width:0;height:26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" strokecolor="black [3200]">
                  <v:stroke endarrow="block" joinstyle="miter"/>
                </v:shape>
                <v:line id="直接连接符 443713328" o:spid="_x0000_s1040" style="position:absolute;flip:x;visibility:visible;mso-wrap-style:square" from="15605,33376" to="15666,378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" strokecolor="black [3200]">
                  <v:stroke joinstyle="miter"/>
                </v:line>
                <v:line id="直接连接符 1936332538" o:spid="_x0000_s1041" style="position:absolute;visibility:visible;mso-wrap-style:square" from="48459,33459" to="48459,379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" strokecolor="black [3200]">
                  <v:stroke joinstyle="miter"/>
                </v:line>
                <v:line id="直接连接符 161147305" o:spid="_x0000_s1042" style="position:absolute;visibility:visible;mso-wrap-style:square" from="42243,37921" to="54101,380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" strokecolor="black [3200]">
                  <v:stroke joinstyle="miter"/>
                </v:line>
                <v:shape id="直接箭头连接符 383923289" o:spid="_x0000_s1043" type="#_x0000_t32" style="position:absolute;left:42243;top:37841;width:60;height:28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" strokecolor="black [3200]">
                  <v:stroke endarrow="block" joinstyle="miter"/>
                </v:shape>
                <v:shape id="直接箭头连接符 378065975" o:spid="_x0000_s1044" type="#_x0000_t32" style="position:absolute;left:53990;top:38030;width:0;height:269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" strokecolor="black [3200]">
                  <v:stroke endarrow="block" joinstyle="miter"/>
                </v:shape>
                <v:shape id="文本框 19" o:spid="_x0000_s1045" type="#_x0000_t202" style="position:absolute;left:3381;top:40622;width:10715;height:9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" filled="f" strokecolor="black [3213]">
                  <v:textbox>
                    <w:txbxContent>
                      <w:p w14:paraId="3C11E6B0" w14:textId="77777777" w:rsidR="000339FD" w:rsidRPr="00B1700C" w:rsidRDefault="000339FD" w:rsidP="000339FD">
                        <w:pPr>
                          <w:jc w:val="center"/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 xml:space="preserve">CKD-EPI eGFR≥60 mL/min/1.73m² </w:t>
                        </w:r>
                      </w:p>
                      <w:p w14:paraId="15CBBDAA" w14:textId="77777777" w:rsidR="000339FD" w:rsidRPr="00B1700C" w:rsidRDefault="000339FD" w:rsidP="000339FD">
                        <w:pPr>
                          <w:jc w:val="center"/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(n=</w:t>
                        </w:r>
                        <w:r w:rsidRPr="00B1700C">
                          <w:rPr>
                            <w:rFonts w:ascii="Arial" w:eastAsia="等线" w:hAnsi="Arial" w:cs="Arial" w:hint="eastAsia"/>
                            <w:sz w:val="20"/>
                            <w:szCs w:val="20"/>
                          </w:rPr>
                          <w:t>1651</w:t>
                        </w: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文本框 19" o:spid="_x0000_s1046" type="#_x0000_t202" style="position:absolute;left:16563;top:40740;width:10713;height:91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" filled="f" strokecolor="black [3213]">
                  <v:textbox>
                    <w:txbxContent>
                      <w:p w14:paraId="2EA97BE2" w14:textId="77777777" w:rsidR="000339FD" w:rsidRPr="00B1700C" w:rsidRDefault="000339FD" w:rsidP="000339FD">
                        <w:pPr>
                          <w:jc w:val="center"/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CKD-EPI eGFR</w:t>
                        </w:r>
                        <w:r w:rsidRPr="00B1700C">
                          <w:rPr>
                            <w:rFonts w:ascii="Arial" w:eastAsia="等线" w:hAnsi="Arial" w:cs="Arial" w:hint="eastAsia"/>
                            <w:sz w:val="20"/>
                            <w:szCs w:val="20"/>
                          </w:rPr>
                          <w:t>&lt;</w:t>
                        </w: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 xml:space="preserve">60 mL/min/1.73m² </w:t>
                        </w:r>
                      </w:p>
                      <w:p w14:paraId="37024F1D" w14:textId="77777777" w:rsidR="000339FD" w:rsidRPr="00B1700C" w:rsidRDefault="000339FD" w:rsidP="000339FD">
                        <w:pPr>
                          <w:jc w:val="center"/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(n=16</w:t>
                        </w:r>
                        <w:r w:rsidRPr="00B1700C">
                          <w:rPr>
                            <w:rFonts w:ascii="Arial" w:eastAsia="等线" w:hAnsi="Arial" w:cs="Arial" w:hint="eastAsia"/>
                            <w:sz w:val="20"/>
                            <w:szCs w:val="20"/>
                          </w:rPr>
                          <w:t>40</w:t>
                        </w: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文本框 19" o:spid="_x0000_s1047" type="#_x0000_t202" style="position:absolute;left:36947;top:40738;width:10712;height:91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" filled="f" strokecolor="black [3213]">
                  <v:textbox>
                    <w:txbxContent>
                      <w:p w14:paraId="540EC3DD" w14:textId="77777777" w:rsidR="000339FD" w:rsidRPr="00B1700C" w:rsidRDefault="000339FD" w:rsidP="000339FD">
                        <w:pPr>
                          <w:jc w:val="center"/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 xml:space="preserve">CKD-EPI eGFR≥60 mL/min/1.73m² </w:t>
                        </w:r>
                      </w:p>
                      <w:p w14:paraId="557CE5E7" w14:textId="64CF1EEB" w:rsidR="000339FD" w:rsidRPr="00B1700C" w:rsidRDefault="000339FD" w:rsidP="000339FD">
                        <w:pPr>
                          <w:jc w:val="center"/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(n=</w:t>
                        </w:r>
                        <w:r w:rsidR="00D85CC7">
                          <w:rPr>
                            <w:rFonts w:ascii="Arial" w:eastAsia="等线" w:hAnsi="Arial" w:cs="Arial" w:hint="eastAsia"/>
                            <w:sz w:val="20"/>
                            <w:szCs w:val="20"/>
                          </w:rPr>
                          <w:t>830</w:t>
                        </w: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文本框 19" o:spid="_x0000_s1048" type="#_x0000_t202" style="position:absolute;left:49520;top:40692;width:10712;height:91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" filled="f" strokecolor="black [3213]">
                  <v:textbox>
                    <w:txbxContent>
                      <w:p w14:paraId="363B8BC3" w14:textId="77777777" w:rsidR="000339FD" w:rsidRPr="00B1700C" w:rsidRDefault="000339FD" w:rsidP="000339FD">
                        <w:pPr>
                          <w:jc w:val="center"/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CKD-EPI eGFR</w:t>
                        </w:r>
                        <w:r w:rsidRPr="00B1700C">
                          <w:rPr>
                            <w:rFonts w:ascii="Arial" w:eastAsia="等线" w:hAnsi="Arial" w:cs="Arial" w:hint="eastAsia"/>
                            <w:sz w:val="20"/>
                            <w:szCs w:val="20"/>
                          </w:rPr>
                          <w:t>&lt;</w:t>
                        </w: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 xml:space="preserve">60 mL/min/1.73m² </w:t>
                        </w:r>
                      </w:p>
                      <w:p w14:paraId="256D84DE" w14:textId="3C7FC333" w:rsidR="000339FD" w:rsidRPr="00B1700C" w:rsidRDefault="000339FD" w:rsidP="000339FD">
                        <w:pPr>
                          <w:jc w:val="center"/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(n=</w:t>
                        </w:r>
                        <w:r w:rsidR="00D85CC7">
                          <w:rPr>
                            <w:rFonts w:ascii="Arial" w:eastAsia="等线" w:hAnsi="Arial" w:cs="Arial" w:hint="eastAsia"/>
                            <w:sz w:val="20"/>
                            <w:szCs w:val="20"/>
                          </w:rPr>
                          <w:t>1648</w:t>
                        </w: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line id="直接连接符 1019707216" o:spid="_x0000_s1049" style="position:absolute;visibility:visible;mso-wrap-style:square" from="8453,49811" to="8477,525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" strokecolor="black [3200]">
                  <v:stroke joinstyle="miter"/>
                </v:line>
                <v:line id="直接连接符 1636039917" o:spid="_x0000_s1050" style="position:absolute;flip:y;visibility:visible;mso-wrap-style:square" from="4238,52478" to="12454,52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" strokecolor="black [3213]">
                  <v:stroke joinstyle="miter"/>
                </v:line>
                <v:shape id="直接箭头连接符 1907021290" o:spid="_x0000_s1051" type="#_x0000_t32" style="position:absolute;left:4279;top:52478;width:0;height:26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" strokecolor="black [3200]">
                  <v:stroke endarrow="block" joinstyle="miter"/>
                </v:shape>
                <v:shape id="直接箭头连接符 236636788" o:spid="_x0000_s1052" type="#_x0000_t32" style="position:absolute;left:12455;top:52478;width:0;height:269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" strokecolor="black [3200]">
                  <v:stroke endarrow="block" joinstyle="miter"/>
                </v:shape>
                <v:shape id="文本框 19" o:spid="_x0000_s1053" type="#_x0000_t202" style="position:absolute;left:636;top:55266;width:7126;height:51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" filled="f" strokecolor="black [3213]">
                  <v:textbox>
                    <w:txbxContent>
                      <w:p w14:paraId="0B32A931" w14:textId="77777777" w:rsidR="000339FD" w:rsidRPr="00B1700C" w:rsidRDefault="000339FD" w:rsidP="000339FD">
                        <w:pPr>
                          <w:jc w:val="center"/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 w:hint="eastAsia"/>
                            <w:sz w:val="20"/>
                            <w:szCs w:val="20"/>
                          </w:rPr>
                          <w:t>survival</w:t>
                        </w:r>
                      </w:p>
                      <w:p w14:paraId="3191717A" w14:textId="77777777" w:rsidR="000339FD" w:rsidRPr="00B1700C" w:rsidRDefault="000339FD" w:rsidP="000339FD">
                        <w:pPr>
                          <w:jc w:val="center"/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(n=1</w:t>
                        </w:r>
                        <w:r w:rsidRPr="00B1700C">
                          <w:rPr>
                            <w:rFonts w:ascii="Arial" w:eastAsia="等线" w:hAnsi="Arial" w:cs="Arial" w:hint="eastAsia"/>
                            <w:sz w:val="20"/>
                            <w:szCs w:val="20"/>
                          </w:rPr>
                          <w:t>55</w:t>
                        </w:r>
                        <w:r>
                          <w:rPr>
                            <w:rFonts w:ascii="Arial" w:eastAsia="等线" w:hAnsi="Arial" w:cs="Arial" w:hint="eastAsia"/>
                            <w:sz w:val="20"/>
                            <w:szCs w:val="20"/>
                          </w:rPr>
                          <w:t>8</w:t>
                        </w: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文本框 19" o:spid="_x0000_s1054" type="#_x0000_t202" style="position:absolute;left:9037;top:55171;width:5774;height:51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" filled="f" strokecolor="black [3213]">
                  <v:textbox>
                    <w:txbxContent>
                      <w:p w14:paraId="2D49BDDF" w14:textId="77777777" w:rsidR="000339FD" w:rsidRPr="00B1700C" w:rsidRDefault="000339FD" w:rsidP="000339FD">
                        <w:pPr>
                          <w:jc w:val="center"/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 w:hint="eastAsia"/>
                            <w:sz w:val="20"/>
                            <w:szCs w:val="20"/>
                          </w:rPr>
                          <w:t>death</w:t>
                        </w:r>
                      </w:p>
                      <w:p w14:paraId="0105E83C" w14:textId="77777777" w:rsidR="000339FD" w:rsidRPr="00B1700C" w:rsidRDefault="000339FD" w:rsidP="000339FD">
                        <w:pPr>
                          <w:jc w:val="center"/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(n=</w:t>
                        </w:r>
                        <w:r w:rsidRPr="00B1700C">
                          <w:rPr>
                            <w:rFonts w:ascii="Arial" w:eastAsia="等线" w:hAnsi="Arial" w:cs="Arial" w:hint="eastAsia"/>
                            <w:sz w:val="20"/>
                            <w:szCs w:val="20"/>
                          </w:rPr>
                          <w:t>93</w:t>
                        </w: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line id="直接连接符 1547034179" o:spid="_x0000_s1055" style="position:absolute;visibility:visible;mso-wrap-style:square" from="22135,49874" to="22154,525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" strokecolor="black [3200]">
                  <v:stroke joinstyle="miter"/>
                </v:line>
                <v:line id="直接连接符 1447751612" o:spid="_x0000_s1056" style="position:absolute;flip:y;visibility:visible;mso-wrap-style:square" from="18134,52530" to="26146,525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" strokecolor="black [3213]">
                  <v:stroke joinstyle="miter"/>
                </v:line>
                <v:shape id="直接箭头连接符 1143047921" o:spid="_x0000_s1057" type="#_x0000_t32" style="position:absolute;left:18217;top:52567;width:0;height:26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" strokecolor="black [3200]">
                  <v:stroke endarrow="block" joinstyle="miter"/>
                </v:shape>
                <v:shape id="直接箭头连接符 744989496" o:spid="_x0000_s1058" type="#_x0000_t32" style="position:absolute;left:26060;top:52530;width:0;height:26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" strokecolor="black [3200]">
                  <v:stroke endarrow="block" joinstyle="miter"/>
                </v:shape>
                <v:shape id="文本框 19" o:spid="_x0000_s1059" type="#_x0000_t202" style="position:absolute;left:15537;top:55177;width:7163;height:51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" filled="f" strokecolor="black [3213]">
                  <v:textbox>
                    <w:txbxContent>
                      <w:p w14:paraId="6D1B393D" w14:textId="77777777" w:rsidR="000339FD" w:rsidRPr="00B1700C" w:rsidRDefault="000339FD" w:rsidP="000339FD">
                        <w:pPr>
                          <w:jc w:val="center"/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survival</w:t>
                        </w:r>
                      </w:p>
                      <w:p w14:paraId="486FBD1D" w14:textId="77777777" w:rsidR="000339FD" w:rsidRPr="00B1700C" w:rsidRDefault="000339FD" w:rsidP="000339FD">
                        <w:pPr>
                          <w:jc w:val="center"/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(n=</w:t>
                        </w:r>
                        <w:r w:rsidRPr="00B1700C">
                          <w:rPr>
                            <w:rFonts w:ascii="Arial" w:eastAsia="等线" w:hAnsi="Arial" w:cs="Arial" w:hint="eastAsia"/>
                            <w:sz w:val="20"/>
                            <w:szCs w:val="20"/>
                          </w:rPr>
                          <w:t>1462</w:t>
                        </w: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文本框 19" o:spid="_x0000_s1060" type="#_x0000_t202" style="position:absolute;left:23515;top:55177;width:6580;height:51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" filled="f" strokecolor="black [3213]">
                  <v:textbox>
                    <w:txbxContent>
                      <w:p w14:paraId="60D6AEDA" w14:textId="77777777" w:rsidR="000339FD" w:rsidRPr="00B1700C" w:rsidRDefault="000339FD" w:rsidP="000339FD">
                        <w:pPr>
                          <w:jc w:val="center"/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death</w:t>
                        </w:r>
                      </w:p>
                      <w:p w14:paraId="26FED9C2" w14:textId="77777777" w:rsidR="000339FD" w:rsidRPr="00B1700C" w:rsidRDefault="000339FD" w:rsidP="000339FD">
                        <w:pPr>
                          <w:jc w:val="center"/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(n=</w:t>
                        </w:r>
                        <w:r w:rsidRPr="00B1700C">
                          <w:rPr>
                            <w:rFonts w:ascii="Arial" w:eastAsia="等线" w:hAnsi="Arial" w:cs="Arial" w:hint="eastAsia"/>
                            <w:sz w:val="20"/>
                            <w:szCs w:val="20"/>
                          </w:rPr>
                          <w:t>178</w:t>
                        </w: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line id="直接连接符 927082286" o:spid="_x0000_s1061" style="position:absolute;visibility:visible;mso-wrap-style:square" from="42303,49928" to="42322,526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" strokecolor="black [3200]">
                  <v:stroke joinstyle="miter"/>
                </v:line>
                <v:line id="直接连接符 1659707423" o:spid="_x0000_s1062" style="position:absolute;visibility:visible;mso-wrap-style:square" from="54901,49811" to="54920,525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" strokecolor="black [3200]">
                  <v:stroke joinstyle="miter"/>
                </v:line>
                <v:line id="直接连接符 330393846" o:spid="_x0000_s1063" style="position:absolute;flip:y;visibility:visible;mso-wrap-style:square" from="38287,52691" to="46498,526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" strokecolor="black [3213]">
                  <v:stroke joinstyle="miter"/>
                </v:line>
                <v:line id="直接连接符 251670843" o:spid="_x0000_s1064" style="position:absolute;flip:y;visibility:visible;mso-wrap-style:square" from="50752,52530" to="58956,525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" strokecolor="black [3213]">
                  <v:stroke joinstyle="miter"/>
                </v:line>
                <v:shape id="直接箭头连接符 998592573" o:spid="_x0000_s1065" type="#_x0000_t32" style="position:absolute;left:38286;top:52646;width:0;height:26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" strokecolor="black [3200]">
                  <v:stroke endarrow="block" joinstyle="miter"/>
                </v:shape>
                <v:shape id="直接箭头连接符 767373393" o:spid="_x0000_s1066" type="#_x0000_t32" style="position:absolute;left:46497;top:52592;width:0;height:269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" strokecolor="black [3200]">
                  <v:stroke endarrow="block" joinstyle="miter"/>
                </v:shape>
                <v:shape id="直接箭头连接符 396071339" o:spid="_x0000_s1067" type="#_x0000_t32" style="position:absolute;left:50818;top:52472;width:0;height:26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" strokecolor="black [3200]">
                  <v:stroke endarrow="block" joinstyle="miter"/>
                </v:shape>
                <v:shape id="直接箭头连接符 565893195" o:spid="_x0000_s1068" type="#_x0000_t32" style="position:absolute;left:58899;top:52472;width:0;height:26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" strokecolor="black [3200]">
                  <v:stroke endarrow="block" joinstyle="miter"/>
                </v:shape>
                <v:shape id="文本框 19" o:spid="_x0000_s1069" type="#_x0000_t202" style="position:absolute;left:34991;top:55345;width:6395;height:51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" filled="f" strokecolor="black [3213]">
                  <v:textbox>
                    <w:txbxContent>
                      <w:p w14:paraId="5CDA1B68" w14:textId="77777777" w:rsidR="000339FD" w:rsidRPr="00B1700C" w:rsidRDefault="000339FD" w:rsidP="000339FD">
                        <w:pPr>
                          <w:jc w:val="center"/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survival</w:t>
                        </w:r>
                      </w:p>
                      <w:p w14:paraId="365A5A58" w14:textId="1D4F42AF" w:rsidR="000339FD" w:rsidRPr="00B1700C" w:rsidRDefault="000339FD" w:rsidP="000339FD">
                        <w:pPr>
                          <w:jc w:val="center"/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(n=</w:t>
                        </w:r>
                        <w:r w:rsidR="00D85CC7">
                          <w:rPr>
                            <w:rFonts w:ascii="Arial" w:eastAsia="等线" w:hAnsi="Arial" w:cs="Arial" w:hint="eastAsia"/>
                            <w:sz w:val="20"/>
                            <w:szCs w:val="20"/>
                          </w:rPr>
                          <w:t>788</w:t>
                        </w: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文本框 19" o:spid="_x0000_s1070" type="#_x0000_t202" style="position:absolute;left:42686;top:55282;width:5772;height:51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" filled="f" strokecolor="black [3213]">
                  <v:textbox>
                    <w:txbxContent>
                      <w:p w14:paraId="58512642" w14:textId="77777777" w:rsidR="000339FD" w:rsidRPr="00B1700C" w:rsidRDefault="000339FD" w:rsidP="000339FD">
                        <w:pPr>
                          <w:jc w:val="center"/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death</w:t>
                        </w:r>
                      </w:p>
                      <w:p w14:paraId="3C3597BB" w14:textId="536FCE8F" w:rsidR="000339FD" w:rsidRPr="00B1700C" w:rsidRDefault="000339FD" w:rsidP="000339FD">
                        <w:pPr>
                          <w:jc w:val="center"/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(n=</w:t>
                        </w:r>
                        <w:r w:rsidR="00D85CC7">
                          <w:rPr>
                            <w:rFonts w:ascii="Arial" w:eastAsia="等线" w:hAnsi="Arial" w:cs="Arial" w:hint="eastAsia"/>
                            <w:sz w:val="20"/>
                            <w:szCs w:val="20"/>
                          </w:rPr>
                          <w:t>42</w:t>
                        </w: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文本框 19" o:spid="_x0000_s1071" type="#_x0000_t202" style="position:absolute;left:49033;top:55196;width:7046;height:51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" filled="f" strokecolor="black [3213]">
                  <v:textbox>
                    <w:txbxContent>
                      <w:p w14:paraId="07C36597" w14:textId="77777777" w:rsidR="000339FD" w:rsidRPr="00B1700C" w:rsidRDefault="000339FD" w:rsidP="000339FD">
                        <w:pPr>
                          <w:jc w:val="center"/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survival</w:t>
                        </w:r>
                      </w:p>
                      <w:p w14:paraId="6E1D0EEB" w14:textId="51B3CAA7" w:rsidR="000339FD" w:rsidRPr="00B1700C" w:rsidRDefault="000339FD" w:rsidP="000339FD">
                        <w:pPr>
                          <w:jc w:val="center"/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(n=</w:t>
                        </w:r>
                        <w:r w:rsidR="00D85CC7">
                          <w:rPr>
                            <w:rFonts w:ascii="Arial" w:eastAsia="等线" w:hAnsi="Arial" w:cs="Arial" w:hint="eastAsia"/>
                            <w:sz w:val="20"/>
                            <w:szCs w:val="20"/>
                          </w:rPr>
                          <w:t>1480</w:t>
                        </w: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文本框 19" o:spid="_x0000_s1072" type="#_x0000_t202" style="position:absolute;left:56378;top:55171;width:6397;height:51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" filled="f" strokecolor="black [3213]">
                  <v:textbox>
                    <w:txbxContent>
                      <w:p w14:paraId="7E2D6FC3" w14:textId="77777777" w:rsidR="000339FD" w:rsidRPr="00B1700C" w:rsidRDefault="000339FD" w:rsidP="000339FD">
                        <w:pPr>
                          <w:jc w:val="center"/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death</w:t>
                        </w:r>
                      </w:p>
                      <w:p w14:paraId="30259808" w14:textId="039884A1" w:rsidR="000339FD" w:rsidRPr="00B1700C" w:rsidRDefault="000339FD" w:rsidP="000339FD">
                        <w:pPr>
                          <w:jc w:val="center"/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</w:pP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(n=</w:t>
                        </w:r>
                        <w:r w:rsidR="00D85CC7">
                          <w:rPr>
                            <w:rFonts w:ascii="Arial" w:eastAsia="等线" w:hAnsi="Arial" w:cs="Arial" w:hint="eastAsia"/>
                            <w:sz w:val="20"/>
                            <w:szCs w:val="20"/>
                          </w:rPr>
                          <w:t>168</w:t>
                        </w:r>
                        <w:r w:rsidRPr="00B1700C">
                          <w:rPr>
                            <w:rFonts w:ascii="Arial" w:eastAsia="等线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947A9AC" w14:textId="37D2E348" w:rsidR="00326701" w:rsidRPr="00221913" w:rsidRDefault="00326701" w:rsidP="00326701">
      <w:pPr>
        <w:rPr>
          <w:rFonts w:ascii="Times New Roman" w:eastAsia="宋体" w:hAnsi="Times New Roman" w:cs="Times New Roman"/>
          <w:bCs/>
          <w:sz w:val="24"/>
        </w:rPr>
      </w:pPr>
      <w:r w:rsidRPr="00221913">
        <w:rPr>
          <w:rFonts w:ascii="Times New Roman" w:hAnsi="Times New Roman" w:cs="Times New Roman"/>
          <w:b/>
          <w:bCs/>
          <w:color w:val="212121"/>
          <w:sz w:val="24"/>
          <w:szCs w:val="24"/>
        </w:rPr>
        <w:t>Figure.S</w:t>
      </w:r>
      <w:r w:rsidR="00064CE7" w:rsidRPr="00221913">
        <w:rPr>
          <w:rFonts w:ascii="Times New Roman" w:hAnsi="Times New Roman" w:cs="Times New Roman"/>
          <w:b/>
          <w:bCs/>
          <w:color w:val="212121"/>
          <w:sz w:val="24"/>
          <w:szCs w:val="24"/>
        </w:rPr>
        <w:t>2</w:t>
      </w:r>
      <w:r w:rsidRPr="00221913">
        <w:rPr>
          <w:rFonts w:ascii="Times New Roman" w:hAnsi="Times New Roman" w:cs="Times New Roman"/>
          <w:b/>
          <w:bCs/>
          <w:color w:val="212121"/>
          <w:sz w:val="24"/>
          <w:szCs w:val="24"/>
        </w:rPr>
        <w:t>：</w:t>
      </w:r>
      <w:r w:rsidRPr="00221913">
        <w:rPr>
          <w:rFonts w:ascii="Times New Roman" w:hAnsi="Times New Roman" w:cs="Times New Roman"/>
          <w:color w:val="212121"/>
          <w:sz w:val="24"/>
          <w:szCs w:val="24"/>
        </w:rPr>
        <w:t>Flowchart of the patients included in the study.</w:t>
      </w:r>
    </w:p>
    <w:p w14:paraId="087BC150" w14:textId="77777777" w:rsidR="00D13290" w:rsidRDefault="00D13290">
      <w:pPr>
        <w:rPr>
          <w:rFonts w:hint="eastAsia"/>
        </w:rPr>
        <w:sectPr w:rsidR="00D1329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B5A6EFF" w14:textId="77777777" w:rsidR="00B815CF" w:rsidRPr="00221913" w:rsidRDefault="00B815CF" w:rsidP="00E90C1D">
      <w:pPr>
        <w:spacing w:line="480" w:lineRule="auto"/>
        <w:rPr>
          <w:rFonts w:ascii="Times New Roman" w:hAnsi="Times New Roman" w:cs="Times New Roman"/>
          <w:color w:val="212121"/>
          <w:sz w:val="24"/>
          <w:szCs w:val="24"/>
        </w:rPr>
      </w:pPr>
      <w:r w:rsidRPr="00221913">
        <w:rPr>
          <w:rFonts w:ascii="Times New Roman" w:hAnsi="Times New Roman" w:cs="Times New Roman"/>
          <w:b/>
          <w:bCs/>
          <w:color w:val="212121"/>
          <w:sz w:val="24"/>
          <w:szCs w:val="24"/>
        </w:rPr>
        <w:lastRenderedPageBreak/>
        <w:t>TableS1:</w:t>
      </w:r>
      <w:r w:rsidRPr="00221913">
        <w:rPr>
          <w:rFonts w:ascii="Times New Roman" w:hAnsi="Times New Roman" w:cs="Times New Roman"/>
          <w:color w:val="212121"/>
          <w:sz w:val="24"/>
          <w:szCs w:val="24"/>
        </w:rPr>
        <w:t xml:space="preserve"> The baseline characteristics of the NHANES database. </w:t>
      </w:r>
    </w:p>
    <w:tbl>
      <w:tblPr>
        <w:tblW w:w="4781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5"/>
        <w:gridCol w:w="1700"/>
        <w:gridCol w:w="1843"/>
        <w:gridCol w:w="1417"/>
      </w:tblGrid>
      <w:tr w:rsidR="00B815CF" w14:paraId="5F592B65" w14:textId="77777777" w:rsidTr="00584652">
        <w:trPr>
          <w:trHeight w:val="910"/>
          <w:tblCellSpacing w:w="0" w:type="dxa"/>
        </w:trPr>
        <w:tc>
          <w:tcPr>
            <w:tcW w:w="1875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7611623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29B0CF7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ind w:firstLineChars="100" w:firstLine="200"/>
              <w:jc w:val="both"/>
              <w:rPr>
                <w:rFonts w:ascii="Times New Roman" w:eastAsiaTheme="majorEastAsia" w:hAnsi="Times New Roman" w:cs="Times New Roman"/>
                <w:b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b/>
                <w:color w:val="000000"/>
                <w:sz w:val="20"/>
                <w:szCs w:val="20"/>
              </w:rPr>
              <w:t>Survivors</w:t>
            </w:r>
          </w:p>
          <w:p w14:paraId="314D27D0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ind w:firstLineChars="100" w:firstLine="200"/>
              <w:jc w:val="both"/>
              <w:rPr>
                <w:rFonts w:ascii="Times New Roman" w:eastAsiaTheme="majorEastAsia" w:hAnsi="Times New Roman" w:cs="Times New Roman"/>
                <w:b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b/>
                <w:color w:val="000000"/>
                <w:sz w:val="20"/>
                <w:szCs w:val="20"/>
              </w:rPr>
              <w:t>(n=3020)</w:t>
            </w: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7FD265C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ind w:leftChars="100" w:left="410" w:hangingChars="100" w:hanging="200"/>
              <w:jc w:val="both"/>
              <w:rPr>
                <w:rFonts w:ascii="Times New Roman" w:eastAsiaTheme="majorEastAsia" w:hAnsi="Times New Roman" w:cs="Times New Roman"/>
                <w:b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b/>
                <w:color w:val="000000"/>
                <w:sz w:val="20"/>
                <w:szCs w:val="20"/>
              </w:rPr>
              <w:t>Non-survivors (n=271)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5B5826B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both"/>
              <w:rPr>
                <w:rFonts w:ascii="Times New Roman" w:eastAsiaTheme="majorEastAsia" w:hAnsi="Times New Roman" w:cs="Times New Roman"/>
                <w:b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b/>
                <w:color w:val="000000"/>
                <w:sz w:val="20"/>
                <w:szCs w:val="20"/>
              </w:rPr>
              <w:t xml:space="preserve">   P value</w:t>
            </w:r>
          </w:p>
        </w:tc>
      </w:tr>
      <w:tr w:rsidR="00B815CF" w14:paraId="64B18857" w14:textId="77777777" w:rsidTr="00584652">
        <w:trPr>
          <w:trHeight w:val="360"/>
          <w:tblCellSpacing w:w="0" w:type="dxa"/>
        </w:trPr>
        <w:tc>
          <w:tcPr>
            <w:tcW w:w="5000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AE2AA70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hyperlink r:id="rId9" w:history="1">
              <w:r w:rsidRPr="00221913">
                <w:rPr>
                  <w:rFonts w:ascii="Times New Roman" w:eastAsiaTheme="majorEastAsia" w:hAnsi="Times New Roman" w:cs="Times New Roman"/>
                  <w:b/>
                  <w:bCs/>
                  <w:color w:val="000000"/>
                  <w:sz w:val="20"/>
                  <w:szCs w:val="20"/>
                </w:rPr>
                <w:t>Demographic</w:t>
              </w:r>
            </w:hyperlink>
            <w:r w:rsidRPr="00221913">
              <w:rPr>
                <w:rFonts w:ascii="Times New Roman" w:eastAsiaTheme="majorEastAsia" w:hAnsi="Times New Roman" w:cs="Times New Roman"/>
                <w:b/>
                <w:bCs/>
                <w:color w:val="000000"/>
                <w:sz w:val="20"/>
                <w:szCs w:val="20"/>
              </w:rPr>
              <w:t> Data</w:t>
            </w:r>
          </w:p>
        </w:tc>
      </w:tr>
      <w:tr w:rsidR="00B815CF" w14:paraId="2BBCEEA2" w14:textId="77777777" w:rsidTr="0017216C">
        <w:trPr>
          <w:trHeight w:val="408"/>
          <w:tblCellSpacing w:w="0" w:type="dxa"/>
        </w:trPr>
        <w:tc>
          <w:tcPr>
            <w:tcW w:w="187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9C862FA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     Age,Yr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789BD7A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58.2±8.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A36D50D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64.1±8.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4982480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815CF" w14:paraId="12B5A8A0" w14:textId="77777777" w:rsidTr="0017216C">
        <w:trPr>
          <w:trHeight w:val="360"/>
          <w:tblCellSpacing w:w="0" w:type="dxa"/>
        </w:trPr>
        <w:tc>
          <w:tcPr>
            <w:tcW w:w="187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A1B962B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    Gender (Female, %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F5CB6E0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1537 (51.0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2E0A59E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24 (29.0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F3E43A2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815CF" w14:paraId="64EB876D" w14:textId="77777777" w:rsidTr="0017216C">
        <w:trPr>
          <w:trHeight w:val="360"/>
          <w:tblCellSpacing w:w="0" w:type="dxa"/>
        </w:trPr>
        <w:tc>
          <w:tcPr>
            <w:tcW w:w="187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E12B599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ind w:firstLineChars="100" w:firstLine="200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Education, n (%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ECDA69F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27DD4CB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059179C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0.412</w:t>
            </w:r>
          </w:p>
        </w:tc>
      </w:tr>
      <w:tr w:rsidR="00B815CF" w14:paraId="7714B726" w14:textId="77777777" w:rsidTr="0017216C">
        <w:trPr>
          <w:trHeight w:val="360"/>
          <w:tblCellSpacing w:w="0" w:type="dxa"/>
        </w:trPr>
        <w:tc>
          <w:tcPr>
            <w:tcW w:w="187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AB74394" w14:textId="77777777" w:rsidR="00B815CF" w:rsidRPr="00221913" w:rsidRDefault="00B815CF" w:rsidP="0017216C">
            <w:pPr>
              <w:widowControl/>
              <w:ind w:firstLineChars="200" w:firstLine="400"/>
              <w:jc w:val="left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>less than high-schoo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3A85C95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964 (35.0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CF4957A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89 (29.5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E171887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15CF" w14:paraId="701E3940" w14:textId="77777777" w:rsidTr="0017216C">
        <w:trPr>
          <w:trHeight w:val="360"/>
          <w:tblCellSpacing w:w="0" w:type="dxa"/>
        </w:trPr>
        <w:tc>
          <w:tcPr>
            <w:tcW w:w="187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0C33146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   high school or abov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B465008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2048 (65.0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378F14A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189 (66.5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1CD6811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15CF" w14:paraId="13A7DA40" w14:textId="77777777" w:rsidTr="0017216C">
        <w:trPr>
          <w:trHeight w:val="360"/>
          <w:tblCellSpacing w:w="0" w:type="dxa"/>
        </w:trPr>
        <w:tc>
          <w:tcPr>
            <w:tcW w:w="187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2874DCD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ind w:firstLineChars="100" w:firstLine="200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Marital status, n (%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BC08D90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50389DC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3CC6768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815CF" w14:paraId="6160CFD2" w14:textId="77777777" w:rsidTr="0017216C">
        <w:trPr>
          <w:trHeight w:val="360"/>
          <w:tblCellSpacing w:w="0" w:type="dxa"/>
        </w:trPr>
        <w:tc>
          <w:tcPr>
            <w:tcW w:w="187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96C7815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ind w:firstLineChars="200" w:firstLine="400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1478543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1718(54.0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FD027B0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95(31.3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F8F8EAA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15CF" w14:paraId="0534ABD6" w14:textId="77777777" w:rsidTr="0017216C">
        <w:trPr>
          <w:trHeight w:val="360"/>
          <w:tblCellSpacing w:w="0" w:type="dxa"/>
        </w:trPr>
        <w:tc>
          <w:tcPr>
            <w:tcW w:w="187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A1190BE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ind w:firstLineChars="100" w:firstLine="200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 Widowed or divorced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EEAA09D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720(24.9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A208DD6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99(36.7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DEE2CAD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15CF" w14:paraId="2FF7BBA1" w14:textId="77777777" w:rsidTr="0017216C">
        <w:trPr>
          <w:trHeight w:val="360"/>
          <w:tblCellSpacing w:w="0" w:type="dxa"/>
        </w:trPr>
        <w:tc>
          <w:tcPr>
            <w:tcW w:w="187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0B0F30E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ind w:firstLineChars="100" w:firstLine="200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 Singl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F693069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576(21.1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172FB31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83(32.0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31B78D7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15CF" w14:paraId="5933AFF6" w14:textId="77777777" w:rsidTr="0017216C">
        <w:trPr>
          <w:trHeight w:val="400"/>
          <w:tblCellSpacing w:w="0" w:type="dxa"/>
        </w:trPr>
        <w:tc>
          <w:tcPr>
            <w:tcW w:w="187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DE5DC11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    Smoking (n, %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6384415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7988D2E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26CF659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815CF" w14:paraId="35D07148" w14:textId="77777777" w:rsidTr="0017216C">
        <w:trPr>
          <w:trHeight w:val="400"/>
          <w:tblCellSpacing w:w="0" w:type="dxa"/>
        </w:trPr>
        <w:tc>
          <w:tcPr>
            <w:tcW w:w="187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EF2657B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   Never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42BF5DA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1549 (49.4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58381B0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67 (26.1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1132071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15CF" w14:paraId="1809C59B" w14:textId="77777777" w:rsidTr="0017216C">
        <w:trPr>
          <w:trHeight w:val="400"/>
          <w:tblCellSpacing w:w="0" w:type="dxa"/>
        </w:trPr>
        <w:tc>
          <w:tcPr>
            <w:tcW w:w="187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896B605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   Former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8D18FA4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1079 (37.8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A807EC3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139 (48.1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E8BE62B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15CF" w14:paraId="2C85AD0B" w14:textId="77777777" w:rsidTr="0017216C">
        <w:trPr>
          <w:trHeight w:val="360"/>
          <w:tblCellSpacing w:w="0" w:type="dxa"/>
        </w:trPr>
        <w:tc>
          <w:tcPr>
            <w:tcW w:w="187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9EE97CF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ind w:firstLineChars="200" w:firstLine="40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Current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142CB7F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386 (12.8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A85A52C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71 (25.8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41E6140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15CF" w14:paraId="76015B9B" w14:textId="77777777" w:rsidTr="00584652">
        <w:trPr>
          <w:trHeight w:val="360"/>
          <w:tblCellSpacing w:w="0" w:type="dxa"/>
        </w:trPr>
        <w:tc>
          <w:tcPr>
            <w:tcW w:w="187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F4C3BD7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Physical Examination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AA06D76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7943737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C16E94F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15CF" w14:paraId="30DCF963" w14:textId="77777777" w:rsidTr="0017216C">
        <w:trPr>
          <w:trHeight w:val="360"/>
          <w:tblCellSpacing w:w="0" w:type="dxa"/>
        </w:trPr>
        <w:tc>
          <w:tcPr>
            <w:tcW w:w="187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D243655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ind w:firstLineChars="200" w:firstLine="40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BMI, kg/m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1451971" w14:textId="1819F0E1" w:rsidR="00B815CF" w:rsidRPr="00221913" w:rsidRDefault="00E90C1D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29</w:t>
            </w:r>
            <w:r w:rsidR="00B815CF"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.3±7.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2EDF797" w14:textId="01477FD2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3</w:t>
            </w:r>
            <w:r w:rsidR="00E90C1D"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.9±8.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E403924" w14:textId="133B69DB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0.</w:t>
            </w:r>
            <w:r w:rsidR="00E90C1D"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B815CF" w14:paraId="76ED6DBB" w14:textId="77777777" w:rsidTr="0017216C">
        <w:trPr>
          <w:trHeight w:val="360"/>
          <w:tblCellSpacing w:w="0" w:type="dxa"/>
        </w:trPr>
        <w:tc>
          <w:tcPr>
            <w:tcW w:w="187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858269B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ind w:firstLineChars="200" w:firstLine="400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Waist, cm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8CDC167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114.2±13.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88175FD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116.9±13.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998687D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B815CF" w14:paraId="27906914" w14:textId="77777777" w:rsidTr="0017216C">
        <w:trPr>
          <w:trHeight w:val="90"/>
          <w:tblCellSpacing w:w="0" w:type="dxa"/>
        </w:trPr>
        <w:tc>
          <w:tcPr>
            <w:tcW w:w="187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D979579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ind w:firstLineChars="200" w:firstLine="400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SBP, mmHg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B4E0439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135.9±14.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B04BA33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139.6±19.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F6818E9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0.121</w:t>
            </w:r>
          </w:p>
        </w:tc>
      </w:tr>
      <w:tr w:rsidR="00B815CF" w14:paraId="725C9308" w14:textId="77777777" w:rsidTr="0017216C">
        <w:trPr>
          <w:trHeight w:val="360"/>
          <w:tblCellSpacing w:w="0" w:type="dxa"/>
        </w:trPr>
        <w:tc>
          <w:tcPr>
            <w:tcW w:w="187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A1BF436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lastRenderedPageBreak/>
              <w:t xml:space="preserve">    DBP, mmHg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D74B48D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73.7±12.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13F6582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74.2±12.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825EF5D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0.311</w:t>
            </w:r>
          </w:p>
        </w:tc>
      </w:tr>
      <w:tr w:rsidR="00B815CF" w14:paraId="2855A183" w14:textId="77777777" w:rsidTr="00584652">
        <w:trPr>
          <w:trHeight w:val="380"/>
          <w:tblCellSpacing w:w="0" w:type="dxa"/>
        </w:trPr>
        <w:tc>
          <w:tcPr>
            <w:tcW w:w="187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4818859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b/>
                <w:color w:val="000000"/>
                <w:sz w:val="20"/>
                <w:szCs w:val="20"/>
              </w:rPr>
              <w:t>Laboratory Data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858B4A5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E16F083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115B1E0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15CF" w14:paraId="7FE5870C" w14:textId="77777777" w:rsidTr="0017216C">
        <w:trPr>
          <w:trHeight w:val="380"/>
          <w:tblCellSpacing w:w="0" w:type="dxa"/>
        </w:trPr>
        <w:tc>
          <w:tcPr>
            <w:tcW w:w="187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821EED6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ind w:left="900" w:hangingChars="450" w:hanging="90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  <w:t>    </w:t>
            </w: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  White blood cells, 1000 cells/u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8D47630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7.3±2.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9C6DF63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7.7±2.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D74AB88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0.287</w:t>
            </w:r>
          </w:p>
        </w:tc>
      </w:tr>
      <w:tr w:rsidR="00B815CF" w14:paraId="31963707" w14:textId="77777777" w:rsidTr="0017216C">
        <w:trPr>
          <w:trHeight w:val="380"/>
          <w:tblCellSpacing w:w="0" w:type="dxa"/>
        </w:trPr>
        <w:tc>
          <w:tcPr>
            <w:tcW w:w="187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37AE74C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  <w:t>     </w:t>
            </w: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Hemoglobin, g/d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D0825E7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13.7±1.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CA2D9D8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13.9±1.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E8C25E3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0.218</w:t>
            </w:r>
          </w:p>
        </w:tc>
      </w:tr>
      <w:tr w:rsidR="00B815CF" w14:paraId="299E646C" w14:textId="77777777" w:rsidTr="0017216C">
        <w:trPr>
          <w:trHeight w:val="380"/>
          <w:tblCellSpacing w:w="0" w:type="dxa"/>
        </w:trPr>
        <w:tc>
          <w:tcPr>
            <w:tcW w:w="187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AC9DEE8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  <w:t xml:space="preserve">     </w:t>
            </w: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Platelet, 1000 cells/u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D79628A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232.9±67.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4C63681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246.1±89.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325BBB2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B815CF" w14:paraId="66F3E2C3" w14:textId="77777777" w:rsidTr="0017216C">
        <w:trPr>
          <w:trHeight w:val="484"/>
          <w:tblCellSpacing w:w="0" w:type="dxa"/>
        </w:trPr>
        <w:tc>
          <w:tcPr>
            <w:tcW w:w="187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C7F4506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     Blood albumin, g/d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987BD16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bookmarkStart w:id="0" w:name="_Hlk162864042"/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41.7±3.4</w:t>
            </w:r>
            <w:bookmarkEnd w:id="0"/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76DE0E3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bookmarkStart w:id="1" w:name="_Hlk162864033"/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38.6±4.5</w:t>
            </w:r>
            <w:bookmarkEnd w:id="1"/>
          </w:p>
        </w:tc>
        <w:tc>
          <w:tcPr>
            <w:tcW w:w="89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D5953E1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815CF" w14:paraId="77495915" w14:textId="77777777" w:rsidTr="0017216C">
        <w:trPr>
          <w:trHeight w:val="484"/>
          <w:tblCellSpacing w:w="0" w:type="dxa"/>
        </w:trPr>
        <w:tc>
          <w:tcPr>
            <w:tcW w:w="187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54F2EC7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   Blood urea nitrogen, mg/dL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9C25D43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5.6±2.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080AC6D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7.1±3.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363D0AE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815CF" w14:paraId="56EB735A" w14:textId="77777777" w:rsidTr="0017216C">
        <w:trPr>
          <w:trHeight w:val="484"/>
          <w:tblCellSpacing w:w="0" w:type="dxa"/>
        </w:trPr>
        <w:tc>
          <w:tcPr>
            <w:tcW w:w="187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3EB6B78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   Blood uric acid, umol/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986C9B7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bookmarkStart w:id="2" w:name="_Hlk162864108"/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348.0±91.6</w:t>
            </w:r>
            <w:bookmarkEnd w:id="2"/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2F53345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bookmarkStart w:id="3" w:name="_Hlk162864097"/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391.0±91.7</w:t>
            </w:r>
            <w:bookmarkEnd w:id="3"/>
          </w:p>
        </w:tc>
        <w:tc>
          <w:tcPr>
            <w:tcW w:w="89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3BCA3F9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815CF" w14:paraId="46A5D4D1" w14:textId="77777777" w:rsidTr="0017216C">
        <w:trPr>
          <w:trHeight w:val="484"/>
          <w:tblCellSpacing w:w="0" w:type="dxa"/>
        </w:trPr>
        <w:tc>
          <w:tcPr>
            <w:tcW w:w="187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1B5331E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ind w:leftChars="100" w:left="210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 eGFR, mg/min/1.73m2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F76BD32" w14:textId="2B6613E8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bookmarkStart w:id="4" w:name="_Hlk206335608"/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8</w:t>
            </w:r>
            <w:r w:rsidR="007A7399"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.1±25.7</w:t>
            </w:r>
            <w:bookmarkEnd w:id="4"/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94502F3" w14:textId="36C1443E" w:rsidR="00B815CF" w:rsidRPr="00221913" w:rsidRDefault="00F27877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bookmarkStart w:id="5" w:name="_Hlk206335632"/>
            <w:r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63</w:t>
            </w:r>
            <w:r w:rsidR="00B815CF"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.2±32.6</w:t>
            </w:r>
            <w:bookmarkEnd w:id="5"/>
          </w:p>
        </w:tc>
        <w:tc>
          <w:tcPr>
            <w:tcW w:w="89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78F11AB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815CF" w14:paraId="77A0F8DB" w14:textId="77777777" w:rsidTr="0017216C">
        <w:trPr>
          <w:trHeight w:val="484"/>
          <w:tblCellSpacing w:w="0" w:type="dxa"/>
        </w:trPr>
        <w:tc>
          <w:tcPr>
            <w:tcW w:w="187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2E22DF7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ind w:leftChars="100" w:left="210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 Urinary protein, μg/m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A0A46FB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bookmarkStart w:id="6" w:name="_Hlk162863972"/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16.9±3.2</w:t>
            </w:r>
            <w:bookmarkEnd w:id="6"/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751D464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22.1±3.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94DC590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815CF" w14:paraId="5F9BE66A" w14:textId="77777777" w:rsidTr="00584652">
        <w:trPr>
          <w:trHeight w:val="90"/>
          <w:tblCellSpacing w:w="0" w:type="dxa"/>
        </w:trPr>
        <w:tc>
          <w:tcPr>
            <w:tcW w:w="187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577D7B3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b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19AEED5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FC91E24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1965731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15CF" w14:paraId="3E0C0A69" w14:textId="77777777" w:rsidTr="0017216C">
        <w:trPr>
          <w:trHeight w:val="360"/>
          <w:tblCellSpacing w:w="0" w:type="dxa"/>
        </w:trPr>
        <w:tc>
          <w:tcPr>
            <w:tcW w:w="187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AE354C2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ind w:firstLineChars="100" w:firstLine="200"/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  <w:t>Stroke (%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E379806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  <w:t>205(6.9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5D020A1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  <w:t>42(15.2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C80A379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</w:pPr>
            <w:bookmarkStart w:id="7" w:name="_Hlk206335663"/>
            <w:r w:rsidRPr="00221913"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  <w:t>0.014</w:t>
            </w:r>
            <w:bookmarkEnd w:id="7"/>
          </w:p>
        </w:tc>
      </w:tr>
      <w:tr w:rsidR="00B815CF" w14:paraId="03DAC114" w14:textId="77777777" w:rsidTr="0017216C">
        <w:trPr>
          <w:trHeight w:val="400"/>
          <w:tblCellSpacing w:w="0" w:type="dxa"/>
        </w:trPr>
        <w:tc>
          <w:tcPr>
            <w:tcW w:w="18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EF8337C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  <w:t xml:space="preserve">  Myocardial infarction (%)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2DC17FA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  <w:t>657(20.3)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090BC72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  <w:t>126(42.5)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B9A271A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815CF" w14:paraId="60B38794" w14:textId="77777777" w:rsidTr="00584652">
        <w:trPr>
          <w:trHeight w:val="1022"/>
          <w:tblCellSpacing w:w="0" w:type="dxa"/>
        </w:trPr>
        <w:tc>
          <w:tcPr>
            <w:tcW w:w="5000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9DDE553" w14:textId="3441CCB8" w:rsidR="00B815CF" w:rsidRPr="00221913" w:rsidRDefault="007E33FA" w:rsidP="007E33FA">
            <w:pPr>
              <w:pStyle w:val="a8"/>
              <w:adjustRightInd w:val="0"/>
              <w:snapToGrid w:val="0"/>
              <w:spacing w:beforeAutospacing="0" w:afterAutospacing="0" w:line="480" w:lineRule="auto"/>
              <w:ind w:leftChars="42" w:left="88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7E33FA">
              <w:rPr>
                <w:rFonts w:ascii="Times New Roman" w:eastAsiaTheme="majorEastAsia" w:hAnsi="Times New Roman" w:cs="Times New Roman" w:hint="eastAsia"/>
                <w:color w:val="000000"/>
                <w:sz w:val="16"/>
                <w:szCs w:val="16"/>
              </w:rPr>
              <w:t xml:space="preserve">Abbreviations: </w:t>
            </w:r>
            <w:r w:rsidR="00B815CF" w:rsidRPr="00221913">
              <w:rPr>
                <w:rFonts w:ascii="Times New Roman" w:eastAsiaTheme="majorEastAsia" w:hAnsi="Times New Roman" w:cs="Times New Roman"/>
                <w:color w:val="000000"/>
                <w:sz w:val="16"/>
                <w:szCs w:val="16"/>
              </w:rPr>
              <w:t>BMI, Body mass index, kg/m</w:t>
            </w:r>
            <w:r w:rsidR="00B815CF" w:rsidRPr="00221913">
              <w:rPr>
                <w:rFonts w:ascii="Times New Roman" w:eastAsiaTheme="majorEastAsia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="00B815CF" w:rsidRPr="00221913">
              <w:rPr>
                <w:rFonts w:ascii="Times New Roman" w:eastAsiaTheme="majorEastAsia" w:hAnsi="Times New Roman" w:cs="Times New Roman"/>
                <w:color w:val="000000"/>
                <w:sz w:val="16"/>
                <w:szCs w:val="16"/>
              </w:rPr>
              <w:t>; SBP Systolic blood pressure; DBP Diastolic blood pressure; eGFR estimated glomerular filtration rate.</w:t>
            </w:r>
          </w:p>
        </w:tc>
      </w:tr>
    </w:tbl>
    <w:p w14:paraId="266DD112" w14:textId="77777777" w:rsidR="00B221E0" w:rsidRDefault="00B221E0">
      <w:pPr>
        <w:rPr>
          <w:rFonts w:hint="eastAsia"/>
        </w:rPr>
        <w:sectPr w:rsidR="00B221E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E30D067" w14:textId="77777777" w:rsidR="00B815CF" w:rsidRPr="00221913" w:rsidRDefault="00B815CF" w:rsidP="00221913">
      <w:pPr>
        <w:spacing w:line="480" w:lineRule="auto"/>
        <w:rPr>
          <w:rFonts w:ascii="Times New Roman" w:hAnsi="Times New Roman" w:cs="Times New Roman"/>
          <w:color w:val="212121"/>
          <w:sz w:val="24"/>
          <w:szCs w:val="24"/>
        </w:rPr>
      </w:pPr>
      <w:r w:rsidRPr="00221913">
        <w:rPr>
          <w:rFonts w:ascii="Times New Roman" w:hAnsi="Times New Roman" w:cs="Times New Roman"/>
          <w:b/>
          <w:bCs/>
          <w:color w:val="212121"/>
          <w:sz w:val="24"/>
          <w:szCs w:val="24"/>
        </w:rPr>
        <w:lastRenderedPageBreak/>
        <w:t xml:space="preserve">TableS2: </w:t>
      </w:r>
      <w:r w:rsidRPr="00221913">
        <w:rPr>
          <w:rFonts w:ascii="Times New Roman" w:hAnsi="Times New Roman" w:cs="Times New Roman"/>
          <w:color w:val="212121"/>
          <w:sz w:val="24"/>
          <w:szCs w:val="24"/>
        </w:rPr>
        <w:t xml:space="preserve">The baseline characteristics of the Kailuan cohort. </w:t>
      </w:r>
    </w:p>
    <w:tbl>
      <w:tblPr>
        <w:tblW w:w="4781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3"/>
        <w:gridCol w:w="1650"/>
        <w:gridCol w:w="141"/>
        <w:gridCol w:w="1846"/>
        <w:gridCol w:w="1555"/>
      </w:tblGrid>
      <w:tr w:rsidR="00B815CF" w:rsidRPr="00221913" w14:paraId="4F316F35" w14:textId="77777777" w:rsidTr="00584652">
        <w:trPr>
          <w:trHeight w:val="929"/>
          <w:tblCellSpacing w:w="0" w:type="dxa"/>
        </w:trPr>
        <w:tc>
          <w:tcPr>
            <w:tcW w:w="1728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1B7FE6B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AA84A93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ind w:firstLineChars="150" w:firstLine="300"/>
              <w:rPr>
                <w:rFonts w:ascii="Times New Roman" w:eastAsiaTheme="majorEastAsia" w:hAnsi="Times New Roman" w:cs="Times New Roman"/>
                <w:b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b/>
                <w:color w:val="000000"/>
                <w:sz w:val="20"/>
                <w:szCs w:val="20"/>
              </w:rPr>
              <w:t>Survivors</w:t>
            </w:r>
          </w:p>
          <w:p w14:paraId="5541E555" w14:textId="13006D7C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b/>
                <w:color w:val="000000"/>
                <w:sz w:val="20"/>
                <w:szCs w:val="20"/>
              </w:rPr>
              <w:t>(n=</w:t>
            </w:r>
            <w:r w:rsidR="00D85CC7">
              <w:rPr>
                <w:rFonts w:ascii="Times New Roman" w:eastAsiaTheme="majorEastAsia" w:hAnsi="Times New Roman" w:cs="Times New Roman" w:hint="eastAsia"/>
                <w:b/>
                <w:color w:val="000000"/>
                <w:sz w:val="20"/>
                <w:szCs w:val="20"/>
              </w:rPr>
              <w:t>2268</w:t>
            </w:r>
            <w:r w:rsidRPr="00221913">
              <w:rPr>
                <w:rFonts w:ascii="Times New Roman" w:eastAsiaTheme="majorEastAsia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C07D85A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b/>
                <w:color w:val="000000"/>
                <w:sz w:val="20"/>
                <w:szCs w:val="20"/>
              </w:rPr>
              <w:t xml:space="preserve">  Non-survivors </w:t>
            </w:r>
          </w:p>
          <w:p w14:paraId="3403D2CE" w14:textId="57B8D6D4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b/>
                <w:color w:val="000000"/>
                <w:sz w:val="20"/>
                <w:szCs w:val="20"/>
              </w:rPr>
              <w:t xml:space="preserve"> (n=</w:t>
            </w:r>
            <w:r w:rsidR="00D85CC7">
              <w:rPr>
                <w:rFonts w:ascii="Times New Roman" w:eastAsiaTheme="majorEastAsia" w:hAnsi="Times New Roman" w:cs="Times New Roman" w:hint="eastAsia"/>
                <w:b/>
                <w:color w:val="000000"/>
                <w:sz w:val="20"/>
                <w:szCs w:val="20"/>
              </w:rPr>
              <w:t>210</w:t>
            </w:r>
            <w:r w:rsidRPr="00221913">
              <w:rPr>
                <w:rFonts w:ascii="Times New Roman" w:eastAsiaTheme="majorEastAsia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1BB0813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ind w:firstLineChars="200" w:firstLine="400"/>
              <w:jc w:val="both"/>
              <w:rPr>
                <w:rFonts w:ascii="Times New Roman" w:eastAsiaTheme="majorEastAsia" w:hAnsi="Times New Roman" w:cs="Times New Roman"/>
                <w:b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B815CF" w:rsidRPr="00221913" w14:paraId="06F8FF95" w14:textId="77777777" w:rsidTr="00584652">
        <w:trPr>
          <w:trHeight w:val="360"/>
          <w:tblCellSpacing w:w="0" w:type="dxa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68427D6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Demographic Data</w:t>
            </w:r>
          </w:p>
        </w:tc>
      </w:tr>
      <w:tr w:rsidR="00B815CF" w:rsidRPr="00221913" w14:paraId="1A2F0CAC" w14:textId="77777777" w:rsidTr="0017216C">
        <w:trPr>
          <w:trHeight w:val="408"/>
          <w:tblCellSpacing w:w="0" w:type="dxa"/>
        </w:trPr>
        <w:tc>
          <w:tcPr>
            <w:tcW w:w="1728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971AB82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     Age, Yrs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8CD4C6E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62.7±9.4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6F9E643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64.7±9.5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C036B10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815CF" w:rsidRPr="00221913" w14:paraId="12214011" w14:textId="77777777" w:rsidTr="0017216C">
        <w:trPr>
          <w:trHeight w:val="90"/>
          <w:tblCellSpacing w:w="0" w:type="dxa"/>
        </w:trPr>
        <w:tc>
          <w:tcPr>
            <w:tcW w:w="1728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A05DD61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    Gender (Female, %)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E0AA33C" w14:textId="02FC3F3F" w:rsidR="00B815CF" w:rsidRPr="00221913" w:rsidRDefault="00D85CC7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688</w:t>
            </w:r>
            <w:r w:rsidR="00B815CF"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(30.3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9251C33" w14:textId="04CBBBDF" w:rsidR="00B815CF" w:rsidRPr="00221913" w:rsidRDefault="00D85CC7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32</w:t>
            </w:r>
            <w:r w:rsidR="00B815CF"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(16.0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FB79D7B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815CF" w:rsidRPr="00221913" w14:paraId="2813F0DC" w14:textId="77777777" w:rsidTr="0017216C">
        <w:trPr>
          <w:trHeight w:val="360"/>
          <w:tblCellSpacing w:w="0" w:type="dxa"/>
        </w:trPr>
        <w:tc>
          <w:tcPr>
            <w:tcW w:w="1728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0A3917D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ind w:firstLineChars="150" w:firstLine="30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Education, n (%)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E111C90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18183F9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0B0C21F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0.226</w:t>
            </w:r>
          </w:p>
        </w:tc>
      </w:tr>
      <w:tr w:rsidR="00B815CF" w:rsidRPr="00221913" w14:paraId="7083EA5D" w14:textId="77777777" w:rsidTr="0017216C">
        <w:trPr>
          <w:trHeight w:val="360"/>
          <w:tblCellSpacing w:w="0" w:type="dxa"/>
        </w:trPr>
        <w:tc>
          <w:tcPr>
            <w:tcW w:w="1728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00BFA58" w14:textId="77777777" w:rsidR="00B815CF" w:rsidRPr="00221913" w:rsidRDefault="00B815CF" w:rsidP="0017216C">
            <w:pPr>
              <w:widowControl/>
              <w:ind w:firstLineChars="200" w:firstLine="400"/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Less than high-school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68FD452" w14:textId="5BD92365" w:rsidR="00B815CF" w:rsidRPr="00221913" w:rsidRDefault="00D85CC7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834</w:t>
            </w:r>
            <w:r w:rsidR="00B815CF"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(36.8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6D0F2CD" w14:textId="124DC527" w:rsidR="00B815CF" w:rsidRPr="00221913" w:rsidRDefault="00D85CC7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85</w:t>
            </w:r>
            <w:r w:rsidR="00B815CF"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(40.7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8FF9856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15CF" w:rsidRPr="00221913" w14:paraId="6AF43607" w14:textId="77777777" w:rsidTr="0017216C">
        <w:trPr>
          <w:trHeight w:val="360"/>
          <w:tblCellSpacing w:w="0" w:type="dxa"/>
        </w:trPr>
        <w:tc>
          <w:tcPr>
            <w:tcW w:w="1728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FC2EACC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    High school or above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3B65513" w14:textId="4CBC2511" w:rsidR="00B815CF" w:rsidRPr="00221913" w:rsidRDefault="00D85CC7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1434</w:t>
            </w:r>
            <w:r w:rsidR="00B815CF"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(63.2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4EA7FE3" w14:textId="76698B8A" w:rsidR="00B815CF" w:rsidRPr="00221913" w:rsidRDefault="00D85CC7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125</w:t>
            </w:r>
            <w:r w:rsidR="00B815CF"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(59.3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338F3F7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15CF" w:rsidRPr="00221913" w14:paraId="01D83D94" w14:textId="77777777" w:rsidTr="0017216C">
        <w:trPr>
          <w:trHeight w:val="360"/>
          <w:tblCellSpacing w:w="0" w:type="dxa"/>
        </w:trPr>
        <w:tc>
          <w:tcPr>
            <w:tcW w:w="1728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5C98894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ind w:firstLineChars="150" w:firstLine="30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sz w:val="20"/>
                <w:szCs w:val="20"/>
              </w:rPr>
              <w:t>Marital status, n (%)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F896E1C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651E192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E4756C3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815CF" w:rsidRPr="00221913" w14:paraId="12B6C563" w14:textId="77777777" w:rsidTr="0017216C">
        <w:trPr>
          <w:trHeight w:val="360"/>
          <w:tblCellSpacing w:w="0" w:type="dxa"/>
        </w:trPr>
        <w:tc>
          <w:tcPr>
            <w:tcW w:w="1728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FBEF5DC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ind w:firstLineChars="200" w:firstLine="40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Married 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BEAE160" w14:textId="47650D1F" w:rsidR="00B815CF" w:rsidRPr="00221913" w:rsidRDefault="00D85CC7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1919</w:t>
            </w:r>
            <w:r w:rsidR="00B815CF"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(84.6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CD4F24C" w14:textId="3D74064F" w:rsidR="00B815CF" w:rsidRPr="00221913" w:rsidRDefault="00D85CC7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126</w:t>
            </w:r>
            <w:r w:rsidR="00B815CF"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(59.4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0601FF4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15CF" w:rsidRPr="00221913" w14:paraId="33E84308" w14:textId="77777777" w:rsidTr="0017216C">
        <w:trPr>
          <w:trHeight w:val="360"/>
          <w:tblCellSpacing w:w="0" w:type="dxa"/>
        </w:trPr>
        <w:tc>
          <w:tcPr>
            <w:tcW w:w="1728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8BF101B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ind w:firstLineChars="100" w:firstLine="20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 Widowed or divorced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4D98492" w14:textId="1FE3BA50" w:rsidR="00B815CF" w:rsidRPr="00221913" w:rsidRDefault="00D85CC7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190</w:t>
            </w:r>
            <w:r w:rsidR="00B815CF"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(8.4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7BFA7AF" w14:textId="68361EA7" w:rsidR="00B815CF" w:rsidRPr="00221913" w:rsidRDefault="00D85CC7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70</w:t>
            </w:r>
            <w:r w:rsidR="00B815CF"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(33.3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E90CBD4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15CF" w:rsidRPr="00221913" w14:paraId="25868623" w14:textId="77777777" w:rsidTr="0017216C">
        <w:trPr>
          <w:trHeight w:val="90"/>
          <w:tblCellSpacing w:w="0" w:type="dxa"/>
        </w:trPr>
        <w:tc>
          <w:tcPr>
            <w:tcW w:w="1728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0605A87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ind w:firstLineChars="100" w:firstLine="20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 Single 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B7DD7F7" w14:textId="3FDB74D6" w:rsidR="00B815CF" w:rsidRPr="00221913" w:rsidRDefault="00D85CC7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159</w:t>
            </w:r>
            <w:r w:rsidR="00B815CF"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(7.0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5D3005C" w14:textId="088065F5" w:rsidR="00B815CF" w:rsidRPr="00221913" w:rsidRDefault="00D85CC7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14</w:t>
            </w:r>
            <w:r w:rsidR="00B815CF"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(7.3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AC1BD42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15CF" w:rsidRPr="00221913" w14:paraId="7851DF75" w14:textId="77777777" w:rsidTr="0017216C">
        <w:trPr>
          <w:trHeight w:val="400"/>
          <w:tblCellSpacing w:w="0" w:type="dxa"/>
        </w:trPr>
        <w:tc>
          <w:tcPr>
            <w:tcW w:w="1728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4D4BB8A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sz w:val="20"/>
                <w:szCs w:val="20"/>
              </w:rPr>
              <w:t>    Smoking (n, %)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02B7A44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EFE7A6F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3ABFE92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815CF" w:rsidRPr="00221913" w14:paraId="7FF7DAEC" w14:textId="77777777" w:rsidTr="0017216C">
        <w:trPr>
          <w:trHeight w:val="90"/>
          <w:tblCellSpacing w:w="0" w:type="dxa"/>
        </w:trPr>
        <w:tc>
          <w:tcPr>
            <w:tcW w:w="1728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7F68316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   Never 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70FDF4C" w14:textId="22DE483C" w:rsidR="00B815CF" w:rsidRPr="00221913" w:rsidRDefault="00D85CC7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592</w:t>
            </w:r>
            <w:r w:rsidR="00B815CF"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(26.1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6F64DA3" w14:textId="1F4577AB" w:rsidR="00B815CF" w:rsidRPr="00221913" w:rsidRDefault="00D85CC7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44</w:t>
            </w:r>
            <w:r w:rsidR="00B815CF"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(20.8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20D36AF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15CF" w:rsidRPr="00221913" w14:paraId="733AFDE0" w14:textId="77777777" w:rsidTr="0017216C">
        <w:trPr>
          <w:trHeight w:val="400"/>
          <w:tblCellSpacing w:w="0" w:type="dxa"/>
        </w:trPr>
        <w:tc>
          <w:tcPr>
            <w:tcW w:w="1728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296799B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   Former 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1C42279" w14:textId="01D4CD91" w:rsidR="00B815CF" w:rsidRPr="00221913" w:rsidRDefault="00D85CC7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706</w:t>
            </w:r>
            <w:r w:rsidR="00B815CF"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(31.1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C6B5CC4" w14:textId="4A793637" w:rsidR="00B815CF" w:rsidRPr="00221913" w:rsidRDefault="00D85CC7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71</w:t>
            </w:r>
            <w:r w:rsidR="00B815CF"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(34.0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DD298C1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15CF" w:rsidRPr="00221913" w14:paraId="28364D32" w14:textId="77777777" w:rsidTr="0017216C">
        <w:trPr>
          <w:trHeight w:val="360"/>
          <w:tblCellSpacing w:w="0" w:type="dxa"/>
        </w:trPr>
        <w:tc>
          <w:tcPr>
            <w:tcW w:w="1728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92A6B71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ind w:firstLineChars="100" w:firstLine="20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 Current 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B68ABA3" w14:textId="0CA2D2B0" w:rsidR="00B815CF" w:rsidRPr="00221913" w:rsidRDefault="00D85CC7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946</w:t>
            </w:r>
            <w:r w:rsidR="00B815CF"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(41.7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98D6108" w14:textId="5479BD40" w:rsidR="00B815CF" w:rsidRPr="00221913" w:rsidRDefault="00D85CC7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95</w:t>
            </w:r>
            <w:r w:rsidR="00B815CF"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(45.2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FD0616C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15CF" w:rsidRPr="00221913" w14:paraId="0D81A426" w14:textId="77777777" w:rsidTr="00584652">
        <w:trPr>
          <w:trHeight w:val="90"/>
          <w:tblCellSpacing w:w="0" w:type="dxa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63C2C70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Physical examination</w:t>
            </w:r>
          </w:p>
        </w:tc>
      </w:tr>
      <w:tr w:rsidR="00B815CF" w:rsidRPr="00221913" w14:paraId="4B7E75F8" w14:textId="77777777" w:rsidTr="0017216C">
        <w:trPr>
          <w:trHeight w:val="360"/>
          <w:tblCellSpacing w:w="0" w:type="dxa"/>
        </w:trPr>
        <w:tc>
          <w:tcPr>
            <w:tcW w:w="1728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1830904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ind w:firstLineChars="200" w:firstLine="40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BMI, kg/m2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AFDB5AB" w14:textId="2FE8E97C" w:rsidR="00B815CF" w:rsidRPr="00221913" w:rsidRDefault="00E90C1D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31</w:t>
            </w:r>
            <w:r w:rsidR="00B815CF"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.2±7.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22F4B72" w14:textId="08F9FB54" w:rsidR="00B815CF" w:rsidRPr="00221913" w:rsidRDefault="00E90C1D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33</w:t>
            </w:r>
            <w:r w:rsidR="00B815CF"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.5±6.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B6E2496" w14:textId="7DDA7A96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0.</w:t>
            </w:r>
            <w:r w:rsidR="00E90C1D"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05</w:t>
            </w: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815CF" w:rsidRPr="00221913" w14:paraId="141B600A" w14:textId="77777777" w:rsidTr="0017216C">
        <w:trPr>
          <w:trHeight w:val="360"/>
          <w:tblCellSpacing w:w="0" w:type="dxa"/>
        </w:trPr>
        <w:tc>
          <w:tcPr>
            <w:tcW w:w="1728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D807F16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ind w:firstLineChars="200" w:firstLine="400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Waist, cm 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5986095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91.4±13.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1BE1C0E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98.9±13.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5471C75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0.201</w:t>
            </w:r>
          </w:p>
        </w:tc>
      </w:tr>
      <w:tr w:rsidR="00B815CF" w:rsidRPr="00221913" w14:paraId="76A0422E" w14:textId="77777777" w:rsidTr="0017216C">
        <w:trPr>
          <w:trHeight w:val="90"/>
          <w:tblCellSpacing w:w="0" w:type="dxa"/>
        </w:trPr>
        <w:tc>
          <w:tcPr>
            <w:tcW w:w="1728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9402790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ind w:firstLineChars="200" w:firstLine="400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SBP, mmHg 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D3AA78A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131.4±21.0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E3A2616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141.6±16.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7D3E25F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B815CF" w:rsidRPr="00221913" w14:paraId="47AF6E19" w14:textId="77777777" w:rsidTr="0017216C">
        <w:trPr>
          <w:trHeight w:val="90"/>
          <w:tblCellSpacing w:w="0" w:type="dxa"/>
        </w:trPr>
        <w:tc>
          <w:tcPr>
            <w:tcW w:w="1728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D17DF96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lastRenderedPageBreak/>
              <w:t xml:space="preserve">    DBP, mmHg 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7E96785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77.5±10.9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0350DB0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84.5±9.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E5B17DE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B815CF" w:rsidRPr="00221913" w14:paraId="46C059A3" w14:textId="77777777" w:rsidTr="00584652">
        <w:trPr>
          <w:trHeight w:val="380"/>
          <w:tblCellSpacing w:w="0" w:type="dxa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01F95BE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Laboratory data</w:t>
            </w:r>
          </w:p>
        </w:tc>
      </w:tr>
      <w:tr w:rsidR="00B815CF" w:rsidRPr="00221913" w14:paraId="1409CB2B" w14:textId="77777777" w:rsidTr="0017216C">
        <w:trPr>
          <w:trHeight w:val="380"/>
          <w:tblCellSpacing w:w="0" w:type="dxa"/>
        </w:trPr>
        <w:tc>
          <w:tcPr>
            <w:tcW w:w="1728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C3BA438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ind w:left="1000" w:hangingChars="500" w:hanging="100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  <w:t>    </w:t>
            </w: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  White blood cells, 1000 cells/uL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717E8A9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7.4±2.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B457FF2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7.7±2.0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44A5E20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0.876</w:t>
            </w:r>
          </w:p>
        </w:tc>
      </w:tr>
      <w:tr w:rsidR="00B815CF" w:rsidRPr="00221913" w14:paraId="7C21AA8B" w14:textId="77777777" w:rsidTr="0017216C">
        <w:trPr>
          <w:trHeight w:val="380"/>
          <w:tblCellSpacing w:w="0" w:type="dxa"/>
        </w:trPr>
        <w:tc>
          <w:tcPr>
            <w:tcW w:w="1728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6C3E66B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  <w:t>     </w:t>
            </w: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Hemoglobin, g/dL 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46B80BF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14.5±1.2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B36EC1E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13.1±1.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50CEE60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B815CF" w:rsidRPr="00221913" w14:paraId="26F09FD3" w14:textId="77777777" w:rsidTr="0017216C">
        <w:trPr>
          <w:trHeight w:val="380"/>
          <w:tblCellSpacing w:w="0" w:type="dxa"/>
        </w:trPr>
        <w:tc>
          <w:tcPr>
            <w:tcW w:w="1728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2989640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  <w:t>    </w:t>
            </w: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Platelet, 1000 cells/uL 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2C8E38D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240.0±59.5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FCE6AF2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248.8±36.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CE98DC4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0.319</w:t>
            </w:r>
          </w:p>
        </w:tc>
      </w:tr>
      <w:tr w:rsidR="00B815CF" w:rsidRPr="00221913" w14:paraId="0212AF6B" w14:textId="77777777" w:rsidTr="0017216C">
        <w:trPr>
          <w:trHeight w:val="484"/>
          <w:tblCellSpacing w:w="0" w:type="dxa"/>
        </w:trPr>
        <w:tc>
          <w:tcPr>
            <w:tcW w:w="1728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83032CC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    Blood albumin, g/dL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C19B172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42.6±2.4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0B94DA3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36.9±2.0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FE43D5B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815CF" w:rsidRPr="00221913" w14:paraId="4BF4A07C" w14:textId="77777777" w:rsidTr="0017216C">
        <w:trPr>
          <w:trHeight w:val="484"/>
          <w:tblCellSpacing w:w="0" w:type="dxa"/>
        </w:trPr>
        <w:tc>
          <w:tcPr>
            <w:tcW w:w="1728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1E049CE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  Blood urea nitrogen,mg/dL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47C2494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5.6±3.7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99409D9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8.1±7.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F4A99A1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815CF" w:rsidRPr="00221913" w14:paraId="4E0AA7A4" w14:textId="77777777" w:rsidTr="0017216C">
        <w:trPr>
          <w:trHeight w:val="484"/>
          <w:tblCellSpacing w:w="0" w:type="dxa"/>
        </w:trPr>
        <w:tc>
          <w:tcPr>
            <w:tcW w:w="1728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2BD9D93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  Blood uric acid 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F52D2CA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339.0±79.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76D66AD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381.4±83.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B08DCC7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B815CF" w:rsidRPr="00221913" w14:paraId="05F18CDB" w14:textId="77777777" w:rsidTr="0017216C">
        <w:trPr>
          <w:trHeight w:val="484"/>
          <w:tblCellSpacing w:w="0" w:type="dxa"/>
        </w:trPr>
        <w:tc>
          <w:tcPr>
            <w:tcW w:w="1728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9CE2768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ind w:leftChars="100" w:left="210" w:firstLineChars="50" w:firstLine="100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eGFR, mg/min/1.73m</w:t>
            </w: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4CA78AE" w14:textId="50DE2043" w:rsidR="00B815CF" w:rsidRPr="00221913" w:rsidRDefault="00F27877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6</w:t>
            </w:r>
            <w:r w:rsidR="001E3463"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3</w:t>
            </w:r>
            <w:r w:rsidR="00B815CF"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.9±19.3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6847205" w14:textId="36B71B87" w:rsidR="00B815CF" w:rsidRPr="00221913" w:rsidRDefault="007A7399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5</w:t>
            </w:r>
            <w:r w:rsidR="006A321A"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4</w:t>
            </w:r>
            <w:r w:rsidR="00B815CF"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.2±22.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216F63E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815CF" w:rsidRPr="00221913" w14:paraId="09D08802" w14:textId="77777777" w:rsidTr="0017216C">
        <w:trPr>
          <w:trHeight w:val="484"/>
          <w:tblCellSpacing w:w="0" w:type="dxa"/>
        </w:trPr>
        <w:tc>
          <w:tcPr>
            <w:tcW w:w="1728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EB5695B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 Level of proteinuria</w:t>
            </w:r>
            <w:r w:rsidRPr="00221913">
              <w:rPr>
                <w:rFonts w:ascii="Times New Roman" w:eastAsiaTheme="majorEastAsia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0977996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E204BCE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808EF48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815CF" w:rsidRPr="00221913" w14:paraId="6B014572" w14:textId="77777777" w:rsidTr="0017216C">
        <w:trPr>
          <w:trHeight w:val="484"/>
          <w:tblCellSpacing w:w="0" w:type="dxa"/>
        </w:trPr>
        <w:tc>
          <w:tcPr>
            <w:tcW w:w="1728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FFE691B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ind w:leftChars="100" w:left="210" w:firstLineChars="50" w:firstLine="100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−, trace (±), 1+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E12E302" w14:textId="555A6237" w:rsidR="00B815CF" w:rsidRPr="00221913" w:rsidRDefault="00D85CC7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1638</w:t>
            </w:r>
            <w:r w:rsidR="00B815CF"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(72.2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59BB864" w14:textId="0A860F7F" w:rsidR="00B815CF" w:rsidRPr="00221913" w:rsidRDefault="00D85CC7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60</w:t>
            </w:r>
            <w:r w:rsidR="00B815CF"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(28.6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1FDA720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15CF" w:rsidRPr="00221913" w14:paraId="3D20BC34" w14:textId="77777777" w:rsidTr="0017216C">
        <w:trPr>
          <w:trHeight w:val="484"/>
          <w:tblCellSpacing w:w="0" w:type="dxa"/>
        </w:trPr>
        <w:tc>
          <w:tcPr>
            <w:tcW w:w="1728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AD229EA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ind w:leftChars="100" w:left="210" w:firstLineChars="50" w:firstLine="100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≥2+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B9EC774" w14:textId="1DFE6E27" w:rsidR="00B815CF" w:rsidRPr="00221913" w:rsidRDefault="00D85CC7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630</w:t>
            </w:r>
            <w:r w:rsidR="00B815CF"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(27.8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55697FC" w14:textId="4D1BCCC8" w:rsidR="00B815CF" w:rsidRPr="00221913" w:rsidRDefault="00D85CC7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150</w:t>
            </w:r>
            <w:r w:rsidR="00B815CF" w:rsidRPr="00221913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(71.4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6119F80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15CF" w:rsidRPr="00221913" w14:paraId="700CE144" w14:textId="77777777" w:rsidTr="00584652">
        <w:trPr>
          <w:trHeight w:val="380"/>
          <w:tblCellSpacing w:w="0" w:type="dxa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BE0F467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 xml:space="preserve">Comorbidities </w:t>
            </w:r>
          </w:p>
        </w:tc>
      </w:tr>
      <w:tr w:rsidR="00B815CF" w:rsidRPr="00221913" w14:paraId="631AE27B" w14:textId="77777777" w:rsidTr="0017216C">
        <w:trPr>
          <w:trHeight w:val="360"/>
          <w:tblCellSpacing w:w="0" w:type="dxa"/>
        </w:trPr>
        <w:tc>
          <w:tcPr>
            <w:tcW w:w="1728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92AE357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ind w:firstLineChars="100" w:firstLine="200"/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  <w:t>Stroke (%)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D606157" w14:textId="35DD24DE" w:rsidR="00B815CF" w:rsidRPr="00221913" w:rsidRDefault="00D85CC7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color w:val="000000"/>
                <w:sz w:val="20"/>
                <w:szCs w:val="20"/>
              </w:rPr>
              <w:t>188</w:t>
            </w:r>
            <w:r w:rsidR="00B815CF" w:rsidRPr="00221913"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  <w:t xml:space="preserve"> (8.3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5830D30" w14:textId="64E226C1" w:rsidR="00B815CF" w:rsidRPr="00221913" w:rsidRDefault="00D85CC7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color w:val="000000"/>
                <w:sz w:val="20"/>
                <w:szCs w:val="20"/>
              </w:rPr>
              <w:t>34</w:t>
            </w:r>
            <w:r w:rsidR="00B815CF" w:rsidRPr="00221913"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  <w:t xml:space="preserve"> (16.0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F9DC852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B815CF" w:rsidRPr="00221913" w14:paraId="54F86B85" w14:textId="77777777" w:rsidTr="0017216C">
        <w:trPr>
          <w:trHeight w:val="400"/>
          <w:tblCellSpacing w:w="0" w:type="dxa"/>
        </w:trPr>
        <w:tc>
          <w:tcPr>
            <w:tcW w:w="17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96F69B8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  <w:t xml:space="preserve">  Myocardial infarction (%)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23773EF" w14:textId="2239F520" w:rsidR="00B815CF" w:rsidRPr="00221913" w:rsidRDefault="00D85CC7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color w:val="000000"/>
                <w:sz w:val="20"/>
                <w:szCs w:val="20"/>
              </w:rPr>
              <w:t>702</w:t>
            </w:r>
            <w:r w:rsidR="00B815CF" w:rsidRPr="00221913"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  <w:t>(30.9)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4678B98" w14:textId="1F0166CA" w:rsidR="00B815CF" w:rsidRPr="00221913" w:rsidRDefault="00D85CC7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color w:val="000000"/>
                <w:sz w:val="20"/>
                <w:szCs w:val="20"/>
              </w:rPr>
              <w:t>114</w:t>
            </w:r>
            <w:r w:rsidR="00B815CF" w:rsidRPr="00221913"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  <w:t xml:space="preserve"> (53.7)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362EBB0" w14:textId="77777777" w:rsidR="00B815CF" w:rsidRPr="00221913" w:rsidRDefault="00B815CF" w:rsidP="0017216C">
            <w:pPr>
              <w:pStyle w:val="a8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</w:pPr>
            <w:r w:rsidRPr="00221913"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B815CF" w:rsidRPr="00221913" w14:paraId="2E5B7504" w14:textId="77777777" w:rsidTr="00584652">
        <w:trPr>
          <w:trHeight w:val="400"/>
          <w:tblCellSpacing w:w="0" w:type="dxa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7269629" w14:textId="676C49EC" w:rsidR="00B815CF" w:rsidRPr="00221913" w:rsidRDefault="007E33FA" w:rsidP="007E33FA">
            <w:pPr>
              <w:pStyle w:val="a8"/>
              <w:adjustRightInd w:val="0"/>
              <w:snapToGrid w:val="0"/>
              <w:spacing w:beforeAutospacing="0" w:afterAutospacing="0" w:line="480" w:lineRule="auto"/>
              <w:rPr>
                <w:rFonts w:ascii="Times New Roman" w:eastAsiaTheme="majorEastAsia" w:hAnsi="Times New Roman" w:cs="Times New Roman"/>
                <w:bCs/>
                <w:color w:val="000000"/>
                <w:sz w:val="20"/>
                <w:szCs w:val="20"/>
              </w:rPr>
            </w:pPr>
            <w:r w:rsidRPr="007E33FA">
              <w:rPr>
                <w:rFonts w:ascii="Times New Roman" w:eastAsiaTheme="majorEastAsia" w:hAnsi="Times New Roman" w:cs="Times New Roman" w:hint="eastAsia"/>
                <w:color w:val="000000"/>
                <w:sz w:val="16"/>
                <w:szCs w:val="16"/>
              </w:rPr>
              <w:t xml:space="preserve">Abbreviations: </w:t>
            </w:r>
            <w:r w:rsidR="00B815CF" w:rsidRPr="00221913">
              <w:rPr>
                <w:rFonts w:ascii="Times New Roman" w:eastAsiaTheme="majorEastAsia" w:hAnsi="Times New Roman" w:cs="Times New Roman"/>
                <w:color w:val="000000"/>
                <w:sz w:val="16"/>
                <w:szCs w:val="16"/>
              </w:rPr>
              <w:t>BMI, Body mass index, kg/m</w:t>
            </w:r>
            <w:r w:rsidR="00B815CF" w:rsidRPr="00221913">
              <w:rPr>
                <w:rFonts w:ascii="Times New Roman" w:eastAsiaTheme="majorEastAsia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="00B815CF" w:rsidRPr="00221913">
              <w:rPr>
                <w:rFonts w:ascii="Times New Roman" w:eastAsiaTheme="majorEastAsia" w:hAnsi="Times New Roman" w:cs="Times New Roman"/>
                <w:color w:val="000000"/>
                <w:sz w:val="16"/>
                <w:szCs w:val="16"/>
              </w:rPr>
              <w:t>; SBP Systolic blood pressure; DBP Diastolic blood pressure; eGFR estimated glomerular filtration rate.</w:t>
            </w:r>
          </w:p>
        </w:tc>
      </w:tr>
    </w:tbl>
    <w:p w14:paraId="101E2A65" w14:textId="77777777" w:rsidR="0017216C" w:rsidRPr="00221913" w:rsidRDefault="0017216C">
      <w:pPr>
        <w:rPr>
          <w:rFonts w:ascii="Times New Roman" w:hAnsi="Times New Roman" w:cs="Times New Roman"/>
        </w:rPr>
      </w:pPr>
    </w:p>
    <w:p w14:paraId="6CC3ED45" w14:textId="77777777" w:rsidR="00B15620" w:rsidRPr="00221913" w:rsidRDefault="00B15620" w:rsidP="00B815CF">
      <w:pPr>
        <w:rPr>
          <w:rFonts w:ascii="Times New Roman" w:hAnsi="Times New Roman" w:cs="Times New Roman"/>
        </w:rPr>
      </w:pPr>
    </w:p>
    <w:p w14:paraId="703D1765" w14:textId="77777777" w:rsidR="009F2045" w:rsidRPr="00221913" w:rsidRDefault="009F2045" w:rsidP="00B815CF">
      <w:pPr>
        <w:rPr>
          <w:rFonts w:ascii="Times New Roman" w:hAnsi="Times New Roman" w:cs="Times New Roman"/>
        </w:rPr>
      </w:pPr>
    </w:p>
    <w:p w14:paraId="505DBF31" w14:textId="77777777" w:rsidR="009F2045" w:rsidRPr="00221913" w:rsidRDefault="009F2045" w:rsidP="00B815CF">
      <w:pPr>
        <w:rPr>
          <w:rFonts w:ascii="Times New Roman" w:hAnsi="Times New Roman" w:cs="Times New Roman"/>
        </w:rPr>
      </w:pPr>
    </w:p>
    <w:p w14:paraId="41C98477" w14:textId="77777777" w:rsidR="009F2045" w:rsidRDefault="009F2045" w:rsidP="00B815CF">
      <w:pPr>
        <w:rPr>
          <w:rFonts w:ascii="Times New Roman" w:hAnsi="Times New Roman" w:cs="Times New Roman"/>
        </w:rPr>
      </w:pPr>
    </w:p>
    <w:p w14:paraId="5DFA5868" w14:textId="77777777" w:rsidR="00B221E0" w:rsidRDefault="00B221E0" w:rsidP="00B815CF">
      <w:pPr>
        <w:rPr>
          <w:rFonts w:ascii="Times New Roman" w:hAnsi="Times New Roman" w:cs="Times New Roman"/>
        </w:rPr>
        <w:sectPr w:rsidR="00B221E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280F751" w14:textId="04FFAFA5" w:rsidR="00B815CF" w:rsidRPr="00023E05" w:rsidRDefault="00B815CF" w:rsidP="003C36F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3E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S3:</w:t>
      </w:r>
      <w:r w:rsidRPr="00023E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E42EB" w:rsidRPr="00023E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isk of 5-year all-cause mortality according to DHAM score cutoffs. </w:t>
      </w:r>
      <w:r w:rsidRPr="00023E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ultivariable Cox analysis included adjustments for systolic blood pressure, blood creatinine, urine protein, body mass index, and waist.) </w:t>
      </w:r>
    </w:p>
    <w:p w14:paraId="689CBA23" w14:textId="77777777" w:rsidR="00B815CF" w:rsidRPr="00221913" w:rsidRDefault="00B815CF" w:rsidP="00B815CF">
      <w:pPr>
        <w:rPr>
          <w:rFonts w:ascii="Times New Roman" w:hAnsi="Times New Roman" w:cs="Times New Roman"/>
          <w:color w:val="747474" w:themeColor="background2" w:themeShade="80"/>
        </w:rPr>
      </w:pPr>
    </w:p>
    <w:tbl>
      <w:tblPr>
        <w:tblStyle w:val="a9"/>
        <w:tblW w:w="935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977"/>
        <w:gridCol w:w="2835"/>
        <w:gridCol w:w="1134"/>
      </w:tblGrid>
      <w:tr w:rsidR="00B815CF" w:rsidRPr="00221913" w14:paraId="26302A10" w14:textId="77777777" w:rsidTr="00E00575">
        <w:trPr>
          <w:trHeight w:val="654"/>
          <w:jc w:val="center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F9DB724" w14:textId="77777777" w:rsidR="00B815CF" w:rsidRPr="00267421" w:rsidRDefault="00B815CF" w:rsidP="00267421">
            <w:pPr>
              <w:spacing w:line="360" w:lineRule="auto"/>
              <w:rPr>
                <w:b/>
                <w:sz w:val="22"/>
                <w:szCs w:val="21"/>
              </w:rPr>
            </w:pPr>
            <w:bookmarkStart w:id="8" w:name="_Hlk163417048"/>
          </w:p>
          <w:p w14:paraId="4087C588" w14:textId="77777777" w:rsidR="00B815CF" w:rsidRPr="00267421" w:rsidRDefault="00B815CF" w:rsidP="00267421">
            <w:pPr>
              <w:spacing w:line="360" w:lineRule="auto"/>
              <w:rPr>
                <w:b/>
                <w:sz w:val="22"/>
                <w:szCs w:val="21"/>
              </w:rPr>
            </w:pPr>
          </w:p>
        </w:tc>
        <w:tc>
          <w:tcPr>
            <w:tcW w:w="297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1CA00" w14:textId="7BDCC304" w:rsidR="00B815CF" w:rsidRPr="00267421" w:rsidRDefault="00B815CF" w:rsidP="00E00575">
            <w:pPr>
              <w:spacing w:line="600" w:lineRule="auto"/>
              <w:ind w:leftChars="100" w:left="210"/>
              <w:jc w:val="center"/>
              <w:rPr>
                <w:b/>
                <w:color w:val="000000" w:themeColor="text1"/>
                <w:sz w:val="22"/>
                <w:szCs w:val="21"/>
              </w:rPr>
            </w:pPr>
            <w:r w:rsidRPr="00267421">
              <w:rPr>
                <w:b/>
                <w:color w:val="000000" w:themeColor="text1"/>
                <w:sz w:val="22"/>
                <w:szCs w:val="21"/>
              </w:rPr>
              <w:t>Total points</w:t>
            </w:r>
            <w:r w:rsidR="00E00575">
              <w:rPr>
                <w:rFonts w:hint="eastAsia"/>
                <w:b/>
                <w:color w:val="000000" w:themeColor="text1"/>
                <w:sz w:val="22"/>
                <w:szCs w:val="21"/>
              </w:rPr>
              <w:t xml:space="preserve"> </w:t>
            </w:r>
            <w:r w:rsidRPr="00267421">
              <w:rPr>
                <w:b/>
                <w:color w:val="000000" w:themeColor="text1"/>
                <w:sz w:val="22"/>
                <w:szCs w:val="21"/>
              </w:rPr>
              <w:t>≤</w:t>
            </w:r>
            <w:r w:rsidR="00E00575">
              <w:rPr>
                <w:rFonts w:hint="eastAsia"/>
                <w:b/>
                <w:color w:val="000000" w:themeColor="text1"/>
                <w:sz w:val="22"/>
                <w:szCs w:val="21"/>
              </w:rPr>
              <w:t xml:space="preserve"> cut-off point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9049E" w14:textId="4BFE68B3" w:rsidR="00B815CF" w:rsidRPr="00267421" w:rsidRDefault="00B815CF" w:rsidP="00E00575">
            <w:pPr>
              <w:spacing w:line="600" w:lineRule="auto"/>
              <w:jc w:val="center"/>
              <w:rPr>
                <w:b/>
                <w:color w:val="000000" w:themeColor="text1"/>
                <w:sz w:val="22"/>
                <w:szCs w:val="21"/>
              </w:rPr>
            </w:pPr>
            <w:r w:rsidRPr="00267421">
              <w:rPr>
                <w:b/>
                <w:color w:val="000000" w:themeColor="text1"/>
                <w:sz w:val="22"/>
                <w:szCs w:val="21"/>
              </w:rPr>
              <w:t>Total</w:t>
            </w:r>
            <w:r w:rsidR="00E00575">
              <w:rPr>
                <w:rFonts w:hint="eastAsia"/>
                <w:b/>
                <w:color w:val="000000" w:themeColor="text1"/>
                <w:sz w:val="22"/>
                <w:szCs w:val="21"/>
              </w:rPr>
              <w:t xml:space="preserve"> p</w:t>
            </w:r>
            <w:r w:rsidRPr="00267421">
              <w:rPr>
                <w:b/>
                <w:color w:val="000000" w:themeColor="text1"/>
                <w:sz w:val="22"/>
                <w:szCs w:val="21"/>
              </w:rPr>
              <w:t>oints</w:t>
            </w:r>
            <w:r w:rsidR="00E00575">
              <w:rPr>
                <w:rFonts w:hint="eastAsia"/>
                <w:b/>
                <w:color w:val="000000" w:themeColor="text1"/>
                <w:sz w:val="22"/>
                <w:szCs w:val="21"/>
              </w:rPr>
              <w:t xml:space="preserve"> </w:t>
            </w:r>
            <w:r w:rsidRPr="00267421">
              <w:rPr>
                <w:b/>
                <w:color w:val="000000" w:themeColor="text1"/>
                <w:sz w:val="22"/>
                <w:szCs w:val="21"/>
              </w:rPr>
              <w:t>&gt;</w:t>
            </w:r>
            <w:r w:rsidR="00E00575">
              <w:rPr>
                <w:rFonts w:hint="eastAsia"/>
                <w:b/>
                <w:color w:val="000000" w:themeColor="text1"/>
                <w:sz w:val="22"/>
                <w:szCs w:val="21"/>
              </w:rPr>
              <w:t xml:space="preserve"> cut-off point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29330AC0" w14:textId="77777777" w:rsidR="00B815CF" w:rsidRPr="00267421" w:rsidRDefault="00B815CF" w:rsidP="00267421">
            <w:pPr>
              <w:spacing w:line="360" w:lineRule="auto"/>
              <w:ind w:firstLineChars="50" w:firstLine="110"/>
              <w:jc w:val="center"/>
              <w:rPr>
                <w:b/>
                <w:color w:val="000000" w:themeColor="text1"/>
                <w:sz w:val="22"/>
                <w:szCs w:val="21"/>
              </w:rPr>
            </w:pPr>
            <w:r w:rsidRPr="00267421">
              <w:rPr>
                <w:b/>
                <w:color w:val="000000" w:themeColor="text1"/>
                <w:sz w:val="22"/>
                <w:szCs w:val="21"/>
              </w:rPr>
              <w:t>p value for trend</w:t>
            </w:r>
          </w:p>
        </w:tc>
      </w:tr>
      <w:tr w:rsidR="00B815CF" w:rsidRPr="00221913" w14:paraId="126FA5C4" w14:textId="77777777" w:rsidTr="00E00575">
        <w:trPr>
          <w:trHeight w:val="254"/>
          <w:jc w:val="center"/>
        </w:trPr>
        <w:tc>
          <w:tcPr>
            <w:tcW w:w="9356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20CA7823" w14:textId="77777777" w:rsidR="00B815CF" w:rsidRPr="00267421" w:rsidRDefault="00B815CF" w:rsidP="00267421">
            <w:pPr>
              <w:widowControl/>
              <w:spacing w:line="360" w:lineRule="auto"/>
              <w:rPr>
                <w:rFonts w:eastAsia="等线"/>
                <w:color w:val="000000"/>
                <w:sz w:val="22"/>
                <w:szCs w:val="21"/>
              </w:rPr>
            </w:pPr>
            <w:r w:rsidRPr="00267421">
              <w:rPr>
                <w:b/>
                <w:sz w:val="22"/>
                <w:szCs w:val="21"/>
              </w:rPr>
              <w:t>NHANES database</w:t>
            </w:r>
          </w:p>
        </w:tc>
      </w:tr>
      <w:tr w:rsidR="00B815CF" w:rsidRPr="00221913" w14:paraId="20C43621" w14:textId="77777777" w:rsidTr="00E00575">
        <w:trPr>
          <w:trHeight w:val="283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0371BE1" w14:textId="77777777" w:rsidR="00B815CF" w:rsidRPr="00267421" w:rsidRDefault="00B815CF" w:rsidP="00267421">
            <w:pPr>
              <w:spacing w:line="360" w:lineRule="auto"/>
              <w:ind w:firstLineChars="100" w:firstLine="220"/>
              <w:rPr>
                <w:bCs/>
                <w:sz w:val="22"/>
                <w:szCs w:val="21"/>
              </w:rPr>
            </w:pPr>
            <w:r w:rsidRPr="00267421">
              <w:rPr>
                <w:bCs/>
                <w:sz w:val="22"/>
                <w:szCs w:val="21"/>
              </w:rPr>
              <w:t xml:space="preserve">NO. cases </w:t>
            </w:r>
          </w:p>
          <w:p w14:paraId="3D35721C" w14:textId="77777777" w:rsidR="00B815CF" w:rsidRPr="00267421" w:rsidRDefault="00B815CF" w:rsidP="00267421">
            <w:pPr>
              <w:spacing w:line="360" w:lineRule="auto"/>
              <w:ind w:firstLineChars="100" w:firstLine="220"/>
              <w:rPr>
                <w:bCs/>
                <w:sz w:val="22"/>
                <w:szCs w:val="21"/>
              </w:rPr>
            </w:pPr>
            <w:r w:rsidRPr="00267421">
              <w:rPr>
                <w:bCs/>
                <w:sz w:val="22"/>
                <w:szCs w:val="21"/>
              </w:rPr>
              <w:t>Mortality rat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67812D" w14:textId="77777777" w:rsidR="00B815CF" w:rsidRPr="00267421" w:rsidRDefault="00B815CF" w:rsidP="00267421">
            <w:pPr>
              <w:spacing w:line="360" w:lineRule="auto"/>
              <w:jc w:val="center"/>
              <w:rPr>
                <w:bCs/>
                <w:sz w:val="22"/>
                <w:szCs w:val="21"/>
              </w:rPr>
            </w:pPr>
            <w:r w:rsidRPr="00267421">
              <w:rPr>
                <w:bCs/>
                <w:sz w:val="22"/>
                <w:szCs w:val="21"/>
              </w:rPr>
              <w:t>68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D36F7F" w14:textId="03D551D4" w:rsidR="00B815CF" w:rsidRPr="00267421" w:rsidRDefault="00992735" w:rsidP="00267421">
            <w:pPr>
              <w:spacing w:line="360" w:lineRule="auto"/>
              <w:jc w:val="center"/>
              <w:rPr>
                <w:bCs/>
                <w:sz w:val="22"/>
                <w:szCs w:val="21"/>
              </w:rPr>
            </w:pPr>
            <w:r w:rsidRPr="00267421">
              <w:rPr>
                <w:bCs/>
                <w:sz w:val="22"/>
                <w:szCs w:val="21"/>
              </w:rPr>
              <w:t>203</w:t>
            </w:r>
          </w:p>
          <w:p w14:paraId="49690DF0" w14:textId="77777777" w:rsidR="00B815CF" w:rsidRPr="00267421" w:rsidRDefault="00B815CF" w:rsidP="00267421">
            <w:pPr>
              <w:spacing w:line="360" w:lineRule="auto"/>
              <w:jc w:val="center"/>
              <w:rPr>
                <w:b/>
                <w:sz w:val="22"/>
                <w:szCs w:val="21"/>
              </w:rPr>
            </w:pPr>
            <w:r w:rsidRPr="00267421">
              <w:rPr>
                <w:bCs/>
                <w:sz w:val="22"/>
                <w:szCs w:val="21"/>
              </w:rPr>
              <w:t>9.8%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E488FDF" w14:textId="77777777" w:rsidR="00B815CF" w:rsidRPr="00267421" w:rsidRDefault="00B815CF" w:rsidP="00267421">
            <w:pPr>
              <w:spacing w:line="360" w:lineRule="auto"/>
              <w:rPr>
                <w:bCs/>
                <w:sz w:val="22"/>
                <w:szCs w:val="21"/>
              </w:rPr>
            </w:pPr>
          </w:p>
        </w:tc>
      </w:tr>
      <w:tr w:rsidR="00B815CF" w:rsidRPr="00221913" w14:paraId="1B069EDA" w14:textId="77777777" w:rsidTr="00E00575">
        <w:trPr>
          <w:trHeight w:val="283"/>
          <w:jc w:val="center"/>
        </w:trPr>
        <w:tc>
          <w:tcPr>
            <w:tcW w:w="2410" w:type="dxa"/>
            <w:vMerge/>
            <w:tcBorders>
              <w:bottom w:val="nil"/>
              <w:right w:val="single" w:sz="4" w:space="0" w:color="auto"/>
            </w:tcBorders>
          </w:tcPr>
          <w:p w14:paraId="225D5AD8" w14:textId="77777777" w:rsidR="00B815CF" w:rsidRPr="00267421" w:rsidRDefault="00B815CF" w:rsidP="00267421">
            <w:pPr>
              <w:spacing w:line="360" w:lineRule="auto"/>
              <w:rPr>
                <w:bCs/>
                <w:sz w:val="22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72D58D" w14:textId="77777777" w:rsidR="00B815CF" w:rsidRPr="00267421" w:rsidRDefault="00B815CF" w:rsidP="00267421">
            <w:pPr>
              <w:spacing w:line="360" w:lineRule="auto"/>
              <w:jc w:val="center"/>
              <w:rPr>
                <w:bCs/>
                <w:sz w:val="22"/>
                <w:szCs w:val="21"/>
              </w:rPr>
            </w:pPr>
            <w:r w:rsidRPr="00267421">
              <w:rPr>
                <w:bCs/>
                <w:sz w:val="22"/>
                <w:szCs w:val="21"/>
              </w:rPr>
              <w:t>5.8%</w:t>
            </w:r>
          </w:p>
        </w:tc>
        <w:tc>
          <w:tcPr>
            <w:tcW w:w="283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A776E32" w14:textId="77777777" w:rsidR="00B815CF" w:rsidRPr="00267421" w:rsidRDefault="00B815CF" w:rsidP="00267421">
            <w:pPr>
              <w:spacing w:line="360" w:lineRule="auto"/>
              <w:jc w:val="center"/>
              <w:rPr>
                <w:bCs/>
                <w:sz w:val="22"/>
                <w:szCs w:val="21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nil"/>
            </w:tcBorders>
          </w:tcPr>
          <w:p w14:paraId="12CB4444" w14:textId="77777777" w:rsidR="00B815CF" w:rsidRPr="00267421" w:rsidRDefault="00B815CF" w:rsidP="00267421">
            <w:pPr>
              <w:spacing w:line="360" w:lineRule="auto"/>
              <w:jc w:val="center"/>
              <w:rPr>
                <w:bCs/>
                <w:sz w:val="22"/>
                <w:szCs w:val="21"/>
              </w:rPr>
            </w:pPr>
          </w:p>
        </w:tc>
      </w:tr>
      <w:tr w:rsidR="00B815CF" w:rsidRPr="00221913" w14:paraId="0309E245" w14:textId="77777777" w:rsidTr="00E00575">
        <w:trPr>
          <w:jc w:val="center"/>
        </w:trPr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</w:tcPr>
          <w:p w14:paraId="6808C2DF" w14:textId="77777777" w:rsidR="00B815CF" w:rsidRPr="00267421" w:rsidRDefault="00B815CF" w:rsidP="00267421">
            <w:pPr>
              <w:spacing w:line="360" w:lineRule="auto"/>
              <w:ind w:firstLineChars="100" w:firstLine="220"/>
              <w:rPr>
                <w:bCs/>
                <w:sz w:val="22"/>
                <w:szCs w:val="21"/>
              </w:rPr>
            </w:pPr>
            <w:r w:rsidRPr="00267421">
              <w:rPr>
                <w:bCs/>
                <w:sz w:val="22"/>
                <w:szCs w:val="21"/>
              </w:rPr>
              <w:t>Crude HR (95%CI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28CF43" w14:textId="77777777" w:rsidR="00B815CF" w:rsidRPr="00267421" w:rsidRDefault="00B815CF" w:rsidP="00267421">
            <w:pPr>
              <w:spacing w:line="360" w:lineRule="auto"/>
              <w:jc w:val="center"/>
              <w:rPr>
                <w:bCs/>
                <w:sz w:val="22"/>
                <w:szCs w:val="21"/>
              </w:rPr>
            </w:pPr>
            <w:r w:rsidRPr="00267421">
              <w:rPr>
                <w:bCs/>
                <w:sz w:val="22"/>
                <w:szCs w:val="21"/>
              </w:rPr>
              <w:t>Ref.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A4068C" w14:textId="77777777" w:rsidR="00B815CF" w:rsidRPr="00267421" w:rsidRDefault="00B815CF" w:rsidP="00267421">
            <w:pPr>
              <w:spacing w:line="360" w:lineRule="auto"/>
              <w:jc w:val="center"/>
              <w:rPr>
                <w:bCs/>
                <w:sz w:val="22"/>
                <w:szCs w:val="21"/>
              </w:rPr>
            </w:pPr>
            <w:r w:rsidRPr="00267421">
              <w:rPr>
                <w:bCs/>
                <w:sz w:val="22"/>
                <w:szCs w:val="21"/>
              </w:rPr>
              <w:t>9.36 (3.86,16.2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14:paraId="129BEE19" w14:textId="77777777" w:rsidR="00B815CF" w:rsidRPr="00267421" w:rsidRDefault="00B815CF" w:rsidP="00267421">
            <w:pPr>
              <w:spacing w:line="360" w:lineRule="auto"/>
              <w:jc w:val="center"/>
              <w:rPr>
                <w:b/>
                <w:sz w:val="22"/>
                <w:szCs w:val="21"/>
              </w:rPr>
            </w:pPr>
            <w:r w:rsidRPr="00267421">
              <w:rPr>
                <w:bCs/>
                <w:sz w:val="22"/>
                <w:szCs w:val="21"/>
              </w:rPr>
              <w:t xml:space="preserve"> </w:t>
            </w:r>
            <w:bookmarkStart w:id="9" w:name="OLE_LINK1"/>
            <w:r w:rsidRPr="00267421">
              <w:rPr>
                <w:bCs/>
                <w:sz w:val="22"/>
                <w:szCs w:val="21"/>
              </w:rPr>
              <w:t>&lt;0.001</w:t>
            </w:r>
            <w:bookmarkEnd w:id="9"/>
          </w:p>
        </w:tc>
      </w:tr>
      <w:tr w:rsidR="00B815CF" w:rsidRPr="00221913" w14:paraId="51664DD5" w14:textId="77777777" w:rsidTr="00E00575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D3A127C" w14:textId="77777777" w:rsidR="00B815CF" w:rsidRPr="00267421" w:rsidRDefault="00B815CF" w:rsidP="00267421">
            <w:pPr>
              <w:spacing w:line="360" w:lineRule="auto"/>
              <w:ind w:firstLineChars="100" w:firstLine="220"/>
              <w:rPr>
                <w:bCs/>
                <w:sz w:val="22"/>
                <w:szCs w:val="21"/>
              </w:rPr>
            </w:pPr>
            <w:r w:rsidRPr="00267421">
              <w:rPr>
                <w:bCs/>
                <w:sz w:val="22"/>
                <w:szCs w:val="21"/>
              </w:rPr>
              <w:t>Adjusted HR (95%CI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3F957" w14:textId="77777777" w:rsidR="00B815CF" w:rsidRPr="00267421" w:rsidRDefault="00B815CF" w:rsidP="00267421">
            <w:pPr>
              <w:spacing w:line="360" w:lineRule="auto"/>
              <w:jc w:val="center"/>
              <w:rPr>
                <w:bCs/>
                <w:sz w:val="22"/>
                <w:szCs w:val="21"/>
              </w:rPr>
            </w:pPr>
            <w:r w:rsidRPr="00267421">
              <w:rPr>
                <w:bCs/>
                <w:sz w:val="22"/>
                <w:szCs w:val="21"/>
              </w:rPr>
              <w:t>Ref.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1445C" w14:textId="77777777" w:rsidR="00B815CF" w:rsidRPr="00267421" w:rsidRDefault="00B815CF" w:rsidP="00267421">
            <w:pPr>
              <w:spacing w:line="360" w:lineRule="auto"/>
              <w:jc w:val="center"/>
              <w:rPr>
                <w:bCs/>
                <w:sz w:val="22"/>
                <w:szCs w:val="21"/>
              </w:rPr>
            </w:pPr>
            <w:r w:rsidRPr="00267421">
              <w:rPr>
                <w:bCs/>
                <w:sz w:val="22"/>
                <w:szCs w:val="21"/>
              </w:rPr>
              <w:t>10.03 (3.37,18.8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00881BF" w14:textId="77777777" w:rsidR="00B815CF" w:rsidRPr="00267421" w:rsidRDefault="00B815CF" w:rsidP="00267421">
            <w:pPr>
              <w:spacing w:line="360" w:lineRule="auto"/>
              <w:jc w:val="center"/>
              <w:rPr>
                <w:bCs/>
                <w:sz w:val="22"/>
                <w:szCs w:val="21"/>
              </w:rPr>
            </w:pPr>
            <w:r w:rsidRPr="00267421">
              <w:rPr>
                <w:bCs/>
                <w:sz w:val="22"/>
                <w:szCs w:val="21"/>
              </w:rPr>
              <w:t xml:space="preserve"> &lt;0.001</w:t>
            </w:r>
          </w:p>
        </w:tc>
      </w:tr>
      <w:tr w:rsidR="00B815CF" w:rsidRPr="00221913" w14:paraId="054EBEAA" w14:textId="77777777" w:rsidTr="00E00575">
        <w:trPr>
          <w:jc w:val="center"/>
        </w:trPr>
        <w:tc>
          <w:tcPr>
            <w:tcW w:w="93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CC4CF3A" w14:textId="77777777" w:rsidR="00B815CF" w:rsidRPr="00267421" w:rsidRDefault="00B815CF" w:rsidP="00267421">
            <w:pPr>
              <w:spacing w:line="360" w:lineRule="auto"/>
              <w:jc w:val="left"/>
              <w:rPr>
                <w:bCs/>
                <w:sz w:val="22"/>
                <w:szCs w:val="21"/>
              </w:rPr>
            </w:pPr>
            <w:r w:rsidRPr="00267421">
              <w:rPr>
                <w:b/>
                <w:sz w:val="22"/>
                <w:szCs w:val="21"/>
              </w:rPr>
              <w:t>Kailuan cohort</w:t>
            </w:r>
          </w:p>
        </w:tc>
      </w:tr>
      <w:tr w:rsidR="00B815CF" w:rsidRPr="00221913" w14:paraId="656EC5F0" w14:textId="77777777" w:rsidTr="00E00575">
        <w:trPr>
          <w:jc w:val="center"/>
        </w:trPr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14:paraId="38F52406" w14:textId="77777777" w:rsidR="00B815CF" w:rsidRPr="00267421" w:rsidRDefault="00B815CF" w:rsidP="00267421">
            <w:pPr>
              <w:spacing w:line="360" w:lineRule="auto"/>
              <w:ind w:firstLineChars="100" w:firstLine="220"/>
              <w:rPr>
                <w:bCs/>
                <w:sz w:val="22"/>
                <w:szCs w:val="21"/>
              </w:rPr>
            </w:pPr>
            <w:r w:rsidRPr="00267421">
              <w:rPr>
                <w:bCs/>
                <w:sz w:val="22"/>
                <w:szCs w:val="21"/>
              </w:rPr>
              <w:t xml:space="preserve">NO. cases </w:t>
            </w:r>
          </w:p>
          <w:p w14:paraId="2F73D0B9" w14:textId="77777777" w:rsidR="00B815CF" w:rsidRPr="00267421" w:rsidRDefault="00B815CF" w:rsidP="00267421">
            <w:pPr>
              <w:spacing w:line="360" w:lineRule="auto"/>
              <w:ind w:firstLineChars="100" w:firstLine="220"/>
              <w:rPr>
                <w:b/>
                <w:sz w:val="22"/>
                <w:szCs w:val="21"/>
              </w:rPr>
            </w:pPr>
            <w:r w:rsidRPr="00267421">
              <w:rPr>
                <w:bCs/>
                <w:sz w:val="22"/>
                <w:szCs w:val="21"/>
              </w:rPr>
              <w:t>Mortality rat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1B1B2F" w14:textId="0B468250" w:rsidR="00B815CF" w:rsidRPr="00267421" w:rsidRDefault="00E00575" w:rsidP="00267421">
            <w:pPr>
              <w:spacing w:line="360" w:lineRule="auto"/>
              <w:jc w:val="center"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t>50</w:t>
            </w:r>
          </w:p>
          <w:p w14:paraId="6FEE829C" w14:textId="5F852765" w:rsidR="00B815CF" w:rsidRPr="00267421" w:rsidRDefault="00E00575" w:rsidP="00267421">
            <w:pPr>
              <w:spacing w:line="360" w:lineRule="auto"/>
              <w:jc w:val="center"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t>5.7</w:t>
            </w:r>
            <w:r w:rsidR="00B815CF" w:rsidRPr="00267421">
              <w:rPr>
                <w:bCs/>
                <w:sz w:val="22"/>
                <w:szCs w:val="21"/>
              </w:rPr>
              <w:t>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157EC7" w14:textId="2CE50C60" w:rsidR="00B815CF" w:rsidRPr="00267421" w:rsidRDefault="00E00575" w:rsidP="00267421">
            <w:pPr>
              <w:spacing w:line="360" w:lineRule="auto"/>
              <w:jc w:val="center"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t>160</w:t>
            </w:r>
          </w:p>
          <w:p w14:paraId="4FAD658B" w14:textId="13967892" w:rsidR="00B815CF" w:rsidRPr="00267421" w:rsidRDefault="00B815CF" w:rsidP="00267421">
            <w:pPr>
              <w:spacing w:line="360" w:lineRule="auto"/>
              <w:jc w:val="center"/>
              <w:rPr>
                <w:bCs/>
                <w:sz w:val="22"/>
                <w:szCs w:val="21"/>
              </w:rPr>
            </w:pPr>
            <w:r w:rsidRPr="00267421">
              <w:rPr>
                <w:bCs/>
                <w:sz w:val="22"/>
                <w:szCs w:val="21"/>
              </w:rPr>
              <w:t>9.</w:t>
            </w:r>
            <w:r w:rsidR="00E00575">
              <w:rPr>
                <w:rFonts w:hint="eastAsia"/>
                <w:bCs/>
                <w:sz w:val="22"/>
                <w:szCs w:val="21"/>
              </w:rPr>
              <w:t>9</w:t>
            </w:r>
            <w:r w:rsidRPr="00267421">
              <w:rPr>
                <w:bCs/>
                <w:sz w:val="22"/>
                <w:szCs w:val="21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4A1D69C0" w14:textId="77777777" w:rsidR="00B815CF" w:rsidRPr="00267421" w:rsidRDefault="00B815CF" w:rsidP="00267421">
            <w:pPr>
              <w:spacing w:line="360" w:lineRule="auto"/>
              <w:rPr>
                <w:bCs/>
                <w:sz w:val="22"/>
                <w:szCs w:val="21"/>
              </w:rPr>
            </w:pPr>
          </w:p>
        </w:tc>
      </w:tr>
      <w:tr w:rsidR="00B815CF" w:rsidRPr="00221913" w14:paraId="2A198D1D" w14:textId="77777777" w:rsidTr="00E00575">
        <w:trPr>
          <w:jc w:val="center"/>
        </w:trPr>
        <w:tc>
          <w:tcPr>
            <w:tcW w:w="2410" w:type="dxa"/>
            <w:tcBorders>
              <w:top w:val="nil"/>
              <w:right w:val="single" w:sz="4" w:space="0" w:color="auto"/>
            </w:tcBorders>
          </w:tcPr>
          <w:p w14:paraId="65AC6433" w14:textId="77777777" w:rsidR="00B815CF" w:rsidRPr="00267421" w:rsidRDefault="00B815CF" w:rsidP="00267421">
            <w:pPr>
              <w:spacing w:line="360" w:lineRule="auto"/>
              <w:ind w:firstLineChars="100" w:firstLine="220"/>
              <w:rPr>
                <w:bCs/>
                <w:sz w:val="22"/>
                <w:szCs w:val="21"/>
              </w:rPr>
            </w:pPr>
            <w:r w:rsidRPr="00267421">
              <w:rPr>
                <w:bCs/>
                <w:sz w:val="22"/>
                <w:szCs w:val="21"/>
              </w:rPr>
              <w:t>Crude HR (95%CI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18CD477" w14:textId="77777777" w:rsidR="00B815CF" w:rsidRPr="00267421" w:rsidRDefault="00B815CF" w:rsidP="00267421">
            <w:pPr>
              <w:spacing w:line="360" w:lineRule="auto"/>
              <w:jc w:val="center"/>
              <w:rPr>
                <w:bCs/>
                <w:sz w:val="22"/>
                <w:szCs w:val="21"/>
              </w:rPr>
            </w:pPr>
            <w:r w:rsidRPr="00267421">
              <w:rPr>
                <w:bCs/>
                <w:sz w:val="22"/>
                <w:szCs w:val="21"/>
              </w:rPr>
              <w:t>Ref.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2BFAE33" w14:textId="45DB2A93" w:rsidR="00B815CF" w:rsidRPr="00267421" w:rsidRDefault="00E00575" w:rsidP="00267421">
            <w:pPr>
              <w:spacing w:line="360" w:lineRule="auto"/>
              <w:jc w:val="center"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t>9</w:t>
            </w:r>
            <w:r w:rsidR="00B815CF" w:rsidRPr="00267421">
              <w:rPr>
                <w:bCs/>
                <w:sz w:val="22"/>
                <w:szCs w:val="21"/>
              </w:rPr>
              <w:t>.</w:t>
            </w:r>
            <w:r>
              <w:rPr>
                <w:rFonts w:hint="eastAsia"/>
                <w:bCs/>
                <w:sz w:val="22"/>
                <w:szCs w:val="21"/>
              </w:rPr>
              <w:t>68</w:t>
            </w:r>
            <w:r w:rsidR="00B815CF" w:rsidRPr="00267421">
              <w:rPr>
                <w:bCs/>
                <w:sz w:val="22"/>
                <w:szCs w:val="21"/>
              </w:rPr>
              <w:t xml:space="preserve"> (</w:t>
            </w:r>
            <w:bookmarkStart w:id="10" w:name="_Hlk162601099"/>
            <w:r w:rsidR="00C35945">
              <w:rPr>
                <w:rFonts w:hint="eastAsia"/>
                <w:bCs/>
                <w:sz w:val="22"/>
                <w:szCs w:val="21"/>
              </w:rPr>
              <w:t>4</w:t>
            </w:r>
            <w:r w:rsidR="00B815CF" w:rsidRPr="00267421">
              <w:rPr>
                <w:bCs/>
                <w:sz w:val="22"/>
                <w:szCs w:val="21"/>
              </w:rPr>
              <w:t>.3</w:t>
            </w:r>
            <w:r>
              <w:rPr>
                <w:rFonts w:hint="eastAsia"/>
                <w:bCs/>
                <w:sz w:val="22"/>
                <w:szCs w:val="21"/>
              </w:rPr>
              <w:t>4</w:t>
            </w:r>
            <w:r w:rsidR="00B815CF" w:rsidRPr="00267421">
              <w:rPr>
                <w:bCs/>
                <w:sz w:val="22"/>
                <w:szCs w:val="21"/>
              </w:rPr>
              <w:t>,1</w:t>
            </w:r>
            <w:r>
              <w:rPr>
                <w:rFonts w:hint="eastAsia"/>
                <w:bCs/>
                <w:sz w:val="22"/>
                <w:szCs w:val="21"/>
              </w:rPr>
              <w:t>7</w:t>
            </w:r>
            <w:r w:rsidR="00B815CF" w:rsidRPr="00267421">
              <w:rPr>
                <w:bCs/>
                <w:sz w:val="22"/>
                <w:szCs w:val="21"/>
              </w:rPr>
              <w:t>.</w:t>
            </w:r>
            <w:bookmarkEnd w:id="10"/>
            <w:r>
              <w:rPr>
                <w:rFonts w:hint="eastAsia"/>
                <w:bCs/>
                <w:sz w:val="22"/>
                <w:szCs w:val="21"/>
              </w:rPr>
              <w:t>19</w:t>
            </w:r>
            <w:r w:rsidR="00B815CF" w:rsidRPr="00267421">
              <w:rPr>
                <w:bCs/>
                <w:sz w:val="22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7E8AB39D" w14:textId="77777777" w:rsidR="00B815CF" w:rsidRPr="00267421" w:rsidRDefault="00B815CF" w:rsidP="00267421">
            <w:pPr>
              <w:spacing w:line="360" w:lineRule="auto"/>
              <w:jc w:val="center"/>
              <w:rPr>
                <w:bCs/>
                <w:sz w:val="22"/>
                <w:szCs w:val="21"/>
              </w:rPr>
            </w:pPr>
            <w:r w:rsidRPr="00267421">
              <w:rPr>
                <w:bCs/>
                <w:sz w:val="22"/>
                <w:szCs w:val="21"/>
              </w:rPr>
              <w:t xml:space="preserve"> &lt;0.001</w:t>
            </w:r>
          </w:p>
        </w:tc>
      </w:tr>
      <w:tr w:rsidR="00B815CF" w:rsidRPr="00221913" w14:paraId="07F183E2" w14:textId="77777777" w:rsidTr="00E00575">
        <w:trPr>
          <w:jc w:val="center"/>
        </w:trPr>
        <w:tc>
          <w:tcPr>
            <w:tcW w:w="2410" w:type="dxa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14:paraId="31476DC6" w14:textId="77777777" w:rsidR="00B815CF" w:rsidRPr="00267421" w:rsidRDefault="00B815CF" w:rsidP="00267421">
            <w:pPr>
              <w:spacing w:line="360" w:lineRule="auto"/>
              <w:ind w:firstLineChars="100" w:firstLine="220"/>
              <w:rPr>
                <w:bCs/>
                <w:sz w:val="22"/>
                <w:szCs w:val="21"/>
              </w:rPr>
            </w:pPr>
            <w:r w:rsidRPr="00267421">
              <w:rPr>
                <w:bCs/>
                <w:sz w:val="22"/>
                <w:szCs w:val="21"/>
              </w:rPr>
              <w:t>Adjusted HR (95%CI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C4B0F69" w14:textId="77777777" w:rsidR="00B815CF" w:rsidRPr="00267421" w:rsidRDefault="00B815CF" w:rsidP="00267421">
            <w:pPr>
              <w:spacing w:line="360" w:lineRule="auto"/>
              <w:jc w:val="center"/>
              <w:rPr>
                <w:bCs/>
                <w:sz w:val="22"/>
                <w:szCs w:val="21"/>
              </w:rPr>
            </w:pPr>
            <w:r w:rsidRPr="00267421">
              <w:rPr>
                <w:bCs/>
                <w:sz w:val="22"/>
                <w:szCs w:val="21"/>
              </w:rPr>
              <w:t>Ref.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69AF7C1" w14:textId="21381375" w:rsidR="00B815CF" w:rsidRPr="00267421" w:rsidRDefault="00E00575" w:rsidP="00267421">
            <w:pPr>
              <w:spacing w:line="360" w:lineRule="auto"/>
              <w:jc w:val="center"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t>9</w:t>
            </w:r>
            <w:r w:rsidR="00B815CF" w:rsidRPr="00267421">
              <w:rPr>
                <w:bCs/>
                <w:sz w:val="22"/>
                <w:szCs w:val="21"/>
              </w:rPr>
              <w:t>.</w:t>
            </w:r>
            <w:r w:rsidR="0089782F">
              <w:rPr>
                <w:rFonts w:hint="eastAsia"/>
                <w:bCs/>
                <w:sz w:val="22"/>
                <w:szCs w:val="21"/>
              </w:rPr>
              <w:t>2</w:t>
            </w:r>
            <w:r>
              <w:rPr>
                <w:rFonts w:hint="eastAsia"/>
                <w:bCs/>
                <w:sz w:val="22"/>
                <w:szCs w:val="21"/>
              </w:rPr>
              <w:t>4</w:t>
            </w:r>
            <w:r w:rsidR="00B815CF" w:rsidRPr="00267421">
              <w:rPr>
                <w:bCs/>
                <w:sz w:val="22"/>
                <w:szCs w:val="21"/>
              </w:rPr>
              <w:t xml:space="preserve"> (</w:t>
            </w:r>
            <w:r w:rsidR="00C35945">
              <w:rPr>
                <w:rFonts w:hint="eastAsia"/>
                <w:bCs/>
                <w:sz w:val="22"/>
                <w:szCs w:val="21"/>
              </w:rPr>
              <w:t>4</w:t>
            </w:r>
            <w:r w:rsidR="00B815CF" w:rsidRPr="00267421">
              <w:rPr>
                <w:bCs/>
                <w:sz w:val="22"/>
                <w:szCs w:val="21"/>
              </w:rPr>
              <w:t>.</w:t>
            </w:r>
            <w:r>
              <w:rPr>
                <w:rFonts w:hint="eastAsia"/>
                <w:bCs/>
                <w:sz w:val="22"/>
                <w:szCs w:val="21"/>
              </w:rPr>
              <w:t>71</w:t>
            </w:r>
            <w:r w:rsidR="00B815CF" w:rsidRPr="00267421">
              <w:rPr>
                <w:bCs/>
                <w:sz w:val="22"/>
                <w:szCs w:val="21"/>
              </w:rPr>
              <w:t>,</w:t>
            </w:r>
            <w:r w:rsidR="0089782F">
              <w:rPr>
                <w:rFonts w:hint="eastAsia"/>
                <w:bCs/>
                <w:sz w:val="22"/>
                <w:szCs w:val="21"/>
              </w:rPr>
              <w:t>1</w:t>
            </w:r>
            <w:r>
              <w:rPr>
                <w:rFonts w:hint="eastAsia"/>
                <w:bCs/>
                <w:sz w:val="22"/>
                <w:szCs w:val="21"/>
              </w:rPr>
              <w:t>6</w:t>
            </w:r>
            <w:r w:rsidR="00B815CF" w:rsidRPr="00267421">
              <w:rPr>
                <w:bCs/>
                <w:sz w:val="22"/>
                <w:szCs w:val="21"/>
              </w:rPr>
              <w:t>.</w:t>
            </w:r>
            <w:r>
              <w:rPr>
                <w:rFonts w:hint="eastAsia"/>
                <w:bCs/>
                <w:sz w:val="22"/>
                <w:szCs w:val="21"/>
              </w:rPr>
              <w:t>84</w:t>
            </w:r>
            <w:r w:rsidR="00B815CF" w:rsidRPr="00267421">
              <w:rPr>
                <w:bCs/>
                <w:sz w:val="22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14:paraId="021F5AF8" w14:textId="4A120A66" w:rsidR="00B815CF" w:rsidRPr="00267421" w:rsidRDefault="00B815CF" w:rsidP="00267421">
            <w:pPr>
              <w:spacing w:line="360" w:lineRule="auto"/>
              <w:jc w:val="center"/>
              <w:rPr>
                <w:bCs/>
                <w:sz w:val="22"/>
                <w:szCs w:val="21"/>
              </w:rPr>
            </w:pPr>
            <w:r w:rsidRPr="00267421">
              <w:rPr>
                <w:bCs/>
                <w:sz w:val="22"/>
                <w:szCs w:val="21"/>
              </w:rPr>
              <w:t xml:space="preserve"> </w:t>
            </w:r>
            <w:r w:rsidR="0089782F" w:rsidRPr="00267421">
              <w:rPr>
                <w:bCs/>
                <w:sz w:val="22"/>
                <w:szCs w:val="21"/>
              </w:rPr>
              <w:t>&lt;0.001</w:t>
            </w:r>
          </w:p>
        </w:tc>
      </w:tr>
      <w:bookmarkEnd w:id="8"/>
    </w:tbl>
    <w:p w14:paraId="575D39E3" w14:textId="77777777" w:rsidR="00B815CF" w:rsidRPr="00221913" w:rsidRDefault="00B815CF" w:rsidP="00B815CF">
      <w:pPr>
        <w:rPr>
          <w:rFonts w:ascii="Times New Roman" w:hAnsi="Times New Roman" w:cs="Times New Roman"/>
        </w:rPr>
      </w:pPr>
    </w:p>
    <w:p w14:paraId="0DBD41BC" w14:textId="77777777" w:rsidR="00B815CF" w:rsidRDefault="00B815CF">
      <w:pPr>
        <w:rPr>
          <w:rFonts w:ascii="Times New Roman" w:hAnsi="Times New Roman" w:cs="Times New Roman"/>
        </w:rPr>
      </w:pPr>
    </w:p>
    <w:p w14:paraId="51B74306" w14:textId="77777777" w:rsidR="00267421" w:rsidRDefault="00267421">
      <w:pPr>
        <w:rPr>
          <w:rFonts w:ascii="Times New Roman" w:hAnsi="Times New Roman" w:cs="Times New Roman"/>
        </w:rPr>
      </w:pPr>
    </w:p>
    <w:p w14:paraId="6E39F1B7" w14:textId="77777777" w:rsidR="00267421" w:rsidRDefault="00267421">
      <w:pPr>
        <w:rPr>
          <w:rFonts w:ascii="Times New Roman" w:hAnsi="Times New Roman" w:cs="Times New Roman"/>
        </w:rPr>
      </w:pPr>
    </w:p>
    <w:p w14:paraId="18DF509E" w14:textId="77777777" w:rsidR="00267421" w:rsidRDefault="00267421">
      <w:pPr>
        <w:rPr>
          <w:rFonts w:ascii="Times New Roman" w:hAnsi="Times New Roman" w:cs="Times New Roman"/>
        </w:rPr>
      </w:pPr>
    </w:p>
    <w:p w14:paraId="7718C45B" w14:textId="77777777" w:rsidR="00267421" w:rsidRDefault="00267421">
      <w:pPr>
        <w:rPr>
          <w:rFonts w:ascii="Times New Roman" w:hAnsi="Times New Roman" w:cs="Times New Roman"/>
        </w:rPr>
      </w:pPr>
    </w:p>
    <w:p w14:paraId="704F8952" w14:textId="77777777" w:rsidR="00267421" w:rsidRDefault="00267421">
      <w:pPr>
        <w:rPr>
          <w:rFonts w:ascii="Times New Roman" w:hAnsi="Times New Roman" w:cs="Times New Roman"/>
        </w:rPr>
      </w:pPr>
    </w:p>
    <w:p w14:paraId="50FE2189" w14:textId="77777777" w:rsidR="00267421" w:rsidRDefault="00267421">
      <w:pPr>
        <w:rPr>
          <w:rFonts w:ascii="Times New Roman" w:hAnsi="Times New Roman" w:cs="Times New Roman"/>
        </w:rPr>
      </w:pPr>
    </w:p>
    <w:p w14:paraId="40ABEB8A" w14:textId="77777777" w:rsidR="00267421" w:rsidRDefault="00267421">
      <w:pPr>
        <w:rPr>
          <w:rFonts w:ascii="Times New Roman" w:hAnsi="Times New Roman" w:cs="Times New Roman"/>
        </w:rPr>
      </w:pPr>
    </w:p>
    <w:p w14:paraId="7AECF8B8" w14:textId="77777777" w:rsidR="00267421" w:rsidRDefault="00267421">
      <w:pPr>
        <w:rPr>
          <w:rFonts w:ascii="Times New Roman" w:hAnsi="Times New Roman" w:cs="Times New Roman"/>
        </w:rPr>
      </w:pPr>
    </w:p>
    <w:p w14:paraId="7B26FB50" w14:textId="77777777" w:rsidR="00267421" w:rsidRDefault="00267421">
      <w:pPr>
        <w:rPr>
          <w:rFonts w:ascii="Times New Roman" w:hAnsi="Times New Roman" w:cs="Times New Roman"/>
        </w:rPr>
      </w:pPr>
    </w:p>
    <w:p w14:paraId="6316A751" w14:textId="77777777" w:rsidR="00267421" w:rsidRDefault="00267421">
      <w:pPr>
        <w:rPr>
          <w:rFonts w:ascii="Times New Roman" w:hAnsi="Times New Roman" w:cs="Times New Roman"/>
        </w:rPr>
      </w:pPr>
    </w:p>
    <w:p w14:paraId="4876A2BF" w14:textId="77777777" w:rsidR="00267421" w:rsidRDefault="00267421">
      <w:pPr>
        <w:rPr>
          <w:rFonts w:ascii="Times New Roman" w:hAnsi="Times New Roman" w:cs="Times New Roman"/>
        </w:rPr>
      </w:pPr>
    </w:p>
    <w:p w14:paraId="77DC00C2" w14:textId="77777777" w:rsidR="00267421" w:rsidRDefault="00267421">
      <w:pPr>
        <w:rPr>
          <w:rFonts w:ascii="Times New Roman" w:hAnsi="Times New Roman" w:cs="Times New Roman"/>
        </w:rPr>
      </w:pPr>
    </w:p>
    <w:p w14:paraId="407867B7" w14:textId="77777777" w:rsidR="00267421" w:rsidRDefault="00267421">
      <w:pPr>
        <w:rPr>
          <w:rFonts w:ascii="Times New Roman" w:hAnsi="Times New Roman" w:cs="Times New Roman"/>
        </w:rPr>
      </w:pPr>
    </w:p>
    <w:p w14:paraId="4F957E3E" w14:textId="77777777" w:rsidR="00267421" w:rsidRDefault="00267421">
      <w:pPr>
        <w:rPr>
          <w:rFonts w:ascii="Times New Roman" w:hAnsi="Times New Roman" w:cs="Times New Roman"/>
        </w:rPr>
      </w:pPr>
    </w:p>
    <w:p w14:paraId="1AC68239" w14:textId="77777777" w:rsidR="00267421" w:rsidRDefault="00267421">
      <w:pPr>
        <w:rPr>
          <w:rFonts w:ascii="Times New Roman" w:hAnsi="Times New Roman" w:cs="Times New Roman"/>
        </w:rPr>
      </w:pPr>
    </w:p>
    <w:p w14:paraId="652358C8" w14:textId="77777777" w:rsidR="00EE42EB" w:rsidRDefault="00EE42EB">
      <w:pPr>
        <w:rPr>
          <w:rFonts w:ascii="Times New Roman" w:hAnsi="Times New Roman" w:cs="Times New Roman"/>
        </w:rPr>
      </w:pPr>
    </w:p>
    <w:p w14:paraId="7F108A9B" w14:textId="77777777" w:rsidR="00EE42EB" w:rsidRDefault="00EE42EB">
      <w:pPr>
        <w:rPr>
          <w:rFonts w:ascii="Times New Roman" w:hAnsi="Times New Roman" w:cs="Times New Roman"/>
        </w:rPr>
      </w:pPr>
    </w:p>
    <w:p w14:paraId="434B525E" w14:textId="77777777" w:rsidR="003C36FC" w:rsidRDefault="003C36FC">
      <w:pPr>
        <w:rPr>
          <w:rFonts w:ascii="Times New Roman" w:hAnsi="Times New Roman" w:cs="Times New Roman"/>
        </w:rPr>
      </w:pPr>
    </w:p>
    <w:p w14:paraId="5B0906B4" w14:textId="4F8C2A83" w:rsidR="00EE42EB" w:rsidRPr="00023E05" w:rsidRDefault="00EE42EB" w:rsidP="00EE42E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3E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Pr="00023E0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4:</w:t>
      </w:r>
      <w:r w:rsidRPr="00023E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023E05">
        <w:rPr>
          <w:rFonts w:ascii="Times New Roman" w:hAnsi="Times New Roman" w:cs="Times New Roman"/>
          <w:color w:val="000000" w:themeColor="text1"/>
          <w:sz w:val="24"/>
          <w:szCs w:val="24"/>
        </w:rPr>
        <w:t>Calibration metrics and updated cut‑off for the DHAM score in the Kailuan cohort</w:t>
      </w:r>
      <w:r w:rsidRPr="00023E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51"/>
        <w:gridCol w:w="3155"/>
      </w:tblGrid>
      <w:tr w:rsidR="00EE42EB" w:rsidRPr="0017376F" w14:paraId="772F932B" w14:textId="77777777" w:rsidTr="00924E7C">
        <w:trPr>
          <w:tblHeader/>
        </w:trPr>
        <w:tc>
          <w:tcPr>
            <w:tcW w:w="3101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453097A" w14:textId="77777777" w:rsidR="00EE42EB" w:rsidRPr="00924E7C" w:rsidRDefault="00EE42EB" w:rsidP="00EE42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Metric</w:t>
            </w:r>
          </w:p>
        </w:tc>
        <w:tc>
          <w:tcPr>
            <w:tcW w:w="1899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09F37E2" w14:textId="77777777" w:rsidR="00EE42EB" w:rsidRPr="00924E7C" w:rsidRDefault="00EE42EB" w:rsidP="00EE42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Value (95% CI)</w:t>
            </w:r>
          </w:p>
        </w:tc>
      </w:tr>
      <w:tr w:rsidR="00EE42EB" w:rsidRPr="0017376F" w14:paraId="41E0D87E" w14:textId="77777777" w:rsidTr="00924E7C">
        <w:tc>
          <w:tcPr>
            <w:tcW w:w="3101" w:type="pct"/>
            <w:tcBorders>
              <w:top w:val="single" w:sz="6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72DD00E" w14:textId="77777777" w:rsidR="00EE42EB" w:rsidRPr="00924E7C" w:rsidRDefault="00EE42EB" w:rsidP="00EE4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Original calibration slope</w:t>
            </w:r>
          </w:p>
        </w:tc>
        <w:tc>
          <w:tcPr>
            <w:tcW w:w="1899" w:type="pct"/>
            <w:tcBorders>
              <w:top w:val="single" w:sz="6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393A2FF" w14:textId="54AB9200" w:rsidR="00EE42EB" w:rsidRPr="00924E7C" w:rsidRDefault="00EE42EB" w:rsidP="00EE4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95 (</w:t>
            </w:r>
            <w:r w:rsidRPr="00924E7C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0.87-1.02</w:t>
            </w:r>
            <w:r w:rsidRPr="00924E7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)</w:t>
            </w:r>
          </w:p>
        </w:tc>
      </w:tr>
      <w:tr w:rsidR="00EE42EB" w:rsidRPr="0017376F" w14:paraId="39C3EF52" w14:textId="77777777" w:rsidTr="00924E7C">
        <w:trPr>
          <w:trHeight w:val="314"/>
        </w:trPr>
        <w:tc>
          <w:tcPr>
            <w:tcW w:w="31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9DE3B07" w14:textId="77777777" w:rsidR="00EE42EB" w:rsidRPr="00924E7C" w:rsidRDefault="00EE42EB" w:rsidP="00EE4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Original calibration intercept</w:t>
            </w:r>
          </w:p>
        </w:tc>
        <w:tc>
          <w:tcPr>
            <w:tcW w:w="1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D8B72E8" w14:textId="4CC498BF" w:rsidR="00EE42EB" w:rsidRPr="00924E7C" w:rsidRDefault="00EE42EB" w:rsidP="00EE4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-0.1</w:t>
            </w:r>
            <w:r w:rsidRPr="00924E7C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</w:t>
            </w:r>
            <w:r w:rsidRPr="00924E7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(</w:t>
            </w:r>
            <w:r w:rsidRPr="00924E7C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-0.21 to 0.01</w:t>
            </w:r>
            <w:r w:rsidRPr="00924E7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)</w:t>
            </w:r>
          </w:p>
        </w:tc>
      </w:tr>
      <w:tr w:rsidR="00EE42EB" w:rsidRPr="0017376F" w14:paraId="7F3AE916" w14:textId="77777777" w:rsidTr="00924E7C">
        <w:trPr>
          <w:trHeight w:val="18"/>
        </w:trPr>
        <w:tc>
          <w:tcPr>
            <w:tcW w:w="31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CC0E9BE" w14:textId="77777777" w:rsidR="00EE42EB" w:rsidRPr="00924E7C" w:rsidRDefault="00EE42EB" w:rsidP="00924E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Recalibrated slope</w:t>
            </w:r>
          </w:p>
        </w:tc>
        <w:tc>
          <w:tcPr>
            <w:tcW w:w="1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FD3E667" w14:textId="1515B6B8" w:rsidR="00EE42EB" w:rsidRPr="00924E7C" w:rsidRDefault="00EE42EB" w:rsidP="00924E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.02 (</w:t>
            </w:r>
            <w:r w:rsidRPr="00924E7C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0.94</w:t>
            </w:r>
            <w:r w:rsidRPr="00924E7C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–</w:t>
            </w:r>
            <w:r w:rsidRPr="00924E7C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.13</w:t>
            </w:r>
            <w:r w:rsidRPr="00924E7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)</w:t>
            </w:r>
          </w:p>
        </w:tc>
      </w:tr>
      <w:tr w:rsidR="00EE42EB" w:rsidRPr="0017376F" w14:paraId="4D20D9E9" w14:textId="77777777" w:rsidTr="00924E7C">
        <w:tc>
          <w:tcPr>
            <w:tcW w:w="31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20CF1F2" w14:textId="77777777" w:rsidR="00EE42EB" w:rsidRPr="00924E7C" w:rsidRDefault="00EE42EB" w:rsidP="00EE4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Optimal cut</w:t>
            </w:r>
            <w:r w:rsidRPr="00924E7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noBreakHyphen/>
              <w:t>off (Youden index)</w:t>
            </w:r>
          </w:p>
        </w:tc>
        <w:tc>
          <w:tcPr>
            <w:tcW w:w="1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5AA9B9F" w14:textId="77777777" w:rsidR="00EE42EB" w:rsidRPr="00924E7C" w:rsidRDefault="00EE42EB" w:rsidP="00EE4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52</w:t>
            </w:r>
          </w:p>
        </w:tc>
      </w:tr>
      <w:tr w:rsidR="00EE42EB" w:rsidRPr="0017376F" w14:paraId="11136CBB" w14:textId="77777777" w:rsidTr="00924E7C">
        <w:tc>
          <w:tcPr>
            <w:tcW w:w="31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0548D80" w14:textId="77777777" w:rsidR="00EE42EB" w:rsidRPr="00924E7C" w:rsidRDefault="00EE42EB" w:rsidP="00EE4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ensitivity at cut</w:t>
            </w:r>
            <w:r w:rsidRPr="00924E7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noBreakHyphen/>
              <w:t>off</w:t>
            </w:r>
          </w:p>
        </w:tc>
        <w:tc>
          <w:tcPr>
            <w:tcW w:w="1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6C51069" w14:textId="77777777" w:rsidR="00EE42EB" w:rsidRPr="00924E7C" w:rsidRDefault="00EE42EB" w:rsidP="00EE4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72.3%</w:t>
            </w:r>
          </w:p>
        </w:tc>
      </w:tr>
      <w:tr w:rsidR="00EE42EB" w:rsidRPr="0017376F" w14:paraId="0F92B6C8" w14:textId="77777777" w:rsidTr="00924E7C">
        <w:tc>
          <w:tcPr>
            <w:tcW w:w="31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13F08F8" w14:textId="77777777" w:rsidR="00EE42EB" w:rsidRPr="00924E7C" w:rsidRDefault="00EE42EB" w:rsidP="00EE4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pecificity at cut</w:t>
            </w:r>
            <w:r w:rsidRPr="00924E7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noBreakHyphen/>
              <w:t>off</w:t>
            </w:r>
          </w:p>
        </w:tc>
        <w:tc>
          <w:tcPr>
            <w:tcW w:w="1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A47CD10" w14:textId="77777777" w:rsidR="00EE42EB" w:rsidRPr="00924E7C" w:rsidRDefault="00EE42EB" w:rsidP="00EE4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68.1%</w:t>
            </w:r>
          </w:p>
        </w:tc>
      </w:tr>
      <w:tr w:rsidR="00EE42EB" w:rsidRPr="0017376F" w14:paraId="777E79CA" w14:textId="77777777" w:rsidTr="00924E7C">
        <w:tc>
          <w:tcPr>
            <w:tcW w:w="3101" w:type="pct"/>
            <w:tcBorders>
              <w:top w:val="single" w:sz="4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A7AD394" w14:textId="77777777" w:rsidR="00EE42EB" w:rsidRPr="00924E7C" w:rsidRDefault="00EE42EB" w:rsidP="00EE4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Goodness</w:t>
            </w:r>
            <w:r w:rsidRPr="00924E7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noBreakHyphen/>
              <w:t>of</w:t>
            </w:r>
            <w:r w:rsidRPr="00924E7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noBreakHyphen/>
              <w:t>fit ΔDeviance (df=4)</w:t>
            </w:r>
          </w:p>
        </w:tc>
        <w:tc>
          <w:tcPr>
            <w:tcW w:w="1899" w:type="pct"/>
            <w:tcBorders>
              <w:top w:val="single" w:sz="4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5137BBB" w14:textId="0C08F6B9" w:rsidR="00EE42EB" w:rsidRPr="00924E7C" w:rsidRDefault="00EE42EB" w:rsidP="00EE4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7.2 (</w:t>
            </w:r>
            <w:r w:rsidRPr="00924E7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</w:rPr>
              <w:t>P</w:t>
            </w:r>
            <w:r w:rsidR="00924E7C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=</w:t>
            </w:r>
            <w:r w:rsidRPr="00924E7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12)</w:t>
            </w:r>
          </w:p>
        </w:tc>
      </w:tr>
    </w:tbl>
    <w:p w14:paraId="460C1333" w14:textId="77777777" w:rsidR="00EE42EB" w:rsidRDefault="00EE42EB">
      <w:pPr>
        <w:rPr>
          <w:rFonts w:ascii="Times New Roman" w:hAnsi="Times New Roman" w:cs="Times New Roman"/>
        </w:rPr>
      </w:pPr>
    </w:p>
    <w:p w14:paraId="118946EC" w14:textId="77777777" w:rsidR="00EE42EB" w:rsidRDefault="00EE42EB">
      <w:pPr>
        <w:rPr>
          <w:rFonts w:ascii="Times New Roman" w:hAnsi="Times New Roman" w:cs="Times New Roman"/>
        </w:rPr>
      </w:pPr>
    </w:p>
    <w:p w14:paraId="73C98055" w14:textId="77777777" w:rsidR="00EE42EB" w:rsidRDefault="00EE42EB">
      <w:pPr>
        <w:rPr>
          <w:rFonts w:ascii="Times New Roman" w:hAnsi="Times New Roman" w:cs="Times New Roman"/>
        </w:rPr>
      </w:pPr>
    </w:p>
    <w:p w14:paraId="70195860" w14:textId="77777777" w:rsidR="00EE42EB" w:rsidRDefault="00EE42EB">
      <w:pPr>
        <w:rPr>
          <w:rFonts w:ascii="Times New Roman" w:hAnsi="Times New Roman" w:cs="Times New Roman"/>
        </w:rPr>
      </w:pPr>
    </w:p>
    <w:p w14:paraId="621DB36E" w14:textId="77777777" w:rsidR="00EE42EB" w:rsidRDefault="00EE42EB">
      <w:pPr>
        <w:rPr>
          <w:rFonts w:ascii="Times New Roman" w:hAnsi="Times New Roman" w:cs="Times New Roman"/>
        </w:rPr>
      </w:pPr>
    </w:p>
    <w:p w14:paraId="52E71646" w14:textId="77777777" w:rsidR="00EE42EB" w:rsidRDefault="00EE42EB">
      <w:pPr>
        <w:rPr>
          <w:rFonts w:ascii="Times New Roman" w:hAnsi="Times New Roman" w:cs="Times New Roman"/>
        </w:rPr>
      </w:pPr>
    </w:p>
    <w:p w14:paraId="06B6E368" w14:textId="77777777" w:rsidR="00EE42EB" w:rsidRDefault="00EE42EB">
      <w:pPr>
        <w:rPr>
          <w:rFonts w:ascii="Times New Roman" w:hAnsi="Times New Roman" w:cs="Times New Roman"/>
        </w:rPr>
      </w:pPr>
    </w:p>
    <w:p w14:paraId="4DCD27E2" w14:textId="77777777" w:rsidR="00EE42EB" w:rsidRDefault="00EE42EB">
      <w:pPr>
        <w:rPr>
          <w:rFonts w:ascii="Times New Roman" w:hAnsi="Times New Roman" w:cs="Times New Roman"/>
        </w:rPr>
      </w:pPr>
    </w:p>
    <w:p w14:paraId="0FF8604D" w14:textId="77777777" w:rsidR="00EE42EB" w:rsidRDefault="00EE42EB">
      <w:pPr>
        <w:rPr>
          <w:rFonts w:ascii="Times New Roman" w:hAnsi="Times New Roman" w:cs="Times New Roman"/>
        </w:rPr>
      </w:pPr>
    </w:p>
    <w:p w14:paraId="182D904D" w14:textId="77777777" w:rsidR="00EE42EB" w:rsidRDefault="00EE42EB">
      <w:pPr>
        <w:rPr>
          <w:rFonts w:ascii="Times New Roman" w:hAnsi="Times New Roman" w:cs="Times New Roman"/>
        </w:rPr>
      </w:pPr>
    </w:p>
    <w:p w14:paraId="1CC812AA" w14:textId="77777777" w:rsidR="00EE42EB" w:rsidRDefault="00EE42EB">
      <w:pPr>
        <w:rPr>
          <w:rFonts w:ascii="Times New Roman" w:hAnsi="Times New Roman" w:cs="Times New Roman"/>
        </w:rPr>
      </w:pPr>
    </w:p>
    <w:p w14:paraId="622FC5DE" w14:textId="77777777" w:rsidR="00EE42EB" w:rsidRDefault="00EE42EB">
      <w:pPr>
        <w:rPr>
          <w:rFonts w:ascii="Times New Roman" w:hAnsi="Times New Roman" w:cs="Times New Roman"/>
        </w:rPr>
      </w:pPr>
    </w:p>
    <w:p w14:paraId="2DA85928" w14:textId="77777777" w:rsidR="00EE42EB" w:rsidRDefault="00EE42EB">
      <w:pPr>
        <w:rPr>
          <w:rFonts w:ascii="Times New Roman" w:hAnsi="Times New Roman" w:cs="Times New Roman"/>
        </w:rPr>
      </w:pPr>
    </w:p>
    <w:p w14:paraId="44E99E13" w14:textId="77777777" w:rsidR="00EE42EB" w:rsidRDefault="00EE42EB">
      <w:pPr>
        <w:rPr>
          <w:rFonts w:ascii="Times New Roman" w:hAnsi="Times New Roman" w:cs="Times New Roman"/>
        </w:rPr>
      </w:pPr>
    </w:p>
    <w:p w14:paraId="3B5EE291" w14:textId="77777777" w:rsidR="00EE42EB" w:rsidRDefault="00EE42EB">
      <w:pPr>
        <w:rPr>
          <w:rFonts w:ascii="Times New Roman" w:hAnsi="Times New Roman" w:cs="Times New Roman"/>
        </w:rPr>
      </w:pPr>
    </w:p>
    <w:p w14:paraId="60527783" w14:textId="77777777" w:rsidR="00EE42EB" w:rsidRDefault="00EE42EB">
      <w:pPr>
        <w:rPr>
          <w:rFonts w:ascii="Times New Roman" w:hAnsi="Times New Roman" w:cs="Times New Roman"/>
        </w:rPr>
      </w:pPr>
    </w:p>
    <w:p w14:paraId="16E2A7D0" w14:textId="77777777" w:rsidR="00EE42EB" w:rsidRDefault="00EE42EB">
      <w:pPr>
        <w:rPr>
          <w:rFonts w:ascii="Times New Roman" w:hAnsi="Times New Roman" w:cs="Times New Roman"/>
        </w:rPr>
      </w:pPr>
    </w:p>
    <w:p w14:paraId="14E12F1E" w14:textId="77777777" w:rsidR="00EE42EB" w:rsidRDefault="00EE42EB" w:rsidP="00267421">
      <w:pPr>
        <w:spacing w:line="480" w:lineRule="auto"/>
        <w:rPr>
          <w:rFonts w:ascii="Times New Roman" w:hAnsi="Times New Roman" w:cs="Times New Roman"/>
          <w:b/>
          <w:bCs/>
          <w:color w:val="EE0000"/>
          <w:sz w:val="24"/>
          <w:szCs w:val="24"/>
        </w:rPr>
      </w:pPr>
    </w:p>
    <w:p w14:paraId="36D67C8D" w14:textId="77777777" w:rsidR="00EE42EB" w:rsidRDefault="00EE42EB" w:rsidP="00267421">
      <w:pPr>
        <w:spacing w:line="480" w:lineRule="auto"/>
        <w:rPr>
          <w:rFonts w:ascii="Times New Roman" w:hAnsi="Times New Roman" w:cs="Times New Roman"/>
          <w:b/>
          <w:bCs/>
          <w:color w:val="EE0000"/>
          <w:sz w:val="24"/>
          <w:szCs w:val="24"/>
        </w:rPr>
      </w:pPr>
    </w:p>
    <w:p w14:paraId="6D3DE6C0" w14:textId="77777777" w:rsidR="00EE42EB" w:rsidRDefault="00EE42EB" w:rsidP="00267421">
      <w:pPr>
        <w:spacing w:line="480" w:lineRule="auto"/>
        <w:rPr>
          <w:rFonts w:ascii="Times New Roman" w:hAnsi="Times New Roman" w:cs="Times New Roman"/>
          <w:b/>
          <w:bCs/>
          <w:color w:val="EE0000"/>
          <w:sz w:val="24"/>
          <w:szCs w:val="24"/>
        </w:rPr>
      </w:pPr>
    </w:p>
    <w:p w14:paraId="64FF4E0E" w14:textId="11FABFA9" w:rsidR="00267421" w:rsidRPr="00023E05" w:rsidRDefault="00267421" w:rsidP="00023E0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3E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EE42EB" w:rsidRPr="00023E0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5</w:t>
      </w:r>
      <w:r w:rsidRPr="00023E0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:</w:t>
      </w:r>
      <w:r w:rsidRPr="00023E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formance of the DHAM score in the full cohort and in the Type 2 diabetes subgroup</w:t>
      </w:r>
      <w:r w:rsidRPr="00023E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023E05">
        <w:rPr>
          <w:rFonts w:ascii="Times New Roman" w:hAnsi="Times New Roman" w:cs="Times New Roman"/>
          <w:color w:val="000000" w:themeColor="text1"/>
          <w:sz w:val="24"/>
          <w:szCs w:val="24"/>
        </w:rPr>
        <w:t>(Multivariable Cox analysis included adjustments for systolic blood pressure, blood creatinine, urine protein, body mass index, and waist.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3"/>
        <w:gridCol w:w="1858"/>
        <w:gridCol w:w="1562"/>
        <w:gridCol w:w="2277"/>
        <w:gridCol w:w="1474"/>
      </w:tblGrid>
      <w:tr w:rsidR="00211E14" w:rsidRPr="00924E7C" w14:paraId="79977B00" w14:textId="77777777" w:rsidTr="00211E14">
        <w:trPr>
          <w:tblHeader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82AEC8B" w14:textId="77777777" w:rsidR="00267421" w:rsidRPr="00924E7C" w:rsidRDefault="00267421" w:rsidP="00267421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924E7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ohor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C15534" w14:textId="77777777" w:rsidR="00267421" w:rsidRPr="00924E7C" w:rsidRDefault="00267421" w:rsidP="00267421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924E7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opul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EE9B62" w14:textId="77777777" w:rsidR="00267421" w:rsidRPr="00924E7C" w:rsidRDefault="00267421" w:rsidP="00267421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924E7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N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CBE33A" w14:textId="77777777" w:rsidR="00267421" w:rsidRPr="00924E7C" w:rsidRDefault="00267421" w:rsidP="00267421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924E7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-index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4D92619" w14:textId="77777777" w:rsidR="00267421" w:rsidRPr="00924E7C" w:rsidRDefault="00267421" w:rsidP="00267421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924E7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ΔC-index*</w:t>
            </w:r>
          </w:p>
        </w:tc>
      </w:tr>
      <w:tr w:rsidR="00211E14" w:rsidRPr="00924E7C" w14:paraId="5B5F8134" w14:textId="77777777" w:rsidTr="00211E14"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3569ABF" w14:textId="77777777" w:rsidR="00D94B79" w:rsidRPr="00924E7C" w:rsidRDefault="00D94B79" w:rsidP="0026742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24E7C">
              <w:rPr>
                <w:rFonts w:ascii="Times New Roman" w:hAnsi="Times New Roman" w:cs="Times New Roman"/>
                <w:sz w:val="22"/>
                <w:szCs w:val="24"/>
              </w:rPr>
              <w:t>NHAN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7B7304" w14:textId="77777777" w:rsidR="00D94B79" w:rsidRPr="00924E7C" w:rsidRDefault="00D94B79" w:rsidP="0026742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24E7C">
              <w:rPr>
                <w:rFonts w:ascii="Times New Roman" w:hAnsi="Times New Roman" w:cs="Times New Roman"/>
                <w:sz w:val="22"/>
                <w:szCs w:val="24"/>
              </w:rPr>
              <w:t>Full cohor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F8544B" w14:textId="77777777" w:rsidR="00D94B79" w:rsidRPr="00924E7C" w:rsidRDefault="00D94B79" w:rsidP="0026742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24E7C">
              <w:rPr>
                <w:rFonts w:ascii="Times New Roman" w:hAnsi="Times New Roman" w:cs="Times New Roman"/>
                <w:sz w:val="22"/>
                <w:szCs w:val="24"/>
              </w:rPr>
              <w:t>3,291 (100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C69432" w14:textId="451C00C6" w:rsidR="00D94B79" w:rsidRPr="00924E7C" w:rsidRDefault="00D94B79" w:rsidP="0026742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24E7C">
              <w:rPr>
                <w:rFonts w:ascii="Times New Roman" w:hAnsi="Times New Roman" w:cs="Times New Roman"/>
                <w:sz w:val="22"/>
                <w:szCs w:val="24"/>
              </w:rPr>
              <w:t>0.758 (0.74</w:t>
            </w:r>
            <w:r w:rsidRPr="00924E7C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 w:rsidRPr="00924E7C">
              <w:rPr>
                <w:rFonts w:ascii="Times New Roman" w:hAnsi="Times New Roman" w:cs="Times New Roman"/>
                <w:sz w:val="22"/>
                <w:szCs w:val="24"/>
              </w:rPr>
              <w:t>–0.833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02FF890" w14:textId="77777777" w:rsidR="00D94B79" w:rsidRPr="00924E7C" w:rsidRDefault="00D94B79" w:rsidP="0026742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24E7C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</w:tr>
      <w:tr w:rsidR="00211E14" w:rsidRPr="00924E7C" w14:paraId="435C9823" w14:textId="77777777" w:rsidTr="00211E14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9ECA05F" w14:textId="77777777" w:rsidR="00D94B79" w:rsidRPr="00924E7C" w:rsidRDefault="00D94B79" w:rsidP="00267421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D15FB7" w14:textId="77777777" w:rsidR="00D94B79" w:rsidRPr="00924E7C" w:rsidRDefault="00D94B79" w:rsidP="0026742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24E7C">
              <w:rPr>
                <w:rFonts w:ascii="Times New Roman" w:hAnsi="Times New Roman" w:cs="Times New Roman"/>
                <w:sz w:val="22"/>
                <w:szCs w:val="24"/>
              </w:rPr>
              <w:t>Type 2 diabe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51A50E" w14:textId="77777777" w:rsidR="00D94B79" w:rsidRPr="00924E7C" w:rsidRDefault="00D94B79" w:rsidP="0026742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24E7C">
              <w:rPr>
                <w:rFonts w:ascii="Times New Roman" w:hAnsi="Times New Roman" w:cs="Times New Roman"/>
                <w:sz w:val="22"/>
                <w:szCs w:val="24"/>
              </w:rPr>
              <w:t>3,112 (94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35DF0D" w14:textId="4C5DD55F" w:rsidR="00D94B79" w:rsidRPr="00924E7C" w:rsidRDefault="00D94B79" w:rsidP="0026742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24E7C">
              <w:rPr>
                <w:rFonts w:ascii="Times New Roman" w:hAnsi="Times New Roman" w:cs="Times New Roman" w:hint="eastAsia"/>
                <w:sz w:val="22"/>
                <w:szCs w:val="24"/>
              </w:rPr>
              <w:t>0.759 (0.736</w:t>
            </w:r>
            <w:r w:rsidRPr="00924E7C">
              <w:rPr>
                <w:rFonts w:ascii="Times New Roman" w:hAnsi="Times New Roman" w:cs="Times New Roman" w:hint="eastAsia"/>
                <w:sz w:val="22"/>
                <w:szCs w:val="24"/>
              </w:rPr>
              <w:t>–</w:t>
            </w:r>
            <w:r w:rsidRPr="00924E7C">
              <w:rPr>
                <w:rFonts w:ascii="Times New Roman" w:hAnsi="Times New Roman" w:cs="Times New Roman" w:hint="eastAsia"/>
                <w:sz w:val="22"/>
                <w:szCs w:val="24"/>
              </w:rPr>
              <w:t>0.83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4BAF52C" w14:textId="77777777" w:rsidR="00D94B79" w:rsidRPr="00924E7C" w:rsidRDefault="00D94B79" w:rsidP="0026742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24E7C">
              <w:rPr>
                <w:rFonts w:ascii="Times New Roman" w:hAnsi="Times New Roman" w:cs="Times New Roman"/>
                <w:sz w:val="22"/>
                <w:szCs w:val="24"/>
              </w:rPr>
              <w:t>&lt;0.01</w:t>
            </w:r>
          </w:p>
        </w:tc>
      </w:tr>
      <w:tr w:rsidR="00211E14" w:rsidRPr="00924E7C" w14:paraId="5F88BEAD" w14:textId="77777777" w:rsidTr="00211E14">
        <w:tc>
          <w:tcPr>
            <w:tcW w:w="0" w:type="auto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24559FE" w14:textId="77777777" w:rsidR="00D94B79" w:rsidRPr="00924E7C" w:rsidRDefault="00D94B79" w:rsidP="0026742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24E7C">
              <w:rPr>
                <w:rFonts w:ascii="Times New Roman" w:hAnsi="Times New Roman" w:cs="Times New Roman"/>
                <w:sz w:val="22"/>
                <w:szCs w:val="24"/>
              </w:rPr>
              <w:t>Kailu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9A58F6" w14:textId="77777777" w:rsidR="00D94B79" w:rsidRPr="00924E7C" w:rsidRDefault="00D94B79" w:rsidP="0026742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24E7C">
              <w:rPr>
                <w:rFonts w:ascii="Times New Roman" w:hAnsi="Times New Roman" w:cs="Times New Roman"/>
                <w:sz w:val="22"/>
                <w:szCs w:val="24"/>
              </w:rPr>
              <w:t>Full coh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53C097" w14:textId="77777777" w:rsidR="00D94B79" w:rsidRPr="00924E7C" w:rsidRDefault="00D94B79" w:rsidP="0026742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24E7C">
              <w:rPr>
                <w:rFonts w:ascii="Times New Roman" w:hAnsi="Times New Roman" w:cs="Times New Roman"/>
                <w:sz w:val="22"/>
                <w:szCs w:val="24"/>
              </w:rPr>
              <w:t>2,478 (10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1037EC" w14:textId="73E5B2E0" w:rsidR="00D94B79" w:rsidRPr="00924E7C" w:rsidRDefault="00D94B79" w:rsidP="0026742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24E7C">
              <w:rPr>
                <w:rFonts w:ascii="Times New Roman" w:hAnsi="Times New Roman" w:cs="Times New Roman"/>
                <w:sz w:val="22"/>
                <w:szCs w:val="24"/>
              </w:rPr>
              <w:t>0.741 (0.7</w:t>
            </w:r>
            <w:r w:rsidRPr="00924E7C">
              <w:rPr>
                <w:rFonts w:ascii="Times New Roman" w:hAnsi="Times New Roman" w:cs="Times New Roman" w:hint="eastAsia"/>
                <w:sz w:val="22"/>
                <w:szCs w:val="24"/>
              </w:rPr>
              <w:t>31</w:t>
            </w:r>
            <w:r w:rsidRPr="00924E7C">
              <w:rPr>
                <w:rFonts w:ascii="Times New Roman" w:hAnsi="Times New Roman" w:cs="Times New Roman"/>
                <w:sz w:val="22"/>
                <w:szCs w:val="24"/>
              </w:rPr>
              <w:t>–0.79</w:t>
            </w:r>
            <w:r w:rsidRPr="00924E7C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Pr="00924E7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A3E3520" w14:textId="77777777" w:rsidR="00D94B79" w:rsidRPr="00924E7C" w:rsidRDefault="00D94B79" w:rsidP="0026742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24E7C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</w:tr>
      <w:tr w:rsidR="00211E14" w:rsidRPr="00924E7C" w14:paraId="6D8111BD" w14:textId="77777777" w:rsidTr="00211E14"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C07D994" w14:textId="77777777" w:rsidR="00D94B79" w:rsidRPr="00924E7C" w:rsidRDefault="00D94B79" w:rsidP="00267421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32B75D" w14:textId="77777777" w:rsidR="00D94B79" w:rsidRPr="00924E7C" w:rsidRDefault="00D94B79" w:rsidP="0026742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24E7C">
              <w:rPr>
                <w:rFonts w:ascii="Times New Roman" w:hAnsi="Times New Roman" w:cs="Times New Roman"/>
                <w:sz w:val="22"/>
                <w:szCs w:val="24"/>
              </w:rPr>
              <w:t>Type 2 diabe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B15841" w14:textId="77777777" w:rsidR="00D94B79" w:rsidRPr="00924E7C" w:rsidRDefault="00D94B79" w:rsidP="0026742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24E7C">
              <w:rPr>
                <w:rFonts w:ascii="Times New Roman" w:hAnsi="Times New Roman" w:cs="Times New Roman"/>
                <w:sz w:val="22"/>
                <w:szCs w:val="24"/>
              </w:rPr>
              <w:t>2,354 (95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939DFE" w14:textId="5ECBD02E" w:rsidR="00D94B79" w:rsidRPr="00924E7C" w:rsidRDefault="00D94B79" w:rsidP="0026742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24E7C">
              <w:rPr>
                <w:rFonts w:ascii="Times New Roman" w:hAnsi="Times New Roman" w:cs="Times New Roman" w:hint="eastAsia"/>
                <w:sz w:val="22"/>
                <w:szCs w:val="24"/>
              </w:rPr>
              <w:t>0.738 (0.720</w:t>
            </w:r>
            <w:r w:rsidRPr="00924E7C">
              <w:rPr>
                <w:rFonts w:ascii="Times New Roman" w:hAnsi="Times New Roman" w:cs="Times New Roman" w:hint="eastAsia"/>
                <w:sz w:val="22"/>
                <w:szCs w:val="24"/>
              </w:rPr>
              <w:t>–</w:t>
            </w:r>
            <w:r w:rsidRPr="00924E7C">
              <w:rPr>
                <w:rFonts w:ascii="Times New Roman" w:hAnsi="Times New Roman" w:cs="Times New Roman" w:hint="eastAsia"/>
                <w:sz w:val="22"/>
                <w:szCs w:val="24"/>
              </w:rPr>
              <w:t>0.78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820CDBA" w14:textId="77777777" w:rsidR="00D94B79" w:rsidRPr="00924E7C" w:rsidRDefault="00D94B79" w:rsidP="0026742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24E7C">
              <w:rPr>
                <w:rFonts w:ascii="Times New Roman" w:hAnsi="Times New Roman" w:cs="Times New Roman"/>
                <w:sz w:val="22"/>
                <w:szCs w:val="24"/>
              </w:rPr>
              <w:t>&lt;0.01</w:t>
            </w:r>
          </w:p>
        </w:tc>
      </w:tr>
    </w:tbl>
    <w:p w14:paraId="585C38E3" w14:textId="03CDE1E7" w:rsidR="00267421" w:rsidRPr="00924E7C" w:rsidRDefault="00D94B79">
      <w:pPr>
        <w:rPr>
          <w:rFonts w:ascii="Times New Roman" w:hAnsi="Times New Roman" w:cs="Times New Roman"/>
          <w:sz w:val="22"/>
          <w:szCs w:val="24"/>
        </w:rPr>
      </w:pPr>
      <w:r w:rsidRPr="00924E7C">
        <w:rPr>
          <w:rFonts w:ascii="Times New Roman" w:hAnsi="Times New Roman" w:cs="Times New Roman"/>
          <w:sz w:val="22"/>
          <w:szCs w:val="24"/>
        </w:rPr>
        <w:t>*ΔC-index: difference in C-index between the Type 2 diabetes subgroup and the full cohort.</w:t>
      </w:r>
    </w:p>
    <w:p w14:paraId="3FE9A1F2" w14:textId="77777777" w:rsidR="00EB15D4" w:rsidRDefault="00EB15D4">
      <w:pPr>
        <w:rPr>
          <w:rFonts w:ascii="Times New Roman" w:hAnsi="Times New Roman" w:cs="Times New Roman"/>
          <w:color w:val="EE0000"/>
        </w:rPr>
      </w:pPr>
    </w:p>
    <w:p w14:paraId="10596741" w14:textId="77777777" w:rsidR="00EB15D4" w:rsidRDefault="00EB15D4">
      <w:pPr>
        <w:rPr>
          <w:rFonts w:ascii="Times New Roman" w:hAnsi="Times New Roman" w:cs="Times New Roman"/>
          <w:color w:val="EE0000"/>
        </w:rPr>
      </w:pPr>
    </w:p>
    <w:p w14:paraId="76A4C240" w14:textId="77777777" w:rsidR="00EB15D4" w:rsidRDefault="00EB15D4">
      <w:pPr>
        <w:rPr>
          <w:rFonts w:ascii="Times New Roman" w:hAnsi="Times New Roman" w:cs="Times New Roman"/>
          <w:color w:val="EE0000"/>
        </w:rPr>
      </w:pPr>
    </w:p>
    <w:p w14:paraId="551143C9" w14:textId="77777777" w:rsidR="00EB15D4" w:rsidRDefault="00EB15D4">
      <w:pPr>
        <w:rPr>
          <w:rFonts w:ascii="Times New Roman" w:hAnsi="Times New Roman" w:cs="Times New Roman"/>
          <w:color w:val="EE0000"/>
        </w:rPr>
      </w:pPr>
    </w:p>
    <w:p w14:paraId="6341FE33" w14:textId="77777777" w:rsidR="00EB15D4" w:rsidRDefault="00EB15D4">
      <w:pPr>
        <w:rPr>
          <w:rFonts w:ascii="Times New Roman" w:hAnsi="Times New Roman" w:cs="Times New Roman"/>
          <w:color w:val="EE0000"/>
        </w:rPr>
      </w:pPr>
    </w:p>
    <w:p w14:paraId="29DE4A8C" w14:textId="77777777" w:rsidR="00EB15D4" w:rsidRDefault="00EB15D4">
      <w:pPr>
        <w:rPr>
          <w:rFonts w:ascii="Times New Roman" w:hAnsi="Times New Roman" w:cs="Times New Roman"/>
          <w:color w:val="EE0000"/>
        </w:rPr>
      </w:pPr>
    </w:p>
    <w:p w14:paraId="2E6FBE90" w14:textId="77777777" w:rsidR="00EB15D4" w:rsidRDefault="00EB15D4">
      <w:pPr>
        <w:rPr>
          <w:rFonts w:ascii="Times New Roman" w:hAnsi="Times New Roman" w:cs="Times New Roman"/>
          <w:color w:val="EE0000"/>
        </w:rPr>
      </w:pPr>
    </w:p>
    <w:p w14:paraId="4755AB96" w14:textId="77777777" w:rsidR="00EB15D4" w:rsidRDefault="00EB15D4">
      <w:pPr>
        <w:rPr>
          <w:rFonts w:ascii="Times New Roman" w:hAnsi="Times New Roman" w:cs="Times New Roman"/>
          <w:color w:val="EE0000"/>
        </w:rPr>
      </w:pPr>
    </w:p>
    <w:p w14:paraId="0A28E9BB" w14:textId="77777777" w:rsidR="00EB15D4" w:rsidRDefault="00EB15D4">
      <w:pPr>
        <w:rPr>
          <w:rFonts w:ascii="Times New Roman" w:hAnsi="Times New Roman" w:cs="Times New Roman"/>
          <w:color w:val="EE0000"/>
        </w:rPr>
      </w:pPr>
    </w:p>
    <w:p w14:paraId="080C04A2" w14:textId="77777777" w:rsidR="00EB15D4" w:rsidRDefault="00EB15D4">
      <w:pPr>
        <w:rPr>
          <w:rFonts w:ascii="Times New Roman" w:hAnsi="Times New Roman" w:cs="Times New Roman"/>
          <w:color w:val="EE0000"/>
        </w:rPr>
      </w:pPr>
    </w:p>
    <w:p w14:paraId="20C2614B" w14:textId="77777777" w:rsidR="00EB15D4" w:rsidRDefault="00EB15D4">
      <w:pPr>
        <w:rPr>
          <w:rFonts w:ascii="Times New Roman" w:hAnsi="Times New Roman" w:cs="Times New Roman"/>
          <w:color w:val="EE0000"/>
        </w:rPr>
      </w:pPr>
    </w:p>
    <w:p w14:paraId="1CF77E60" w14:textId="77777777" w:rsidR="00EB15D4" w:rsidRDefault="00EB15D4">
      <w:pPr>
        <w:rPr>
          <w:rFonts w:ascii="Times New Roman" w:hAnsi="Times New Roman" w:cs="Times New Roman"/>
          <w:color w:val="EE0000"/>
        </w:rPr>
      </w:pPr>
    </w:p>
    <w:p w14:paraId="765B8303" w14:textId="77777777" w:rsidR="00EB15D4" w:rsidRDefault="00EB15D4">
      <w:pPr>
        <w:rPr>
          <w:rFonts w:ascii="Times New Roman" w:hAnsi="Times New Roman" w:cs="Times New Roman"/>
          <w:color w:val="EE0000"/>
        </w:rPr>
      </w:pPr>
    </w:p>
    <w:p w14:paraId="28AEF038" w14:textId="77777777" w:rsidR="00EB15D4" w:rsidRDefault="00EB15D4">
      <w:pPr>
        <w:rPr>
          <w:rFonts w:ascii="Times New Roman" w:hAnsi="Times New Roman" w:cs="Times New Roman"/>
          <w:color w:val="EE0000"/>
        </w:rPr>
      </w:pPr>
    </w:p>
    <w:p w14:paraId="3ECF522C" w14:textId="77777777" w:rsidR="00EB15D4" w:rsidRDefault="00EB15D4">
      <w:pPr>
        <w:rPr>
          <w:rFonts w:ascii="Times New Roman" w:hAnsi="Times New Roman" w:cs="Times New Roman"/>
          <w:color w:val="EE0000"/>
        </w:rPr>
      </w:pPr>
    </w:p>
    <w:p w14:paraId="62DAF93E" w14:textId="77777777" w:rsidR="00EB15D4" w:rsidRDefault="00EB15D4">
      <w:pPr>
        <w:rPr>
          <w:rFonts w:ascii="Times New Roman" w:hAnsi="Times New Roman" w:cs="Times New Roman"/>
          <w:color w:val="EE0000"/>
        </w:rPr>
      </w:pPr>
    </w:p>
    <w:p w14:paraId="4FA6F840" w14:textId="77777777" w:rsidR="00EB15D4" w:rsidRDefault="00EB15D4">
      <w:pPr>
        <w:rPr>
          <w:rFonts w:ascii="Times New Roman" w:hAnsi="Times New Roman" w:cs="Times New Roman"/>
          <w:color w:val="EE0000"/>
        </w:rPr>
      </w:pPr>
    </w:p>
    <w:p w14:paraId="200293F3" w14:textId="77777777" w:rsidR="00EB15D4" w:rsidRDefault="00EB15D4">
      <w:pPr>
        <w:rPr>
          <w:rFonts w:ascii="Times New Roman" w:hAnsi="Times New Roman" w:cs="Times New Roman"/>
          <w:color w:val="EE0000"/>
        </w:rPr>
      </w:pPr>
    </w:p>
    <w:p w14:paraId="063FB5BD" w14:textId="77777777" w:rsidR="00F330EB" w:rsidRDefault="00F330EB">
      <w:pPr>
        <w:rPr>
          <w:rFonts w:ascii="Times New Roman" w:hAnsi="Times New Roman" w:cs="Times New Roman"/>
          <w:color w:val="EE0000"/>
        </w:rPr>
      </w:pPr>
    </w:p>
    <w:p w14:paraId="0A136BF2" w14:textId="77777777" w:rsidR="00F330EB" w:rsidRDefault="00F330EB">
      <w:pPr>
        <w:rPr>
          <w:rFonts w:ascii="Times New Roman" w:hAnsi="Times New Roman" w:cs="Times New Roman" w:hint="eastAsia"/>
          <w:color w:val="EE0000"/>
        </w:rPr>
      </w:pPr>
    </w:p>
    <w:p w14:paraId="7E9BF219" w14:textId="77777777" w:rsidR="00EB15D4" w:rsidRDefault="00EB15D4">
      <w:pPr>
        <w:rPr>
          <w:rFonts w:ascii="Times New Roman" w:hAnsi="Times New Roman" w:cs="Times New Roman"/>
          <w:color w:val="EE0000"/>
        </w:rPr>
      </w:pPr>
    </w:p>
    <w:p w14:paraId="02BC5D34" w14:textId="77777777" w:rsidR="00EB15D4" w:rsidRDefault="00EB15D4">
      <w:pPr>
        <w:rPr>
          <w:rFonts w:ascii="Times New Roman" w:hAnsi="Times New Roman" w:cs="Times New Roman"/>
          <w:color w:val="EE0000"/>
        </w:rPr>
      </w:pPr>
    </w:p>
    <w:p w14:paraId="12F7738C" w14:textId="77777777" w:rsidR="00EB15D4" w:rsidRDefault="00EB15D4">
      <w:pPr>
        <w:rPr>
          <w:rFonts w:ascii="Times New Roman" w:hAnsi="Times New Roman" w:cs="Times New Roman"/>
          <w:color w:val="EE0000"/>
        </w:rPr>
      </w:pPr>
    </w:p>
    <w:p w14:paraId="5601456F" w14:textId="77777777" w:rsidR="00EB15D4" w:rsidRDefault="00EB15D4">
      <w:pPr>
        <w:rPr>
          <w:rFonts w:ascii="Times New Roman" w:hAnsi="Times New Roman" w:cs="Times New Roman"/>
          <w:color w:val="EE0000"/>
        </w:rPr>
      </w:pPr>
    </w:p>
    <w:p w14:paraId="466F1DF3" w14:textId="77777777" w:rsidR="00EB15D4" w:rsidRDefault="00EB15D4">
      <w:pPr>
        <w:rPr>
          <w:rFonts w:ascii="Times New Roman" w:hAnsi="Times New Roman" w:cs="Times New Roman"/>
          <w:color w:val="EE0000"/>
        </w:rPr>
      </w:pPr>
    </w:p>
    <w:p w14:paraId="42B060D9" w14:textId="77777777" w:rsidR="00EB15D4" w:rsidRDefault="00EB15D4">
      <w:pPr>
        <w:rPr>
          <w:rFonts w:ascii="Times New Roman" w:hAnsi="Times New Roman" w:cs="Times New Roman"/>
          <w:color w:val="EE0000"/>
        </w:rPr>
      </w:pPr>
    </w:p>
    <w:p w14:paraId="6BCE48B0" w14:textId="77777777" w:rsidR="00EB15D4" w:rsidRDefault="00EB15D4">
      <w:pPr>
        <w:rPr>
          <w:rFonts w:ascii="Times New Roman" w:hAnsi="Times New Roman" w:cs="Times New Roman"/>
          <w:color w:val="EE0000"/>
        </w:rPr>
      </w:pPr>
    </w:p>
    <w:p w14:paraId="2824320D" w14:textId="530D92F3" w:rsidR="00EB15D4" w:rsidRPr="00924E7C" w:rsidRDefault="00EB15D4" w:rsidP="00924E7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24E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EE42EB" w:rsidRPr="00924E7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6</w:t>
      </w:r>
      <w:r w:rsidRPr="00924E7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:</w:t>
      </w:r>
      <w:r w:rsidRPr="00924E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nsitivity analysis for missing data in both cohorts</w:t>
      </w:r>
      <w:r w:rsidR="00924E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W w:w="0" w:type="auto"/>
        <w:tblInd w:w="709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1"/>
        <w:gridCol w:w="2434"/>
        <w:gridCol w:w="1540"/>
      </w:tblGrid>
      <w:tr w:rsidR="00EB15D4" w:rsidRPr="00924E7C" w14:paraId="71BA1867" w14:textId="77777777" w:rsidTr="00211E14">
        <w:trPr>
          <w:tblHeader/>
        </w:trPr>
        <w:tc>
          <w:tcPr>
            <w:tcW w:w="111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6D50D69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ohor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70757F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mputation datase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5868D3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-index</w:t>
            </w:r>
          </w:p>
        </w:tc>
      </w:tr>
      <w:tr w:rsidR="00EB15D4" w:rsidRPr="00924E7C" w14:paraId="1C39FB0C" w14:textId="77777777" w:rsidTr="00211E14">
        <w:tc>
          <w:tcPr>
            <w:tcW w:w="1116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B4718A3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HAN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88EA60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C943174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0.758</w:t>
            </w:r>
          </w:p>
        </w:tc>
      </w:tr>
      <w:tr w:rsidR="00EB15D4" w:rsidRPr="00924E7C" w14:paraId="595905DA" w14:textId="77777777" w:rsidTr="00211E14">
        <w:tc>
          <w:tcPr>
            <w:tcW w:w="1116" w:type="dxa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760AEE8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22F949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FC23ADC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0.755</w:t>
            </w:r>
          </w:p>
        </w:tc>
      </w:tr>
      <w:tr w:rsidR="00EB15D4" w:rsidRPr="00924E7C" w14:paraId="45E11F32" w14:textId="77777777" w:rsidTr="00211E14">
        <w:tc>
          <w:tcPr>
            <w:tcW w:w="1116" w:type="dxa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74266D1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6F4BF9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DC26674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0.761</w:t>
            </w:r>
          </w:p>
        </w:tc>
      </w:tr>
      <w:tr w:rsidR="00EB15D4" w:rsidRPr="00924E7C" w14:paraId="4E2551EB" w14:textId="77777777" w:rsidTr="00211E14">
        <w:tc>
          <w:tcPr>
            <w:tcW w:w="1116" w:type="dxa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8769DB3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8CC262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809E1BA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0.752</w:t>
            </w:r>
          </w:p>
        </w:tc>
      </w:tr>
      <w:tr w:rsidR="00EB15D4" w:rsidRPr="00924E7C" w14:paraId="3D3484CC" w14:textId="77777777" w:rsidTr="00211E14">
        <w:tc>
          <w:tcPr>
            <w:tcW w:w="1116" w:type="dxa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8C48ACD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0D998F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FC900E7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0.757</w:t>
            </w:r>
          </w:p>
        </w:tc>
      </w:tr>
      <w:tr w:rsidR="00EB15D4" w:rsidRPr="00924E7C" w14:paraId="3EEB8449" w14:textId="77777777" w:rsidTr="00211E14">
        <w:tc>
          <w:tcPr>
            <w:tcW w:w="1116" w:type="dxa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2D748A6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0AC72C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087A5AC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0.754</w:t>
            </w:r>
          </w:p>
        </w:tc>
      </w:tr>
      <w:tr w:rsidR="00EB15D4" w:rsidRPr="00924E7C" w14:paraId="60AED620" w14:textId="77777777" w:rsidTr="00211E14">
        <w:tc>
          <w:tcPr>
            <w:tcW w:w="1116" w:type="dxa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C3EC553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24F511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7DA6705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0.759</w:t>
            </w:r>
          </w:p>
        </w:tc>
      </w:tr>
      <w:tr w:rsidR="00EB15D4" w:rsidRPr="00924E7C" w14:paraId="0EEC43B6" w14:textId="77777777" w:rsidTr="00211E14">
        <w:tc>
          <w:tcPr>
            <w:tcW w:w="1116" w:type="dxa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E596304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385EAE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B9504F7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0.756</w:t>
            </w:r>
          </w:p>
        </w:tc>
      </w:tr>
      <w:tr w:rsidR="00EB15D4" w:rsidRPr="00924E7C" w14:paraId="451901A1" w14:textId="77777777" w:rsidTr="00211E14">
        <w:tc>
          <w:tcPr>
            <w:tcW w:w="1116" w:type="dxa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8EE57A4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A4DCBD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1B4EDF0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0.760</w:t>
            </w:r>
          </w:p>
        </w:tc>
      </w:tr>
      <w:tr w:rsidR="00EB15D4" w:rsidRPr="00924E7C" w14:paraId="2ABB90CB" w14:textId="77777777" w:rsidTr="00211E14">
        <w:tc>
          <w:tcPr>
            <w:tcW w:w="1116" w:type="dxa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B6057A0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0E82AB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9B7C98A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0.751</w:t>
            </w:r>
          </w:p>
        </w:tc>
      </w:tr>
      <w:tr w:rsidR="00EB15D4" w:rsidRPr="00924E7C" w14:paraId="3ED57CCD" w14:textId="77777777" w:rsidTr="00211E14">
        <w:tc>
          <w:tcPr>
            <w:tcW w:w="1116" w:type="dxa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8AE9788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F829CD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Pooled 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7687ECE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0.756 (0.004)</w:t>
            </w:r>
          </w:p>
        </w:tc>
      </w:tr>
      <w:tr w:rsidR="00EB15D4" w:rsidRPr="00924E7C" w14:paraId="11034CB7" w14:textId="77777777" w:rsidTr="00211E14">
        <w:tc>
          <w:tcPr>
            <w:tcW w:w="1116" w:type="dxa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F21A7C1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92D6470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Complete-c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D7307EA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0.758</w:t>
            </w:r>
          </w:p>
        </w:tc>
      </w:tr>
      <w:tr w:rsidR="00EB15D4" w:rsidRPr="00924E7C" w14:paraId="3143F65B" w14:textId="77777777" w:rsidTr="00211E14">
        <w:tc>
          <w:tcPr>
            <w:tcW w:w="1116" w:type="dxa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6A2BE81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733347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ΔC-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A831186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&lt;0.01</w:t>
            </w:r>
          </w:p>
        </w:tc>
      </w:tr>
      <w:tr w:rsidR="00EB15D4" w:rsidRPr="00924E7C" w14:paraId="13800243" w14:textId="77777777" w:rsidTr="00211E14">
        <w:tc>
          <w:tcPr>
            <w:tcW w:w="1116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74ECF23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Kailua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6D2F88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8C548A1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0.742</w:t>
            </w:r>
          </w:p>
        </w:tc>
      </w:tr>
      <w:tr w:rsidR="00EB15D4" w:rsidRPr="00924E7C" w14:paraId="59580F58" w14:textId="77777777" w:rsidTr="00211E14">
        <w:tc>
          <w:tcPr>
            <w:tcW w:w="1116" w:type="dxa"/>
            <w:vMerge/>
            <w:tcBorders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0E3798A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BA7BA0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A257076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0.738</w:t>
            </w:r>
          </w:p>
        </w:tc>
      </w:tr>
      <w:tr w:rsidR="00EB15D4" w:rsidRPr="00924E7C" w14:paraId="2E7B09C8" w14:textId="77777777" w:rsidTr="00211E14">
        <w:tc>
          <w:tcPr>
            <w:tcW w:w="1116" w:type="dxa"/>
            <w:vMerge/>
            <w:tcBorders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25190D1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2D6058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DD5CF36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0.745</w:t>
            </w:r>
          </w:p>
        </w:tc>
      </w:tr>
      <w:tr w:rsidR="00EB15D4" w:rsidRPr="00924E7C" w14:paraId="27FCA5DB" w14:textId="77777777" w:rsidTr="00211E14">
        <w:tc>
          <w:tcPr>
            <w:tcW w:w="1116" w:type="dxa"/>
            <w:vMerge/>
            <w:tcBorders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1331C37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CE4CA9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55FD1B3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0.736</w:t>
            </w:r>
          </w:p>
        </w:tc>
      </w:tr>
      <w:tr w:rsidR="00EB15D4" w:rsidRPr="00924E7C" w14:paraId="06BCD9FC" w14:textId="77777777" w:rsidTr="00211E14">
        <w:tc>
          <w:tcPr>
            <w:tcW w:w="1116" w:type="dxa"/>
            <w:vMerge/>
            <w:tcBorders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27396A1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6670AF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FFDCD61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0.741</w:t>
            </w:r>
          </w:p>
        </w:tc>
      </w:tr>
      <w:tr w:rsidR="00EB15D4" w:rsidRPr="00924E7C" w14:paraId="4FF878B2" w14:textId="77777777" w:rsidTr="00211E14">
        <w:tc>
          <w:tcPr>
            <w:tcW w:w="1116" w:type="dxa"/>
            <w:vMerge/>
            <w:tcBorders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6034090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D087A4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BF0624F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0.737</w:t>
            </w:r>
          </w:p>
        </w:tc>
      </w:tr>
      <w:tr w:rsidR="00EB15D4" w:rsidRPr="00924E7C" w14:paraId="4C993ADE" w14:textId="77777777" w:rsidTr="00211E14">
        <w:tc>
          <w:tcPr>
            <w:tcW w:w="1116" w:type="dxa"/>
            <w:vMerge/>
            <w:tcBorders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A3B1238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36A1BF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5E7E718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0.743</w:t>
            </w:r>
          </w:p>
        </w:tc>
      </w:tr>
      <w:tr w:rsidR="00EB15D4" w:rsidRPr="00924E7C" w14:paraId="42A8B599" w14:textId="77777777" w:rsidTr="00211E14">
        <w:tc>
          <w:tcPr>
            <w:tcW w:w="1116" w:type="dxa"/>
            <w:vMerge/>
            <w:tcBorders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D742480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A911C6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01BB984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0.739</w:t>
            </w:r>
          </w:p>
        </w:tc>
      </w:tr>
      <w:tr w:rsidR="00EB15D4" w:rsidRPr="00924E7C" w14:paraId="7DF211F8" w14:textId="77777777" w:rsidTr="00211E14">
        <w:tc>
          <w:tcPr>
            <w:tcW w:w="1116" w:type="dxa"/>
            <w:vMerge/>
            <w:tcBorders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D4B94B6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94E215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5B222E8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0.740</w:t>
            </w:r>
          </w:p>
        </w:tc>
      </w:tr>
      <w:tr w:rsidR="00EB15D4" w:rsidRPr="00924E7C" w14:paraId="261D0134" w14:textId="77777777" w:rsidTr="00211E14">
        <w:tc>
          <w:tcPr>
            <w:tcW w:w="1116" w:type="dxa"/>
            <w:vMerge/>
            <w:tcBorders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AA84251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04F492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D274208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0.735</w:t>
            </w:r>
          </w:p>
        </w:tc>
      </w:tr>
      <w:tr w:rsidR="00EB15D4" w:rsidRPr="00924E7C" w14:paraId="209F6854" w14:textId="77777777" w:rsidTr="00211E14">
        <w:tc>
          <w:tcPr>
            <w:tcW w:w="1116" w:type="dxa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1C3E8A1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C03FEF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Pooled 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1616653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0.739 (0.005)</w:t>
            </w:r>
          </w:p>
        </w:tc>
      </w:tr>
      <w:tr w:rsidR="00EB15D4" w:rsidRPr="00924E7C" w14:paraId="5289BD81" w14:textId="77777777" w:rsidTr="00211E14">
        <w:tc>
          <w:tcPr>
            <w:tcW w:w="1116" w:type="dxa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E7220C1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5F5578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Complete-c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35EAFC4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0.741</w:t>
            </w:r>
          </w:p>
        </w:tc>
      </w:tr>
      <w:tr w:rsidR="00EB15D4" w:rsidRPr="00924E7C" w14:paraId="7CE91B17" w14:textId="77777777" w:rsidTr="00211E14">
        <w:tc>
          <w:tcPr>
            <w:tcW w:w="1116" w:type="dxa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937ECC3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82A1B9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ΔC-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B83087A" w14:textId="77777777" w:rsidR="00EB15D4" w:rsidRPr="00924E7C" w:rsidRDefault="00EB15D4" w:rsidP="00211E1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E7C">
              <w:rPr>
                <w:rFonts w:ascii="Times New Roman" w:hAnsi="Times New Roman" w:cs="Times New Roman"/>
                <w:sz w:val="24"/>
                <w:szCs w:val="28"/>
              </w:rPr>
              <w:t>&lt;0.01</w:t>
            </w:r>
          </w:p>
        </w:tc>
      </w:tr>
    </w:tbl>
    <w:p w14:paraId="2E9AEAF4" w14:textId="77777777" w:rsidR="00EB15D4" w:rsidRPr="00924E7C" w:rsidRDefault="00EB15D4">
      <w:pPr>
        <w:rPr>
          <w:rFonts w:ascii="Times New Roman" w:hAnsi="Times New Roman" w:cs="Times New Roman"/>
          <w:color w:val="EE0000"/>
          <w:sz w:val="22"/>
          <w:szCs w:val="24"/>
        </w:rPr>
      </w:pPr>
    </w:p>
    <w:p w14:paraId="429093D8" w14:textId="77777777" w:rsidR="0017376F" w:rsidRDefault="0017376F">
      <w:pPr>
        <w:rPr>
          <w:rFonts w:ascii="Times New Roman" w:hAnsi="Times New Roman" w:cs="Times New Roman"/>
          <w:color w:val="EE0000"/>
        </w:rPr>
      </w:pPr>
    </w:p>
    <w:p w14:paraId="60530F2D" w14:textId="77777777" w:rsidR="0017376F" w:rsidRDefault="0017376F">
      <w:pPr>
        <w:rPr>
          <w:rFonts w:ascii="Times New Roman" w:hAnsi="Times New Roman" w:cs="Times New Roman"/>
          <w:color w:val="EE0000"/>
        </w:rPr>
      </w:pPr>
    </w:p>
    <w:p w14:paraId="01535C5A" w14:textId="77777777" w:rsidR="0017376F" w:rsidRDefault="0017376F">
      <w:pPr>
        <w:rPr>
          <w:rFonts w:ascii="Times New Roman" w:hAnsi="Times New Roman" w:cs="Times New Roman"/>
          <w:color w:val="EE0000"/>
        </w:rPr>
      </w:pPr>
    </w:p>
    <w:p w14:paraId="0DEE2E7E" w14:textId="77777777" w:rsidR="0017376F" w:rsidRDefault="0017376F">
      <w:pPr>
        <w:rPr>
          <w:rFonts w:ascii="Times New Roman" w:hAnsi="Times New Roman" w:cs="Times New Roman"/>
          <w:color w:val="EE0000"/>
        </w:rPr>
      </w:pPr>
    </w:p>
    <w:p w14:paraId="3F272D9D" w14:textId="77777777" w:rsidR="0017376F" w:rsidRDefault="0017376F">
      <w:pPr>
        <w:rPr>
          <w:rFonts w:ascii="Times New Roman" w:hAnsi="Times New Roman" w:cs="Times New Roman"/>
          <w:color w:val="EE0000"/>
        </w:rPr>
      </w:pPr>
    </w:p>
    <w:p w14:paraId="70FCEAED" w14:textId="77777777" w:rsidR="0017376F" w:rsidRDefault="0017376F">
      <w:pPr>
        <w:rPr>
          <w:rFonts w:ascii="Times New Roman" w:hAnsi="Times New Roman" w:cs="Times New Roman"/>
          <w:color w:val="EE0000"/>
        </w:rPr>
      </w:pPr>
    </w:p>
    <w:p w14:paraId="32C31F73" w14:textId="77777777" w:rsidR="0017376F" w:rsidRDefault="0017376F">
      <w:pPr>
        <w:rPr>
          <w:rFonts w:ascii="Times New Roman" w:hAnsi="Times New Roman" w:cs="Times New Roman"/>
          <w:color w:val="EE0000"/>
        </w:rPr>
      </w:pPr>
    </w:p>
    <w:p w14:paraId="71C5CAED" w14:textId="77777777" w:rsidR="0017376F" w:rsidRDefault="0017376F">
      <w:pPr>
        <w:rPr>
          <w:rFonts w:ascii="Times New Roman" w:hAnsi="Times New Roman" w:cs="Times New Roman"/>
          <w:color w:val="EE0000"/>
        </w:rPr>
      </w:pPr>
    </w:p>
    <w:p w14:paraId="401CDC74" w14:textId="77777777" w:rsidR="0017376F" w:rsidRDefault="0017376F">
      <w:pPr>
        <w:rPr>
          <w:rFonts w:ascii="Times New Roman" w:hAnsi="Times New Roman" w:cs="Times New Roman"/>
          <w:color w:val="EE0000"/>
        </w:rPr>
      </w:pPr>
    </w:p>
    <w:p w14:paraId="3D40A01F" w14:textId="77777777" w:rsidR="0017376F" w:rsidRDefault="0017376F">
      <w:pPr>
        <w:rPr>
          <w:rFonts w:ascii="Times New Roman" w:hAnsi="Times New Roman" w:cs="Times New Roman"/>
          <w:color w:val="EE0000"/>
        </w:rPr>
      </w:pPr>
    </w:p>
    <w:p w14:paraId="34E773DB" w14:textId="77777777" w:rsidR="0017376F" w:rsidRDefault="0017376F">
      <w:pPr>
        <w:rPr>
          <w:rFonts w:ascii="Times New Roman" w:hAnsi="Times New Roman" w:cs="Times New Roman"/>
          <w:color w:val="EE0000"/>
        </w:rPr>
      </w:pPr>
    </w:p>
    <w:p w14:paraId="75122EA0" w14:textId="77777777" w:rsidR="0017376F" w:rsidRDefault="0017376F">
      <w:pPr>
        <w:rPr>
          <w:rFonts w:ascii="Times New Roman" w:hAnsi="Times New Roman" w:cs="Times New Roman"/>
          <w:color w:val="EE0000"/>
        </w:rPr>
      </w:pPr>
    </w:p>
    <w:p w14:paraId="44627A1F" w14:textId="77777777" w:rsidR="0017376F" w:rsidRDefault="0017376F">
      <w:pPr>
        <w:rPr>
          <w:rFonts w:ascii="Times New Roman" w:hAnsi="Times New Roman" w:cs="Times New Roman"/>
          <w:color w:val="EE0000"/>
        </w:rPr>
      </w:pPr>
    </w:p>
    <w:sectPr w:rsidR="001737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1F5ADD" w14:textId="77777777" w:rsidR="006638EB" w:rsidRDefault="006638EB" w:rsidP="004034E4">
      <w:pPr>
        <w:rPr>
          <w:rFonts w:hint="eastAsia"/>
        </w:rPr>
      </w:pPr>
      <w:r>
        <w:separator/>
      </w:r>
    </w:p>
  </w:endnote>
  <w:endnote w:type="continuationSeparator" w:id="0">
    <w:p w14:paraId="609F2215" w14:textId="77777777" w:rsidR="006638EB" w:rsidRDefault="006638EB" w:rsidP="004034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0A12B8" w14:textId="77777777" w:rsidR="006638EB" w:rsidRDefault="006638EB" w:rsidP="004034E4">
      <w:pPr>
        <w:rPr>
          <w:rFonts w:hint="eastAsia"/>
        </w:rPr>
      </w:pPr>
      <w:r>
        <w:separator/>
      </w:r>
    </w:p>
  </w:footnote>
  <w:footnote w:type="continuationSeparator" w:id="0">
    <w:p w14:paraId="3F9D99EE" w14:textId="77777777" w:rsidR="006638EB" w:rsidRDefault="006638EB" w:rsidP="004034E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0AB"/>
    <w:rsid w:val="00023E05"/>
    <w:rsid w:val="000339FD"/>
    <w:rsid w:val="00037EC4"/>
    <w:rsid w:val="00064CE7"/>
    <w:rsid w:val="000904A7"/>
    <w:rsid w:val="00091BF7"/>
    <w:rsid w:val="00097E63"/>
    <w:rsid w:val="000C6A19"/>
    <w:rsid w:val="000D333A"/>
    <w:rsid w:val="000E19CA"/>
    <w:rsid w:val="000E1DA9"/>
    <w:rsid w:val="000F15AC"/>
    <w:rsid w:val="00124AF2"/>
    <w:rsid w:val="0017216C"/>
    <w:rsid w:val="00172F2A"/>
    <w:rsid w:val="0017376F"/>
    <w:rsid w:val="00183D3C"/>
    <w:rsid w:val="0019579B"/>
    <w:rsid w:val="001C2434"/>
    <w:rsid w:val="001D6052"/>
    <w:rsid w:val="001E3463"/>
    <w:rsid w:val="001F2B59"/>
    <w:rsid w:val="00211E14"/>
    <w:rsid w:val="00221913"/>
    <w:rsid w:val="00245449"/>
    <w:rsid w:val="00253C30"/>
    <w:rsid w:val="00267421"/>
    <w:rsid w:val="0027212E"/>
    <w:rsid w:val="002B68D6"/>
    <w:rsid w:val="002C3BDF"/>
    <w:rsid w:val="002C4F4B"/>
    <w:rsid w:val="003011CA"/>
    <w:rsid w:val="0031290C"/>
    <w:rsid w:val="003265DD"/>
    <w:rsid w:val="00326701"/>
    <w:rsid w:val="00326EAB"/>
    <w:rsid w:val="00330AAE"/>
    <w:rsid w:val="00337065"/>
    <w:rsid w:val="00363CBE"/>
    <w:rsid w:val="003753A3"/>
    <w:rsid w:val="0038075F"/>
    <w:rsid w:val="00382645"/>
    <w:rsid w:val="003A392E"/>
    <w:rsid w:val="003B288B"/>
    <w:rsid w:val="003B2C88"/>
    <w:rsid w:val="003B319D"/>
    <w:rsid w:val="003C36FC"/>
    <w:rsid w:val="003D4956"/>
    <w:rsid w:val="004034E4"/>
    <w:rsid w:val="00410914"/>
    <w:rsid w:val="00423574"/>
    <w:rsid w:val="00430A88"/>
    <w:rsid w:val="004514DD"/>
    <w:rsid w:val="00483C1B"/>
    <w:rsid w:val="00495ADC"/>
    <w:rsid w:val="004C2A57"/>
    <w:rsid w:val="004D2313"/>
    <w:rsid w:val="004D325F"/>
    <w:rsid w:val="004D3668"/>
    <w:rsid w:val="004E518A"/>
    <w:rsid w:val="00580FF0"/>
    <w:rsid w:val="00584652"/>
    <w:rsid w:val="005B5275"/>
    <w:rsid w:val="00620D32"/>
    <w:rsid w:val="006535B1"/>
    <w:rsid w:val="00654DF5"/>
    <w:rsid w:val="006638EB"/>
    <w:rsid w:val="00683DE5"/>
    <w:rsid w:val="006A1AC6"/>
    <w:rsid w:val="006A321A"/>
    <w:rsid w:val="006A3879"/>
    <w:rsid w:val="006B4800"/>
    <w:rsid w:val="006B5433"/>
    <w:rsid w:val="006D7D30"/>
    <w:rsid w:val="006E1B3D"/>
    <w:rsid w:val="006F10E2"/>
    <w:rsid w:val="00747946"/>
    <w:rsid w:val="00747C03"/>
    <w:rsid w:val="00752162"/>
    <w:rsid w:val="007A7399"/>
    <w:rsid w:val="007E33FA"/>
    <w:rsid w:val="007F1F97"/>
    <w:rsid w:val="007F7560"/>
    <w:rsid w:val="00820722"/>
    <w:rsid w:val="00836684"/>
    <w:rsid w:val="008621E3"/>
    <w:rsid w:val="008753B6"/>
    <w:rsid w:val="008771EA"/>
    <w:rsid w:val="00896A24"/>
    <w:rsid w:val="0089782F"/>
    <w:rsid w:val="008A1489"/>
    <w:rsid w:val="008A3706"/>
    <w:rsid w:val="008A5C23"/>
    <w:rsid w:val="008C2BA2"/>
    <w:rsid w:val="008E07DD"/>
    <w:rsid w:val="00924E7C"/>
    <w:rsid w:val="009636D3"/>
    <w:rsid w:val="00992735"/>
    <w:rsid w:val="009D4BA6"/>
    <w:rsid w:val="009F2045"/>
    <w:rsid w:val="009F796F"/>
    <w:rsid w:val="00A044FF"/>
    <w:rsid w:val="00A065A5"/>
    <w:rsid w:val="00A10B25"/>
    <w:rsid w:val="00A322DC"/>
    <w:rsid w:val="00A71BED"/>
    <w:rsid w:val="00AA0FF0"/>
    <w:rsid w:val="00AD70A7"/>
    <w:rsid w:val="00B15620"/>
    <w:rsid w:val="00B221E0"/>
    <w:rsid w:val="00B314DF"/>
    <w:rsid w:val="00B41BC0"/>
    <w:rsid w:val="00B5325E"/>
    <w:rsid w:val="00B54045"/>
    <w:rsid w:val="00B775BB"/>
    <w:rsid w:val="00B815CF"/>
    <w:rsid w:val="00B958AA"/>
    <w:rsid w:val="00BA6AB0"/>
    <w:rsid w:val="00C35945"/>
    <w:rsid w:val="00C570AB"/>
    <w:rsid w:val="00CB1E8B"/>
    <w:rsid w:val="00CF04A2"/>
    <w:rsid w:val="00D057DC"/>
    <w:rsid w:val="00D13086"/>
    <w:rsid w:val="00D13290"/>
    <w:rsid w:val="00D83414"/>
    <w:rsid w:val="00D85CC7"/>
    <w:rsid w:val="00D94B79"/>
    <w:rsid w:val="00E00575"/>
    <w:rsid w:val="00E131C1"/>
    <w:rsid w:val="00E201D9"/>
    <w:rsid w:val="00E21466"/>
    <w:rsid w:val="00E44E53"/>
    <w:rsid w:val="00E6021B"/>
    <w:rsid w:val="00E90C1D"/>
    <w:rsid w:val="00E94D12"/>
    <w:rsid w:val="00E951E6"/>
    <w:rsid w:val="00EA0B5D"/>
    <w:rsid w:val="00EA5991"/>
    <w:rsid w:val="00EB15D4"/>
    <w:rsid w:val="00EE42EB"/>
    <w:rsid w:val="00F27877"/>
    <w:rsid w:val="00F330EB"/>
    <w:rsid w:val="00F46947"/>
    <w:rsid w:val="00F52B53"/>
    <w:rsid w:val="00F80966"/>
    <w:rsid w:val="00FA41E2"/>
    <w:rsid w:val="00FB028F"/>
    <w:rsid w:val="00FB7765"/>
    <w:rsid w:val="00FD51ED"/>
    <w:rsid w:val="00FE3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39E1F0"/>
  <w15:chartTrackingRefBased/>
  <w15:docId w15:val="{2558AD46-ECF7-494A-85C4-6B82FD8D8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07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34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34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34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34E4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qFormat/>
    <w:rsid w:val="004034E4"/>
    <w:rPr>
      <w:sz w:val="21"/>
      <w:szCs w:val="21"/>
    </w:rPr>
  </w:style>
  <w:style w:type="paragraph" w:styleId="a8">
    <w:name w:val="Normal (Web)"/>
    <w:basedOn w:val="a"/>
    <w:uiPriority w:val="99"/>
    <w:unhideWhenUsed/>
    <w:qFormat/>
    <w:rsid w:val="00B815C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qFormat/>
    <w:rsid w:val="00B815C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2B8044-1CB0-40AB-941E-CAD6A3C734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2</Pages>
  <Words>972</Words>
  <Characters>5740</Characters>
  <Application>Microsoft Office Word</Application>
  <DocSecurity>0</DocSecurity>
  <Lines>637</Lines>
  <Paragraphs>447</Paragraphs>
  <ScaleCrop>false</ScaleCrop>
  <Company/>
  <LinksUpToDate>false</LinksUpToDate>
  <CharactersWithSpaces>6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 6</dc:creator>
  <cp:keywords/>
  <dc:description/>
  <cp:lastModifiedBy>16 6</cp:lastModifiedBy>
  <cp:revision>67</cp:revision>
  <cp:lastPrinted>2024-06-28T12:11:00Z</cp:lastPrinted>
  <dcterms:created xsi:type="dcterms:W3CDTF">2024-04-30T02:52:00Z</dcterms:created>
  <dcterms:modified xsi:type="dcterms:W3CDTF">2026-03-23T13:57:00Z</dcterms:modified>
</cp:coreProperties>
</file>